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EFFFA5" w14:textId="0C119040" w:rsidR="00A706CE" w:rsidRPr="00A706CE" w:rsidRDefault="00A706CE" w:rsidP="00E2004E">
      <w:pPr>
        <w:rPr>
          <w:b/>
          <w:sz w:val="24"/>
          <w:szCs w:val="24"/>
        </w:rPr>
      </w:pPr>
      <w:r w:rsidRPr="00A706CE">
        <w:rPr>
          <w:b/>
          <w:sz w:val="24"/>
          <w:szCs w:val="24"/>
        </w:rPr>
        <w:t>Web Table 1: Sources searched for eligible trials</w:t>
      </w:r>
    </w:p>
    <w:tbl>
      <w:tblPr>
        <w:tblStyle w:val="TableGrid6"/>
        <w:tblW w:w="0" w:type="auto"/>
        <w:tblLayout w:type="fixed"/>
        <w:tblLook w:val="04A0" w:firstRow="1" w:lastRow="0" w:firstColumn="1" w:lastColumn="0" w:noHBand="0" w:noVBand="1"/>
      </w:tblPr>
      <w:tblGrid>
        <w:gridCol w:w="8330"/>
        <w:gridCol w:w="4606"/>
      </w:tblGrid>
      <w:tr w:rsidR="00A706CE" w:rsidRPr="00A706CE" w14:paraId="2B8E21CC" w14:textId="77777777" w:rsidTr="00BC1EB1">
        <w:trPr>
          <w:trHeight w:val="392"/>
        </w:trPr>
        <w:tc>
          <w:tcPr>
            <w:tcW w:w="8330" w:type="dxa"/>
            <w:tcBorders>
              <w:bottom w:val="single" w:sz="4" w:space="0" w:color="auto"/>
            </w:tcBorders>
          </w:tcPr>
          <w:p w14:paraId="276AE6C3" w14:textId="77777777" w:rsidR="00A706CE" w:rsidRPr="00A706CE" w:rsidRDefault="00A706CE" w:rsidP="00E2004E">
            <w:pPr>
              <w:rPr>
                <w:b/>
                <w:i/>
                <w:smallCaps/>
              </w:rPr>
            </w:pPr>
            <w:r w:rsidRPr="00A706CE">
              <w:rPr>
                <w:b/>
                <w:i/>
                <w:smallCaps/>
              </w:rPr>
              <w:t>Sources searched</w:t>
            </w:r>
          </w:p>
        </w:tc>
        <w:tc>
          <w:tcPr>
            <w:tcW w:w="4606" w:type="dxa"/>
            <w:tcBorders>
              <w:bottom w:val="single" w:sz="4" w:space="0" w:color="auto"/>
            </w:tcBorders>
          </w:tcPr>
          <w:p w14:paraId="4B237D63" w14:textId="77777777" w:rsidR="00A706CE" w:rsidRPr="00A706CE" w:rsidRDefault="00A706CE" w:rsidP="00E2004E">
            <w:pPr>
              <w:rPr>
                <w:b/>
                <w:smallCaps/>
              </w:rPr>
            </w:pPr>
            <w:r w:rsidRPr="00A706CE">
              <w:rPr>
                <w:b/>
                <w:smallCaps/>
              </w:rPr>
              <w:t>Scope of search</w:t>
            </w:r>
          </w:p>
        </w:tc>
      </w:tr>
      <w:tr w:rsidR="00A706CE" w:rsidRPr="00A706CE" w14:paraId="58E43FF4" w14:textId="77777777" w:rsidTr="00BC1EB1">
        <w:trPr>
          <w:trHeight w:val="367"/>
        </w:trPr>
        <w:tc>
          <w:tcPr>
            <w:tcW w:w="8330" w:type="dxa"/>
            <w:tcBorders>
              <w:right w:val="nil"/>
            </w:tcBorders>
            <w:shd w:val="clear" w:color="auto" w:fill="D9D9D9" w:themeFill="background1" w:themeFillShade="D9"/>
          </w:tcPr>
          <w:p w14:paraId="06B358FE" w14:textId="77777777" w:rsidR="00A706CE" w:rsidRPr="00A706CE" w:rsidRDefault="00A706CE" w:rsidP="00E2004E">
            <w:pPr>
              <w:rPr>
                <w:b/>
                <w:i/>
              </w:rPr>
            </w:pPr>
            <w:r w:rsidRPr="00A706CE">
              <w:rPr>
                <w:b/>
                <w:i/>
              </w:rPr>
              <w:t>Electronic databases</w:t>
            </w:r>
          </w:p>
        </w:tc>
        <w:tc>
          <w:tcPr>
            <w:tcW w:w="4606" w:type="dxa"/>
            <w:tcBorders>
              <w:left w:val="nil"/>
            </w:tcBorders>
            <w:shd w:val="clear" w:color="auto" w:fill="D9D9D9" w:themeFill="background1" w:themeFillShade="D9"/>
          </w:tcPr>
          <w:p w14:paraId="2969BF7F" w14:textId="77777777" w:rsidR="00A706CE" w:rsidRPr="00A706CE" w:rsidRDefault="00A706CE" w:rsidP="00E2004E">
            <w:pPr>
              <w:rPr>
                <w:b/>
              </w:rPr>
            </w:pPr>
          </w:p>
        </w:tc>
      </w:tr>
      <w:tr w:rsidR="00A706CE" w:rsidRPr="00A706CE" w14:paraId="1D9AE6E6" w14:textId="77777777" w:rsidTr="00BC1EB1">
        <w:trPr>
          <w:trHeight w:val="392"/>
        </w:trPr>
        <w:tc>
          <w:tcPr>
            <w:tcW w:w="8330" w:type="dxa"/>
          </w:tcPr>
          <w:p w14:paraId="47766528" w14:textId="77777777" w:rsidR="00A706CE" w:rsidRPr="00A706CE" w:rsidRDefault="00A706CE" w:rsidP="00E2004E">
            <w:r w:rsidRPr="00A706CE">
              <w:t>MEDLINE</w:t>
            </w:r>
          </w:p>
        </w:tc>
        <w:tc>
          <w:tcPr>
            <w:tcW w:w="4606" w:type="dxa"/>
          </w:tcPr>
          <w:p w14:paraId="2413907E" w14:textId="77777777" w:rsidR="00A706CE" w:rsidRPr="00A706CE" w:rsidRDefault="00A706CE" w:rsidP="00E2004E">
            <w:r w:rsidRPr="00A706CE">
              <w:t>1966-2017</w:t>
            </w:r>
          </w:p>
        </w:tc>
      </w:tr>
      <w:tr w:rsidR="00A706CE" w:rsidRPr="00A706CE" w14:paraId="299C9A50" w14:textId="77777777" w:rsidTr="00BC1EB1">
        <w:trPr>
          <w:trHeight w:val="392"/>
        </w:trPr>
        <w:tc>
          <w:tcPr>
            <w:tcW w:w="8330" w:type="dxa"/>
          </w:tcPr>
          <w:p w14:paraId="5A98D713" w14:textId="77777777" w:rsidR="00A706CE" w:rsidRPr="00A706CE" w:rsidRDefault="00A706CE" w:rsidP="00E2004E">
            <w:r w:rsidRPr="00A706CE">
              <w:t>EMBASE</w:t>
            </w:r>
          </w:p>
        </w:tc>
        <w:tc>
          <w:tcPr>
            <w:tcW w:w="4606" w:type="dxa"/>
          </w:tcPr>
          <w:p w14:paraId="347FE5B8" w14:textId="77777777" w:rsidR="00A706CE" w:rsidRPr="00A706CE" w:rsidRDefault="00A706CE" w:rsidP="00E2004E">
            <w:r w:rsidRPr="00A706CE">
              <w:t>1982-2017</w:t>
            </w:r>
          </w:p>
        </w:tc>
      </w:tr>
      <w:tr w:rsidR="00A706CE" w:rsidRPr="00A706CE" w14:paraId="183FEEE5" w14:textId="77777777" w:rsidTr="00BC1EB1">
        <w:trPr>
          <w:trHeight w:val="367"/>
        </w:trPr>
        <w:tc>
          <w:tcPr>
            <w:tcW w:w="8330" w:type="dxa"/>
            <w:tcBorders>
              <w:right w:val="nil"/>
            </w:tcBorders>
            <w:shd w:val="clear" w:color="auto" w:fill="D9D9D9" w:themeFill="background1" w:themeFillShade="D9"/>
          </w:tcPr>
          <w:p w14:paraId="77D8BA10" w14:textId="77777777" w:rsidR="00A706CE" w:rsidRPr="00A706CE" w:rsidRDefault="00A706CE" w:rsidP="00E2004E">
            <w:pPr>
              <w:rPr>
                <w:b/>
                <w:i/>
              </w:rPr>
            </w:pPr>
            <w:r w:rsidRPr="00A706CE">
              <w:rPr>
                <w:b/>
                <w:i/>
              </w:rPr>
              <w:t>Trial registers</w:t>
            </w:r>
          </w:p>
        </w:tc>
        <w:tc>
          <w:tcPr>
            <w:tcW w:w="4606" w:type="dxa"/>
            <w:tcBorders>
              <w:left w:val="nil"/>
            </w:tcBorders>
            <w:shd w:val="clear" w:color="auto" w:fill="D9D9D9" w:themeFill="background1" w:themeFillShade="D9"/>
          </w:tcPr>
          <w:p w14:paraId="5066F132" w14:textId="77777777" w:rsidR="00A706CE" w:rsidRPr="00A706CE" w:rsidRDefault="00A706CE" w:rsidP="00E2004E">
            <w:pPr>
              <w:rPr>
                <w:b/>
              </w:rPr>
            </w:pPr>
          </w:p>
        </w:tc>
      </w:tr>
      <w:tr w:rsidR="00A706CE" w:rsidRPr="00A706CE" w14:paraId="3981D763" w14:textId="77777777" w:rsidTr="00BC1EB1">
        <w:trPr>
          <w:trHeight w:val="392"/>
        </w:trPr>
        <w:tc>
          <w:tcPr>
            <w:tcW w:w="8330" w:type="dxa"/>
          </w:tcPr>
          <w:p w14:paraId="67BC97F6" w14:textId="77777777" w:rsidR="00A706CE" w:rsidRPr="00A706CE" w:rsidRDefault="00A706CE" w:rsidP="00E2004E">
            <w:r w:rsidRPr="00A706CE">
              <w:t>Cochrane Central Register of Controlled Trials (CENTRAL)</w:t>
            </w:r>
          </w:p>
        </w:tc>
        <w:tc>
          <w:tcPr>
            <w:tcW w:w="4606" w:type="dxa"/>
          </w:tcPr>
          <w:p w14:paraId="491EB13A" w14:textId="77777777" w:rsidR="00A706CE" w:rsidRPr="00A706CE" w:rsidRDefault="00A706CE" w:rsidP="00E2004E">
            <w:r w:rsidRPr="00A706CE">
              <w:t>All records</w:t>
            </w:r>
          </w:p>
        </w:tc>
      </w:tr>
      <w:tr w:rsidR="00A706CE" w:rsidRPr="00A706CE" w14:paraId="305949BC" w14:textId="77777777" w:rsidTr="00BC1EB1">
        <w:trPr>
          <w:trHeight w:val="367"/>
        </w:trPr>
        <w:tc>
          <w:tcPr>
            <w:tcW w:w="8330" w:type="dxa"/>
          </w:tcPr>
          <w:p w14:paraId="4530B839" w14:textId="77777777" w:rsidR="00A706CE" w:rsidRPr="00A706CE" w:rsidRDefault="00A706CE" w:rsidP="00E2004E">
            <w:r w:rsidRPr="00A706CE">
              <w:t>ClinicalTrials.gov</w:t>
            </w:r>
          </w:p>
        </w:tc>
        <w:tc>
          <w:tcPr>
            <w:tcW w:w="4606" w:type="dxa"/>
          </w:tcPr>
          <w:p w14:paraId="79183294" w14:textId="77777777" w:rsidR="00A706CE" w:rsidRPr="00A706CE" w:rsidRDefault="00A706CE" w:rsidP="00E2004E">
            <w:r w:rsidRPr="00A706CE">
              <w:t>All records</w:t>
            </w:r>
          </w:p>
        </w:tc>
      </w:tr>
      <w:tr w:rsidR="00A706CE" w:rsidRPr="00A706CE" w14:paraId="31B096CF" w14:textId="77777777" w:rsidTr="00BC1EB1">
        <w:trPr>
          <w:trHeight w:val="392"/>
        </w:trPr>
        <w:tc>
          <w:tcPr>
            <w:tcW w:w="8330" w:type="dxa"/>
            <w:tcBorders>
              <w:right w:val="nil"/>
            </w:tcBorders>
            <w:shd w:val="clear" w:color="auto" w:fill="D9D9D9" w:themeFill="background1" w:themeFillShade="D9"/>
          </w:tcPr>
          <w:p w14:paraId="6C6E6F69" w14:textId="77777777" w:rsidR="00A706CE" w:rsidRPr="00A706CE" w:rsidRDefault="00A706CE" w:rsidP="00E2004E">
            <w:pPr>
              <w:rPr>
                <w:b/>
                <w:i/>
              </w:rPr>
            </w:pPr>
            <w:r w:rsidRPr="00A706CE">
              <w:rPr>
                <w:b/>
                <w:i/>
              </w:rPr>
              <w:t>Conference proceedings (searched electronically)</w:t>
            </w:r>
          </w:p>
        </w:tc>
        <w:tc>
          <w:tcPr>
            <w:tcW w:w="4606" w:type="dxa"/>
            <w:tcBorders>
              <w:left w:val="nil"/>
            </w:tcBorders>
            <w:shd w:val="clear" w:color="auto" w:fill="D9D9D9" w:themeFill="background1" w:themeFillShade="D9"/>
          </w:tcPr>
          <w:p w14:paraId="63B4FF3C" w14:textId="77777777" w:rsidR="00A706CE" w:rsidRPr="00A706CE" w:rsidRDefault="00A706CE" w:rsidP="00E2004E">
            <w:pPr>
              <w:rPr>
                <w:b/>
              </w:rPr>
            </w:pPr>
          </w:p>
        </w:tc>
      </w:tr>
      <w:tr w:rsidR="00A706CE" w:rsidRPr="00A706CE" w14:paraId="3EDDC506" w14:textId="77777777" w:rsidTr="00BC1EB1">
        <w:trPr>
          <w:trHeight w:val="392"/>
        </w:trPr>
        <w:tc>
          <w:tcPr>
            <w:tcW w:w="8330" w:type="dxa"/>
          </w:tcPr>
          <w:p w14:paraId="5E966042" w14:textId="77777777" w:rsidR="00A706CE" w:rsidRPr="00A706CE" w:rsidRDefault="00A706CE" w:rsidP="00E2004E">
            <w:r w:rsidRPr="00A706CE">
              <w:t>American Society of Clinical Oncology (ASCO)</w:t>
            </w:r>
          </w:p>
        </w:tc>
        <w:tc>
          <w:tcPr>
            <w:tcW w:w="4606" w:type="dxa"/>
          </w:tcPr>
          <w:p w14:paraId="49F7B4BE" w14:textId="77777777" w:rsidR="00A706CE" w:rsidRPr="00A706CE" w:rsidRDefault="00A706CE" w:rsidP="00E2004E">
            <w:r w:rsidRPr="00A706CE">
              <w:t>2004-2016</w:t>
            </w:r>
          </w:p>
        </w:tc>
      </w:tr>
      <w:tr w:rsidR="00A706CE" w:rsidRPr="00A706CE" w14:paraId="4ADCAC3D" w14:textId="77777777" w:rsidTr="00BC1EB1">
        <w:trPr>
          <w:trHeight w:val="367"/>
        </w:trPr>
        <w:tc>
          <w:tcPr>
            <w:tcW w:w="8330" w:type="dxa"/>
          </w:tcPr>
          <w:p w14:paraId="5CDC5583" w14:textId="77777777" w:rsidR="00A706CE" w:rsidRPr="00A706CE" w:rsidRDefault="00A706CE" w:rsidP="00E2004E">
            <w:r w:rsidRPr="00A706CE">
              <w:t>American Society of Clinical Oncology Genitourinary Meeting (ASCO GU)</w:t>
            </w:r>
          </w:p>
        </w:tc>
        <w:tc>
          <w:tcPr>
            <w:tcW w:w="4606" w:type="dxa"/>
          </w:tcPr>
          <w:p w14:paraId="0BC976BB" w14:textId="77777777" w:rsidR="00A706CE" w:rsidRPr="00A706CE" w:rsidRDefault="00A706CE" w:rsidP="00E2004E">
            <w:r w:rsidRPr="00A706CE">
              <w:t>2009-2017</w:t>
            </w:r>
          </w:p>
        </w:tc>
      </w:tr>
      <w:tr w:rsidR="00A706CE" w:rsidRPr="00A706CE" w14:paraId="6F305104" w14:textId="77777777" w:rsidTr="00BC1EB1">
        <w:trPr>
          <w:trHeight w:val="392"/>
        </w:trPr>
        <w:tc>
          <w:tcPr>
            <w:tcW w:w="8330" w:type="dxa"/>
          </w:tcPr>
          <w:p w14:paraId="0EC884DE" w14:textId="77777777" w:rsidR="00A706CE" w:rsidRPr="00A706CE" w:rsidRDefault="00A706CE" w:rsidP="00E2004E">
            <w:r w:rsidRPr="00A706CE">
              <w:t xml:space="preserve">European Society of Medical Oncology (ESMO) </w:t>
            </w:r>
          </w:p>
        </w:tc>
        <w:tc>
          <w:tcPr>
            <w:tcW w:w="4606" w:type="dxa"/>
          </w:tcPr>
          <w:p w14:paraId="3D9DF0EC" w14:textId="77777777" w:rsidR="00A706CE" w:rsidRPr="00A706CE" w:rsidRDefault="00A706CE" w:rsidP="00E2004E">
            <w:r w:rsidRPr="00A706CE">
              <w:t>2004-2016</w:t>
            </w:r>
          </w:p>
        </w:tc>
      </w:tr>
      <w:tr w:rsidR="00A706CE" w:rsidRPr="00A706CE" w14:paraId="347BAC4F" w14:textId="77777777" w:rsidTr="00BC1EB1">
        <w:trPr>
          <w:trHeight w:val="392"/>
        </w:trPr>
        <w:tc>
          <w:tcPr>
            <w:tcW w:w="8330" w:type="dxa"/>
          </w:tcPr>
          <w:p w14:paraId="2BA10B01" w14:textId="77777777" w:rsidR="00A706CE" w:rsidRPr="00A706CE" w:rsidRDefault="00A706CE" w:rsidP="00E2004E">
            <w:r w:rsidRPr="00A706CE">
              <w:t xml:space="preserve">European Cancer Conference Organization (ECCO) </w:t>
            </w:r>
          </w:p>
        </w:tc>
        <w:tc>
          <w:tcPr>
            <w:tcW w:w="4606" w:type="dxa"/>
          </w:tcPr>
          <w:p w14:paraId="5C2FE547" w14:textId="77777777" w:rsidR="00A706CE" w:rsidRPr="00A706CE" w:rsidRDefault="00A706CE" w:rsidP="00E2004E">
            <w:r w:rsidRPr="00A706CE">
              <w:t>2004-2016</w:t>
            </w:r>
          </w:p>
        </w:tc>
      </w:tr>
      <w:tr w:rsidR="00A706CE" w:rsidRPr="00A706CE" w14:paraId="1E4E7E7B" w14:textId="77777777" w:rsidTr="00BC1EB1">
        <w:trPr>
          <w:trHeight w:val="367"/>
        </w:trPr>
        <w:tc>
          <w:tcPr>
            <w:tcW w:w="8330" w:type="dxa"/>
          </w:tcPr>
          <w:p w14:paraId="078E3289" w14:textId="77777777" w:rsidR="00A706CE" w:rsidRPr="00A706CE" w:rsidRDefault="00A706CE" w:rsidP="00E2004E">
            <w:r w:rsidRPr="00A706CE">
              <w:t xml:space="preserve">American Urological Association (AUA) </w:t>
            </w:r>
          </w:p>
        </w:tc>
        <w:tc>
          <w:tcPr>
            <w:tcW w:w="4606" w:type="dxa"/>
          </w:tcPr>
          <w:p w14:paraId="75357175" w14:textId="77777777" w:rsidR="00A706CE" w:rsidRPr="00A706CE" w:rsidRDefault="00A706CE" w:rsidP="00E2004E">
            <w:r w:rsidRPr="00A706CE">
              <w:t>2008-2016</w:t>
            </w:r>
          </w:p>
        </w:tc>
      </w:tr>
      <w:tr w:rsidR="00A706CE" w:rsidRPr="00A706CE" w14:paraId="22B7DB2C" w14:textId="77777777" w:rsidTr="00BC1EB1">
        <w:trPr>
          <w:trHeight w:val="392"/>
        </w:trPr>
        <w:tc>
          <w:tcPr>
            <w:tcW w:w="8330" w:type="dxa"/>
          </w:tcPr>
          <w:p w14:paraId="4456FA97" w14:textId="77777777" w:rsidR="00A706CE" w:rsidRPr="00A706CE" w:rsidRDefault="00A706CE" w:rsidP="00E2004E">
            <w:r w:rsidRPr="00A706CE">
              <w:t xml:space="preserve">European Association of Urology (EAU) </w:t>
            </w:r>
          </w:p>
        </w:tc>
        <w:tc>
          <w:tcPr>
            <w:tcW w:w="4606" w:type="dxa"/>
          </w:tcPr>
          <w:p w14:paraId="57D85EC0" w14:textId="77777777" w:rsidR="00A706CE" w:rsidRPr="00A706CE" w:rsidRDefault="00A706CE" w:rsidP="00E2004E">
            <w:r w:rsidRPr="00A706CE">
              <w:t>2004-2016</w:t>
            </w:r>
          </w:p>
        </w:tc>
      </w:tr>
      <w:tr w:rsidR="00A706CE" w:rsidRPr="00A706CE" w14:paraId="3B7149F3" w14:textId="77777777" w:rsidTr="00BC1EB1">
        <w:trPr>
          <w:trHeight w:val="392"/>
        </w:trPr>
        <w:tc>
          <w:tcPr>
            <w:tcW w:w="8330" w:type="dxa"/>
            <w:tcBorders>
              <w:right w:val="nil"/>
            </w:tcBorders>
            <w:shd w:val="clear" w:color="auto" w:fill="D9D9D9" w:themeFill="background1" w:themeFillShade="D9"/>
          </w:tcPr>
          <w:p w14:paraId="025FDE49" w14:textId="77777777" w:rsidR="00A706CE" w:rsidRPr="00A706CE" w:rsidRDefault="00A706CE" w:rsidP="00E2004E">
            <w:pPr>
              <w:rPr>
                <w:b/>
              </w:rPr>
            </w:pPr>
            <w:r w:rsidRPr="00A706CE">
              <w:rPr>
                <w:b/>
                <w:i/>
              </w:rPr>
              <w:t>Conference proceedings (searched by hand)</w:t>
            </w:r>
          </w:p>
        </w:tc>
        <w:tc>
          <w:tcPr>
            <w:tcW w:w="4606" w:type="dxa"/>
            <w:tcBorders>
              <w:left w:val="nil"/>
            </w:tcBorders>
            <w:shd w:val="clear" w:color="auto" w:fill="D9D9D9" w:themeFill="background1" w:themeFillShade="D9"/>
          </w:tcPr>
          <w:p w14:paraId="32DF4BF2" w14:textId="77777777" w:rsidR="00A706CE" w:rsidRPr="00A706CE" w:rsidRDefault="00A706CE" w:rsidP="00E2004E">
            <w:pPr>
              <w:rPr>
                <w:b/>
              </w:rPr>
            </w:pPr>
          </w:p>
        </w:tc>
      </w:tr>
      <w:tr w:rsidR="00A706CE" w:rsidRPr="00A706CE" w14:paraId="118C2CE9" w14:textId="77777777" w:rsidTr="00BC1EB1">
        <w:trPr>
          <w:trHeight w:val="367"/>
        </w:trPr>
        <w:tc>
          <w:tcPr>
            <w:tcW w:w="8330" w:type="dxa"/>
          </w:tcPr>
          <w:p w14:paraId="042EC141" w14:textId="77777777" w:rsidR="00A706CE" w:rsidRPr="00A706CE" w:rsidRDefault="00A706CE" w:rsidP="00E2004E">
            <w:r w:rsidRPr="00A706CE">
              <w:t xml:space="preserve">American Society of Clinical Oncology (ASCO) </w:t>
            </w:r>
          </w:p>
        </w:tc>
        <w:tc>
          <w:tcPr>
            <w:tcW w:w="4606" w:type="dxa"/>
          </w:tcPr>
          <w:p w14:paraId="10B88327" w14:textId="77777777" w:rsidR="00A706CE" w:rsidRPr="00A706CE" w:rsidRDefault="00A706CE" w:rsidP="00E2004E">
            <w:r w:rsidRPr="00A706CE">
              <w:t>1990-2003</w:t>
            </w:r>
          </w:p>
        </w:tc>
      </w:tr>
      <w:tr w:rsidR="00A706CE" w:rsidRPr="00A706CE" w14:paraId="36D0BC9A" w14:textId="77777777" w:rsidTr="00BC1EB1">
        <w:trPr>
          <w:trHeight w:val="392"/>
        </w:trPr>
        <w:tc>
          <w:tcPr>
            <w:tcW w:w="8330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9A3B3E5" w14:textId="77777777" w:rsidR="00A706CE" w:rsidRPr="00A706CE" w:rsidRDefault="00A706CE" w:rsidP="00E2004E">
            <w:pPr>
              <w:rPr>
                <w:b/>
                <w:i/>
              </w:rPr>
            </w:pPr>
            <w:r w:rsidRPr="00A706CE">
              <w:rPr>
                <w:b/>
                <w:i/>
              </w:rPr>
              <w:t xml:space="preserve">Additional </w:t>
            </w:r>
            <w:proofErr w:type="spellStart"/>
            <w:r w:rsidRPr="00A706CE">
              <w:rPr>
                <w:b/>
                <w:i/>
              </w:rPr>
              <w:t>handsearching</w:t>
            </w:r>
            <w:proofErr w:type="spellEnd"/>
          </w:p>
        </w:tc>
        <w:tc>
          <w:tcPr>
            <w:tcW w:w="4606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8393C72" w14:textId="77777777" w:rsidR="00A706CE" w:rsidRPr="00A706CE" w:rsidRDefault="00A706CE" w:rsidP="00E2004E">
            <w:pPr>
              <w:rPr>
                <w:b/>
                <w:i/>
              </w:rPr>
            </w:pPr>
          </w:p>
        </w:tc>
      </w:tr>
      <w:tr w:rsidR="00A706CE" w:rsidRPr="00A706CE" w14:paraId="187C4F86" w14:textId="77777777" w:rsidTr="00BC1EB1">
        <w:trPr>
          <w:trHeight w:val="367"/>
        </w:trPr>
        <w:tc>
          <w:tcPr>
            <w:tcW w:w="8330" w:type="dxa"/>
            <w:tcBorders>
              <w:right w:val="nil"/>
            </w:tcBorders>
          </w:tcPr>
          <w:p w14:paraId="00E03BF6" w14:textId="77777777" w:rsidR="00A706CE" w:rsidRPr="00A706CE" w:rsidRDefault="00A706CE" w:rsidP="00E2004E">
            <w:r w:rsidRPr="00A706CE">
              <w:t>Trial report  / review bibliographies</w:t>
            </w:r>
          </w:p>
        </w:tc>
        <w:tc>
          <w:tcPr>
            <w:tcW w:w="4606" w:type="dxa"/>
            <w:tcBorders>
              <w:left w:val="nil"/>
            </w:tcBorders>
          </w:tcPr>
          <w:p w14:paraId="356901F1" w14:textId="77777777" w:rsidR="00A706CE" w:rsidRPr="00A706CE" w:rsidRDefault="00A706CE" w:rsidP="00E2004E"/>
        </w:tc>
      </w:tr>
      <w:tr w:rsidR="00A706CE" w:rsidRPr="00A706CE" w14:paraId="42A9EDB8" w14:textId="77777777" w:rsidTr="00BC1EB1">
        <w:trPr>
          <w:trHeight w:val="418"/>
        </w:trPr>
        <w:tc>
          <w:tcPr>
            <w:tcW w:w="8330" w:type="dxa"/>
            <w:tcBorders>
              <w:right w:val="nil"/>
            </w:tcBorders>
          </w:tcPr>
          <w:p w14:paraId="740385DE" w14:textId="77777777" w:rsidR="00A706CE" w:rsidRPr="00A706CE" w:rsidRDefault="00A706CE" w:rsidP="00E2004E">
            <w:r w:rsidRPr="00A706CE">
              <w:t>Direct contact with experts in the field</w:t>
            </w:r>
          </w:p>
        </w:tc>
        <w:tc>
          <w:tcPr>
            <w:tcW w:w="4606" w:type="dxa"/>
            <w:tcBorders>
              <w:left w:val="nil"/>
            </w:tcBorders>
          </w:tcPr>
          <w:p w14:paraId="46338CB6" w14:textId="77777777" w:rsidR="00A706CE" w:rsidRPr="00A706CE" w:rsidRDefault="00A706CE" w:rsidP="00E2004E"/>
        </w:tc>
      </w:tr>
    </w:tbl>
    <w:p w14:paraId="428D9F55" w14:textId="77777777" w:rsidR="00FB140E" w:rsidRDefault="00FB140E" w:rsidP="00E2004E">
      <w:pPr>
        <w:rPr>
          <w:rFonts w:ascii="Verdana" w:hAnsi="Verdana"/>
          <w:sz w:val="20"/>
          <w:szCs w:val="20"/>
        </w:rPr>
        <w:sectPr w:rsidR="00FB140E" w:rsidSect="00A706CE"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1282DF6" w14:textId="00602FF7" w:rsidR="00FB140E" w:rsidRPr="00FB140E" w:rsidRDefault="0028320B" w:rsidP="00FB140E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Web </w:t>
      </w:r>
      <w:r w:rsidR="00BF7FF6">
        <w:rPr>
          <w:b/>
          <w:sz w:val="24"/>
          <w:szCs w:val="24"/>
        </w:rPr>
        <w:t>Appendix</w:t>
      </w:r>
      <w:r w:rsidR="001B13E6">
        <w:rPr>
          <w:b/>
          <w:sz w:val="24"/>
          <w:szCs w:val="24"/>
        </w:rPr>
        <w:t xml:space="preserve"> 1</w:t>
      </w:r>
      <w:bookmarkStart w:id="0" w:name="_GoBack"/>
      <w:bookmarkEnd w:id="0"/>
      <w:r w:rsidR="00FB140E" w:rsidRPr="00FB140E">
        <w:rPr>
          <w:b/>
          <w:sz w:val="24"/>
          <w:szCs w:val="24"/>
        </w:rPr>
        <w:t xml:space="preserve"> – Search Strategies</w:t>
      </w:r>
    </w:p>
    <w:p w14:paraId="3D7800B2" w14:textId="77777777" w:rsidR="00FB140E" w:rsidRPr="007C0C8A" w:rsidRDefault="00FB140E" w:rsidP="00FB140E">
      <w:pPr>
        <w:keepNext/>
        <w:widowControl w:val="0"/>
        <w:autoSpaceDE w:val="0"/>
        <w:autoSpaceDN w:val="0"/>
        <w:adjustRightInd w:val="0"/>
        <w:spacing w:before="96" w:after="60" w:line="480" w:lineRule="auto"/>
        <w:outlineLvl w:val="2"/>
        <w:rPr>
          <w:rFonts w:ascii="Verdana" w:eastAsia="Times New Roman" w:hAnsi="Verdana" w:cs="Arial"/>
          <w:b/>
          <w:bCs/>
          <w:sz w:val="20"/>
          <w:szCs w:val="20"/>
          <w:lang w:val="en-US" w:eastAsia="en-GB"/>
        </w:rPr>
      </w:pPr>
      <w:r w:rsidRPr="007C0C8A">
        <w:rPr>
          <w:rFonts w:ascii="Verdana" w:eastAsia="Times New Roman" w:hAnsi="Verdana" w:cs="Arial"/>
          <w:b/>
          <w:bCs/>
          <w:sz w:val="20"/>
          <w:szCs w:val="20"/>
          <w:lang w:val="en-US" w:eastAsia="en-GB"/>
        </w:rPr>
        <w:t>MEDLINE Search strategy</w:t>
      </w:r>
    </w:p>
    <w:p w14:paraId="3FBF8DB2" w14:textId="5431679B" w:rsidR="00FB140E" w:rsidRPr="007C0C8A" w:rsidRDefault="00FB140E" w:rsidP="00FB140E">
      <w:pPr>
        <w:keepNext/>
        <w:spacing w:after="0" w:line="360" w:lineRule="auto"/>
        <w:outlineLvl w:val="6"/>
        <w:rPr>
          <w:rFonts w:ascii="Verdana" w:eastAsia="Times New Roman" w:hAnsi="Verdana" w:cs="Times New Roman"/>
          <w:sz w:val="20"/>
          <w:szCs w:val="20"/>
        </w:rPr>
      </w:pPr>
      <w:r w:rsidRPr="007C0C8A">
        <w:rPr>
          <w:rFonts w:ascii="Verdana" w:eastAsia="Times New Roman" w:hAnsi="Verdana" w:cs="Times New Roman"/>
          <w:sz w:val="20"/>
          <w:szCs w:val="20"/>
        </w:rPr>
        <w:t>Cochrane Highly Sensitive Search Strategy for identifying RCTs in MEDLINE: sensitivity and precision maximising version (2008 revision)</w:t>
      </w:r>
      <w:hyperlink w:anchor="_ENREF_1" w:tooltip="Lefebvre, 2008 #2780" w:history="1">
        <w:r w:rsidR="006E07E3" w:rsidRPr="007C0C8A">
          <w:rPr>
            <w:rFonts w:ascii="Verdana" w:eastAsia="Times New Roman" w:hAnsi="Verdana" w:cs="Times New Roman"/>
            <w:sz w:val="20"/>
            <w:szCs w:val="20"/>
          </w:rPr>
          <w:fldChar w:fldCharType="begin"/>
        </w:r>
        <w:r w:rsidR="006E07E3">
          <w:rPr>
            <w:rFonts w:ascii="Verdana" w:eastAsia="Times New Roman" w:hAnsi="Verdana" w:cs="Times New Roman"/>
            <w:sz w:val="20"/>
            <w:szCs w:val="20"/>
          </w:rPr>
          <w:instrText xml:space="preserve"> ADDIN EN.CITE &lt;EndNote&gt;&lt;Cite&gt;&lt;Author&gt;Lefebvre&lt;/Author&gt;&lt;Year&gt;2008&lt;/Year&gt;&lt;RecNum&gt;2780&lt;/RecNum&gt;&lt;DisplayText&gt;&lt;style face="superscript"&gt;1&lt;/style&gt;&lt;/DisplayText&gt;&lt;record&gt;&lt;rec-number&gt;2780&lt;/rec-number&gt;&lt;foreign-keys&gt;&lt;key app="EN" db-id="veef9tdvitvxaied25cx9w26r22ra52xpp9v" timestamp="1350379424"&gt;2780&lt;/key&gt;&lt;/foreign-keys&gt;&lt;ref-type name="Book Section"&gt;5&lt;/ref-type&gt;&lt;contributors&gt;&lt;authors&gt;&lt;author&gt;Lefebvre, Carol.&lt;/author&gt;&lt;author&gt;Manheimer, Eric.&lt;/author&gt;&lt;author&gt;Glanville, Julie.&lt;/author&gt;&lt;author&gt;on behalf of the Cochrane Information Retrieval Methods Group,&lt;/author&gt;&lt;/authors&gt;&lt;secondary-authors&gt;&lt;author&gt;Higgins, Julian P.T.&lt;/author&gt;&lt;author&gt;Green, Sally&lt;/author&gt;&lt;/secondary-authors&gt;&lt;/contributors&gt;&lt;titles&gt;&lt;title&gt;Searching for studies&lt;/title&gt;&lt;secondary-title&gt;Cochrane Handbook for Systematic Reviews of Interventions&lt;/secondary-title&gt;&lt;/titles&gt;&lt;pages&gt;95-150&lt;/pages&gt;&lt;dates&gt;&lt;year&gt;2008&lt;/year&gt;&lt;pub-dates&gt;&lt;date&gt;2008&lt;/date&gt;&lt;/pub-dates&gt;&lt;/dates&gt;&lt;pub-location&gt;Chichester&lt;/pub-location&gt;&lt;publisher&gt;John Wiley &amp;amp; Sons Ltd&lt;/publisher&gt;&lt;call-num&gt;2833&lt;/call-num&gt;&lt;label&gt;2833&lt;/label&gt;&lt;urls&gt;&lt;/urls&gt;&lt;/record&gt;&lt;/Cite&gt;&lt;/EndNote&gt;</w:instrText>
        </w:r>
        <w:r w:rsidR="006E07E3" w:rsidRPr="007C0C8A">
          <w:rPr>
            <w:rFonts w:ascii="Verdana" w:eastAsia="Times New Roman" w:hAnsi="Verdana" w:cs="Times New Roman"/>
            <w:sz w:val="20"/>
            <w:szCs w:val="20"/>
          </w:rPr>
          <w:fldChar w:fldCharType="separate"/>
        </w:r>
        <w:r w:rsidR="006E07E3" w:rsidRPr="000D48FD">
          <w:rPr>
            <w:rFonts w:ascii="Verdana" w:eastAsia="Times New Roman" w:hAnsi="Verdana" w:cs="Times New Roman"/>
            <w:noProof/>
            <w:sz w:val="20"/>
            <w:szCs w:val="20"/>
            <w:vertAlign w:val="superscript"/>
          </w:rPr>
          <w:t>1</w:t>
        </w:r>
        <w:r w:rsidR="006E07E3" w:rsidRPr="007C0C8A">
          <w:rPr>
            <w:rFonts w:ascii="Verdana" w:eastAsia="Times New Roman" w:hAnsi="Verdana" w:cs="Times New Roman"/>
            <w:sz w:val="20"/>
            <w:szCs w:val="20"/>
          </w:rPr>
          <w:fldChar w:fldCharType="end"/>
        </w:r>
      </w:hyperlink>
      <w:r w:rsidRPr="007C0C8A">
        <w:rPr>
          <w:rFonts w:ascii="Verdana" w:eastAsia="Times New Roman" w:hAnsi="Verdana" w:cs="Times New Roman"/>
          <w:sz w:val="20"/>
          <w:szCs w:val="20"/>
        </w:rPr>
        <w:t>; Ovid format</w:t>
      </w:r>
    </w:p>
    <w:p w14:paraId="32ABC81F" w14:textId="77777777" w:rsidR="00FB140E" w:rsidRPr="007C0C8A" w:rsidRDefault="00FB140E" w:rsidP="00FB140E">
      <w:pPr>
        <w:spacing w:before="60" w:after="60" w:line="360" w:lineRule="auto"/>
        <w:rPr>
          <w:rFonts w:ascii="Verdana" w:eastAsia="Calibri" w:hAnsi="Verdana" w:cs="Calibri"/>
          <w:b/>
          <w:sz w:val="20"/>
          <w:szCs w:val="20"/>
          <w:lang w:eastAsia="en-GB"/>
        </w:rPr>
      </w:pPr>
      <w:r w:rsidRPr="007C0C8A">
        <w:rPr>
          <w:rFonts w:ascii="Verdana" w:eastAsia="Calibri" w:hAnsi="Verdana" w:cs="Calibri"/>
          <w:b/>
          <w:sz w:val="20"/>
          <w:szCs w:val="20"/>
          <w:lang w:eastAsia="en-GB"/>
        </w:rPr>
        <w:t>RCT filter MEDLINE</w:t>
      </w:r>
    </w:p>
    <w:p w14:paraId="03291AAB" w14:textId="77777777" w:rsidR="00FB140E" w:rsidRPr="007C0C8A" w:rsidRDefault="00FB140E" w:rsidP="00FB140E">
      <w:pPr>
        <w:numPr>
          <w:ilvl w:val="0"/>
          <w:numId w:val="42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proofErr w:type="spellStart"/>
      <w:proofErr w:type="gram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randomi</w:t>
      </w:r>
      <w:proofErr w:type="spell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*</w:t>
      </w:r>
      <w:proofErr w:type="spellStart"/>
      <w:proofErr w:type="gram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ed</w:t>
      </w:r>
      <w:proofErr w:type="spell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 controlled trial.pt. </w:t>
      </w:r>
    </w:p>
    <w:p w14:paraId="5AF0B795" w14:textId="77777777" w:rsidR="00FB140E" w:rsidRPr="007C0C8A" w:rsidRDefault="00FB140E" w:rsidP="00FB140E">
      <w:pPr>
        <w:numPr>
          <w:ilvl w:val="0"/>
          <w:numId w:val="42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proofErr w:type="gram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controlled</w:t>
      </w:r>
      <w:proofErr w:type="gram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 clinical trial.pt. </w:t>
      </w:r>
    </w:p>
    <w:p w14:paraId="5FBFC870" w14:textId="77777777" w:rsidR="00FB140E" w:rsidRPr="007C0C8A" w:rsidRDefault="00FB140E" w:rsidP="00FB140E">
      <w:pPr>
        <w:numPr>
          <w:ilvl w:val="0"/>
          <w:numId w:val="42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proofErr w:type="spellStart"/>
      <w:proofErr w:type="gram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randomi</w:t>
      </w:r>
      <w:proofErr w:type="spell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*</w:t>
      </w:r>
      <w:proofErr w:type="spellStart"/>
      <w:proofErr w:type="gram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ed.ab</w:t>
      </w:r>
      <w:proofErr w:type="spell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. </w:t>
      </w:r>
    </w:p>
    <w:p w14:paraId="5B796473" w14:textId="77777777" w:rsidR="00FB140E" w:rsidRPr="007C0C8A" w:rsidRDefault="00FB140E" w:rsidP="00FB140E">
      <w:pPr>
        <w:numPr>
          <w:ilvl w:val="0"/>
          <w:numId w:val="42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proofErr w:type="spell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placebo.ab</w:t>
      </w:r>
      <w:proofErr w:type="spell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. </w:t>
      </w:r>
    </w:p>
    <w:p w14:paraId="5B0F81F7" w14:textId="77777777" w:rsidR="00FB140E" w:rsidRPr="007C0C8A" w:rsidRDefault="00FB140E" w:rsidP="00FB140E">
      <w:pPr>
        <w:numPr>
          <w:ilvl w:val="0"/>
          <w:numId w:val="42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proofErr w:type="gram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clinical</w:t>
      </w:r>
      <w:proofErr w:type="gram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 trials as topic.sh. </w:t>
      </w:r>
    </w:p>
    <w:p w14:paraId="7CF9DA09" w14:textId="77777777" w:rsidR="00FB140E" w:rsidRPr="007C0C8A" w:rsidRDefault="00FB140E" w:rsidP="00FB140E">
      <w:pPr>
        <w:numPr>
          <w:ilvl w:val="0"/>
          <w:numId w:val="42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proofErr w:type="spell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randomly.ab</w:t>
      </w:r>
      <w:proofErr w:type="spell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. </w:t>
      </w:r>
    </w:p>
    <w:p w14:paraId="182E8E66" w14:textId="77777777" w:rsidR="00FB140E" w:rsidRPr="007C0C8A" w:rsidRDefault="00FB140E" w:rsidP="00FB140E">
      <w:pPr>
        <w:numPr>
          <w:ilvl w:val="0"/>
          <w:numId w:val="42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proofErr w:type="spell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trial.ti</w:t>
      </w:r>
      <w:proofErr w:type="spell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. </w:t>
      </w:r>
    </w:p>
    <w:p w14:paraId="4D198D96" w14:textId="77777777" w:rsidR="00FB140E" w:rsidRPr="007C0C8A" w:rsidRDefault="00FB140E" w:rsidP="00FB140E">
      <w:pPr>
        <w:numPr>
          <w:ilvl w:val="0"/>
          <w:numId w:val="42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1 or 2 or 3 or 4 or 5 or 6 or 7 </w:t>
      </w:r>
    </w:p>
    <w:p w14:paraId="6859859D" w14:textId="77777777" w:rsidR="00FB140E" w:rsidRPr="007C0C8A" w:rsidRDefault="00FB140E" w:rsidP="00FB140E">
      <w:pPr>
        <w:numPr>
          <w:ilvl w:val="0"/>
          <w:numId w:val="42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proofErr w:type="spellStart"/>
      <w:proofErr w:type="gram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exp</w:t>
      </w:r>
      <w:proofErr w:type="spellEnd"/>
      <w:proofErr w:type="gram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 animals/ not humans.sh. </w:t>
      </w:r>
    </w:p>
    <w:p w14:paraId="4D67B4DF" w14:textId="77777777" w:rsidR="00FB140E" w:rsidRPr="007C0C8A" w:rsidRDefault="00FB140E" w:rsidP="00FB140E">
      <w:pPr>
        <w:numPr>
          <w:ilvl w:val="0"/>
          <w:numId w:val="42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8 not 9 (878394)</w:t>
      </w:r>
    </w:p>
    <w:p w14:paraId="1E92AAE0" w14:textId="77777777" w:rsidR="00FB140E" w:rsidRPr="007C0C8A" w:rsidRDefault="00FB140E" w:rsidP="00FB140E">
      <w:pPr>
        <w:keepNext/>
        <w:spacing w:before="120" w:after="0" w:line="360" w:lineRule="auto"/>
        <w:jc w:val="both"/>
        <w:outlineLvl w:val="7"/>
        <w:rPr>
          <w:rFonts w:ascii="Verdana" w:eastAsia="Times New Roman" w:hAnsi="Verdana" w:cs="Arial"/>
          <w:b/>
          <w:iCs/>
          <w:sz w:val="20"/>
          <w:szCs w:val="20"/>
          <w:lang w:eastAsia="en-GB"/>
        </w:rPr>
      </w:pPr>
    </w:p>
    <w:p w14:paraId="7BB2215F" w14:textId="77777777" w:rsidR="00FB140E" w:rsidRPr="007C0C8A" w:rsidRDefault="00FB140E" w:rsidP="00FB140E">
      <w:pPr>
        <w:keepNext/>
        <w:spacing w:before="120" w:after="0" w:line="360" w:lineRule="auto"/>
        <w:jc w:val="both"/>
        <w:outlineLvl w:val="7"/>
        <w:rPr>
          <w:rFonts w:ascii="Verdana" w:eastAsia="Times New Roman" w:hAnsi="Verdana" w:cs="Arial"/>
          <w:b/>
          <w:iCs/>
          <w:sz w:val="20"/>
          <w:szCs w:val="20"/>
          <w:lang w:eastAsia="en-GB"/>
        </w:rPr>
      </w:pPr>
      <w:proofErr w:type="gramStart"/>
      <w:r w:rsidRPr="007C0C8A">
        <w:rPr>
          <w:rFonts w:ascii="Verdana" w:eastAsia="Times New Roman" w:hAnsi="Verdana" w:cs="Arial"/>
          <w:b/>
          <w:iCs/>
          <w:sz w:val="20"/>
          <w:szCs w:val="20"/>
          <w:lang w:eastAsia="en-GB"/>
        </w:rPr>
        <w:t xml:space="preserve">AND - </w:t>
      </w:r>
      <w:r w:rsidRPr="007C0C8A">
        <w:rPr>
          <w:rFonts w:ascii="Verdana" w:eastAsia="Times New Roman" w:hAnsi="Verdana" w:cs="Arial"/>
          <w:b/>
          <w:sz w:val="20"/>
          <w:szCs w:val="20"/>
          <w:lang w:eastAsia="en-GB"/>
        </w:rPr>
        <w:t>Terms specific to prostate cancer:</w:t>
      </w:r>
      <w:proofErr w:type="gramEnd"/>
    </w:p>
    <w:p w14:paraId="7BB73D15" w14:textId="77777777" w:rsidR="00FB140E" w:rsidRPr="007C0C8A" w:rsidRDefault="00FB140E" w:rsidP="00FB140E">
      <w:pPr>
        <w:numPr>
          <w:ilvl w:val="0"/>
          <w:numId w:val="42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proofErr w:type="spell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exp</w:t>
      </w:r>
      <w:proofErr w:type="spell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 Prostatic Neoplasms/ </w:t>
      </w:r>
    </w:p>
    <w:p w14:paraId="3FAF4D55" w14:textId="77777777" w:rsidR="00FB140E" w:rsidRPr="007C0C8A" w:rsidRDefault="00FB140E" w:rsidP="00FB140E">
      <w:pPr>
        <w:numPr>
          <w:ilvl w:val="0"/>
          <w:numId w:val="42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(</w:t>
      </w:r>
      <w:proofErr w:type="spellStart"/>
      <w:proofErr w:type="gram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prostat</w:t>
      </w:r>
      <w:proofErr w:type="spellEnd"/>
      <w:proofErr w:type="gram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$ adj3 adeno$).</w:t>
      </w:r>
      <w:proofErr w:type="spell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mp</w:t>
      </w:r>
      <w:proofErr w:type="spell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. </w:t>
      </w:r>
    </w:p>
    <w:p w14:paraId="433695B6" w14:textId="77777777" w:rsidR="00FB140E" w:rsidRPr="007C0C8A" w:rsidRDefault="00FB140E" w:rsidP="00FB140E">
      <w:pPr>
        <w:numPr>
          <w:ilvl w:val="0"/>
          <w:numId w:val="42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(</w:t>
      </w:r>
      <w:proofErr w:type="spellStart"/>
      <w:proofErr w:type="gram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prostat</w:t>
      </w:r>
      <w:proofErr w:type="spellEnd"/>
      <w:proofErr w:type="gram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$ adj3 </w:t>
      </w:r>
      <w:proofErr w:type="spell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malignan</w:t>
      </w:r>
      <w:proofErr w:type="spell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$).</w:t>
      </w:r>
      <w:proofErr w:type="spell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mp</w:t>
      </w:r>
      <w:proofErr w:type="spell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. </w:t>
      </w:r>
    </w:p>
    <w:p w14:paraId="201A4D2C" w14:textId="77777777" w:rsidR="00FB140E" w:rsidRPr="007C0C8A" w:rsidRDefault="00FB140E" w:rsidP="00FB140E">
      <w:pPr>
        <w:numPr>
          <w:ilvl w:val="0"/>
          <w:numId w:val="42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(</w:t>
      </w:r>
      <w:proofErr w:type="spellStart"/>
      <w:proofErr w:type="gram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prostat</w:t>
      </w:r>
      <w:proofErr w:type="spellEnd"/>
      <w:proofErr w:type="gram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$ adj3 </w:t>
      </w:r>
      <w:proofErr w:type="spell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canc</w:t>
      </w:r>
      <w:proofErr w:type="spell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$).</w:t>
      </w:r>
      <w:proofErr w:type="spell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mp</w:t>
      </w:r>
      <w:proofErr w:type="spell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. </w:t>
      </w:r>
    </w:p>
    <w:p w14:paraId="2C0F5399" w14:textId="77777777" w:rsidR="00FB140E" w:rsidRPr="007C0C8A" w:rsidRDefault="00FB140E" w:rsidP="00FB140E">
      <w:pPr>
        <w:numPr>
          <w:ilvl w:val="0"/>
          <w:numId w:val="42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(</w:t>
      </w:r>
      <w:proofErr w:type="spellStart"/>
      <w:proofErr w:type="gram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prostat</w:t>
      </w:r>
      <w:proofErr w:type="spellEnd"/>
      <w:proofErr w:type="gram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$ adj3 carcinoma$).</w:t>
      </w:r>
      <w:proofErr w:type="spell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mp</w:t>
      </w:r>
      <w:proofErr w:type="spell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. </w:t>
      </w:r>
    </w:p>
    <w:p w14:paraId="6306DA6A" w14:textId="77777777" w:rsidR="00FB140E" w:rsidRPr="007C0C8A" w:rsidRDefault="00FB140E" w:rsidP="00FB140E">
      <w:pPr>
        <w:numPr>
          <w:ilvl w:val="0"/>
          <w:numId w:val="42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(</w:t>
      </w:r>
      <w:proofErr w:type="spellStart"/>
      <w:proofErr w:type="gram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prostat</w:t>
      </w:r>
      <w:proofErr w:type="spellEnd"/>
      <w:proofErr w:type="gram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$ adj3 </w:t>
      </w:r>
      <w:proofErr w:type="spell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tumo?r</w:t>
      </w:r>
      <w:proofErr w:type="spell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$).</w:t>
      </w:r>
      <w:proofErr w:type="spell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mp</w:t>
      </w:r>
      <w:proofErr w:type="spell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. </w:t>
      </w:r>
    </w:p>
    <w:p w14:paraId="18F5F970" w14:textId="77777777" w:rsidR="00FB140E" w:rsidRPr="007C0C8A" w:rsidRDefault="00FB140E" w:rsidP="00FB140E">
      <w:pPr>
        <w:numPr>
          <w:ilvl w:val="0"/>
          <w:numId w:val="42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(</w:t>
      </w:r>
      <w:proofErr w:type="spellStart"/>
      <w:proofErr w:type="gram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prostat</w:t>
      </w:r>
      <w:proofErr w:type="spellEnd"/>
      <w:proofErr w:type="gram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$ adj3 </w:t>
      </w:r>
      <w:proofErr w:type="spell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neoplas</w:t>
      </w:r>
      <w:proofErr w:type="spell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$).</w:t>
      </w:r>
      <w:proofErr w:type="spell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mp</w:t>
      </w:r>
      <w:proofErr w:type="spell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. </w:t>
      </w:r>
    </w:p>
    <w:p w14:paraId="2F6F0ADD" w14:textId="77777777" w:rsidR="00FB140E" w:rsidRPr="007C0C8A" w:rsidRDefault="00FB140E" w:rsidP="00FB140E">
      <w:pPr>
        <w:numPr>
          <w:ilvl w:val="0"/>
          <w:numId w:val="42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11 or 12 or 13 or 14 or 15 or 16 or 17 </w:t>
      </w:r>
    </w:p>
    <w:p w14:paraId="52009D92" w14:textId="77777777" w:rsidR="00FB140E" w:rsidRPr="007C0C8A" w:rsidRDefault="00FB140E" w:rsidP="00FB140E">
      <w:pPr>
        <w:keepNext/>
        <w:spacing w:before="120" w:after="0" w:line="360" w:lineRule="auto"/>
        <w:jc w:val="both"/>
        <w:outlineLvl w:val="7"/>
        <w:rPr>
          <w:rFonts w:ascii="Verdana" w:eastAsia="Times New Roman" w:hAnsi="Verdana" w:cs="Arial"/>
          <w:b/>
          <w:iCs/>
          <w:sz w:val="20"/>
          <w:szCs w:val="20"/>
          <w:lang w:eastAsia="en-GB"/>
        </w:rPr>
      </w:pPr>
    </w:p>
    <w:p w14:paraId="7CA9C958" w14:textId="77777777" w:rsidR="00FB140E" w:rsidRPr="007C0C8A" w:rsidRDefault="00FB140E" w:rsidP="00FB140E">
      <w:pPr>
        <w:keepNext/>
        <w:spacing w:before="120" w:after="0" w:line="360" w:lineRule="auto"/>
        <w:jc w:val="both"/>
        <w:outlineLvl w:val="7"/>
        <w:rPr>
          <w:rFonts w:ascii="Verdana" w:eastAsia="Times New Roman" w:hAnsi="Verdana" w:cs="Arial"/>
          <w:b/>
          <w:iCs/>
          <w:sz w:val="20"/>
          <w:szCs w:val="20"/>
          <w:lang w:eastAsia="en-GB"/>
        </w:rPr>
      </w:pPr>
      <w:r w:rsidRPr="007C0C8A">
        <w:rPr>
          <w:rFonts w:ascii="Verdana" w:eastAsia="Times New Roman" w:hAnsi="Verdana" w:cs="Arial"/>
          <w:b/>
          <w:iCs/>
          <w:sz w:val="20"/>
          <w:szCs w:val="20"/>
          <w:lang w:eastAsia="en-GB"/>
        </w:rPr>
        <w:t xml:space="preserve">AND - </w:t>
      </w:r>
      <w:r w:rsidRPr="007C0C8A">
        <w:rPr>
          <w:rFonts w:ascii="Verdana" w:eastAsia="Times New Roman" w:hAnsi="Verdana" w:cs="Arial"/>
          <w:b/>
          <w:sz w:val="20"/>
          <w:szCs w:val="20"/>
          <w:lang w:eastAsia="en-GB"/>
        </w:rPr>
        <w:t>Terms specific to metastatic disease</w:t>
      </w:r>
    </w:p>
    <w:p w14:paraId="189E36F9" w14:textId="77777777" w:rsidR="00FB140E" w:rsidRPr="007C0C8A" w:rsidRDefault="00FB140E" w:rsidP="00FB140E">
      <w:pPr>
        <w:numPr>
          <w:ilvl w:val="0"/>
          <w:numId w:val="42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proofErr w:type="spell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exp</w:t>
      </w:r>
      <w:proofErr w:type="spell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 Neoplasm Metastasis/</w:t>
      </w:r>
    </w:p>
    <w:p w14:paraId="08AFA7A2" w14:textId="77777777" w:rsidR="00FB140E" w:rsidRPr="007C0C8A" w:rsidRDefault="00FB140E" w:rsidP="00FB140E">
      <w:pPr>
        <w:numPr>
          <w:ilvl w:val="0"/>
          <w:numId w:val="42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metastatic.mp. </w:t>
      </w:r>
    </w:p>
    <w:p w14:paraId="55BE95AB" w14:textId="77777777" w:rsidR="00FB140E" w:rsidRPr="007C0C8A" w:rsidRDefault="00FB140E" w:rsidP="00FB140E">
      <w:pPr>
        <w:numPr>
          <w:ilvl w:val="0"/>
          <w:numId w:val="42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proofErr w:type="spell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exp</w:t>
      </w:r>
      <w:proofErr w:type="spell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 Bone Neoplasms/ </w:t>
      </w:r>
    </w:p>
    <w:p w14:paraId="0B809438" w14:textId="77777777" w:rsidR="00FB140E" w:rsidRPr="007C0C8A" w:rsidRDefault="00FB140E" w:rsidP="00FB140E">
      <w:pPr>
        <w:numPr>
          <w:ilvl w:val="0"/>
          <w:numId w:val="42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(</w:t>
      </w:r>
      <w:proofErr w:type="gram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osseous</w:t>
      </w:r>
      <w:proofErr w:type="gram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 metastasis or osseous metastases).</w:t>
      </w:r>
      <w:proofErr w:type="spell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mp</w:t>
      </w:r>
      <w:proofErr w:type="spell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. </w:t>
      </w:r>
    </w:p>
    <w:p w14:paraId="5EC2ECAD" w14:textId="77777777" w:rsidR="00FB140E" w:rsidRPr="007C0C8A" w:rsidRDefault="00FB140E" w:rsidP="00FB140E">
      <w:pPr>
        <w:numPr>
          <w:ilvl w:val="0"/>
          <w:numId w:val="42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((bone$ or </w:t>
      </w:r>
      <w:proofErr w:type="spell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skelet</w:t>
      </w:r>
      <w:proofErr w:type="spell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$ or osseous or </w:t>
      </w:r>
      <w:proofErr w:type="spell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osteo</w:t>
      </w:r>
      <w:proofErr w:type="spell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$) adj3 </w:t>
      </w:r>
      <w:proofErr w:type="spell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metast</w:t>
      </w:r>
      <w:proofErr w:type="spell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$).</w:t>
      </w:r>
      <w:proofErr w:type="spell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mp</w:t>
      </w:r>
      <w:proofErr w:type="spell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. </w:t>
      </w:r>
    </w:p>
    <w:p w14:paraId="76FE9BDC" w14:textId="77777777" w:rsidR="00FB140E" w:rsidRPr="007C0C8A" w:rsidRDefault="00FB140E" w:rsidP="00FB140E">
      <w:pPr>
        <w:numPr>
          <w:ilvl w:val="0"/>
          <w:numId w:val="42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(</w:t>
      </w:r>
      <w:proofErr w:type="spellStart"/>
      <w:proofErr w:type="gram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metast</w:t>
      </w:r>
      <w:proofErr w:type="spellEnd"/>
      <w:proofErr w:type="gram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$ adj3 </w:t>
      </w:r>
      <w:proofErr w:type="spell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prostat</w:t>
      </w:r>
      <w:proofErr w:type="spell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$).</w:t>
      </w:r>
      <w:proofErr w:type="spell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mp</w:t>
      </w:r>
      <w:proofErr w:type="spell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. </w:t>
      </w:r>
    </w:p>
    <w:p w14:paraId="20AE4028" w14:textId="77777777" w:rsidR="00FB140E" w:rsidRPr="007C0C8A" w:rsidRDefault="00FB140E" w:rsidP="00FB140E">
      <w:pPr>
        <w:numPr>
          <w:ilvl w:val="0"/>
          <w:numId w:val="42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(</w:t>
      </w:r>
      <w:proofErr w:type="gram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advanced</w:t>
      </w:r>
      <w:proofErr w:type="gram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$ adj3 </w:t>
      </w:r>
      <w:proofErr w:type="spell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prostat</w:t>
      </w:r>
      <w:proofErr w:type="spell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$).</w:t>
      </w:r>
      <w:proofErr w:type="spellStart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mp</w:t>
      </w:r>
      <w:proofErr w:type="spellEnd"/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.</w:t>
      </w:r>
    </w:p>
    <w:p w14:paraId="57E01453" w14:textId="77777777" w:rsidR="00FB140E" w:rsidRPr="007C0C8A" w:rsidRDefault="00FB140E" w:rsidP="00FB140E">
      <w:pPr>
        <w:numPr>
          <w:ilvl w:val="0"/>
          <w:numId w:val="42"/>
        </w:numPr>
        <w:spacing w:after="0" w:line="360" w:lineRule="auto"/>
        <w:ind w:left="357" w:hanging="357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>19 or 20 or 21 or 22 or 23 or 24 or 25</w:t>
      </w:r>
    </w:p>
    <w:p w14:paraId="4A788D2B" w14:textId="77777777" w:rsidR="00FB140E" w:rsidRPr="007C0C8A" w:rsidRDefault="00FB140E" w:rsidP="00FB140E">
      <w:pPr>
        <w:keepNext/>
        <w:spacing w:before="120" w:after="0" w:line="360" w:lineRule="auto"/>
        <w:jc w:val="both"/>
        <w:outlineLvl w:val="7"/>
        <w:rPr>
          <w:rFonts w:ascii="Verdana" w:eastAsia="Times New Roman" w:hAnsi="Verdana" w:cs="Arial"/>
          <w:b/>
          <w:iCs/>
          <w:sz w:val="20"/>
          <w:szCs w:val="20"/>
          <w:lang w:eastAsia="en-GB"/>
        </w:rPr>
      </w:pPr>
    </w:p>
    <w:p w14:paraId="0DCC7C5F" w14:textId="77777777" w:rsidR="00FB140E" w:rsidRPr="007C0C8A" w:rsidRDefault="00FB140E" w:rsidP="00FB140E">
      <w:pPr>
        <w:keepNext/>
        <w:spacing w:before="120" w:after="0" w:line="360" w:lineRule="auto"/>
        <w:jc w:val="both"/>
        <w:outlineLvl w:val="7"/>
        <w:rPr>
          <w:rFonts w:ascii="Verdana" w:eastAsia="Times New Roman" w:hAnsi="Verdana" w:cs="Arial"/>
          <w:b/>
          <w:iCs/>
          <w:sz w:val="20"/>
          <w:szCs w:val="20"/>
          <w:lang w:eastAsia="en-GB"/>
        </w:rPr>
      </w:pPr>
      <w:r w:rsidRPr="007C0C8A">
        <w:rPr>
          <w:rFonts w:ascii="Verdana" w:eastAsia="Times New Roman" w:hAnsi="Verdana" w:cs="Arial"/>
          <w:b/>
          <w:iCs/>
          <w:sz w:val="20"/>
          <w:szCs w:val="20"/>
          <w:lang w:eastAsia="en-GB"/>
        </w:rPr>
        <w:t>AND - Combine terms for prostate cancer, metastatic disease, and RCTs</w:t>
      </w:r>
    </w:p>
    <w:p w14:paraId="78CC0281" w14:textId="77777777" w:rsidR="00FB140E" w:rsidRPr="007C0C8A" w:rsidRDefault="00FB140E" w:rsidP="00FB140E">
      <w:pPr>
        <w:numPr>
          <w:ilvl w:val="0"/>
          <w:numId w:val="42"/>
        </w:numPr>
        <w:spacing w:after="0" w:line="240" w:lineRule="auto"/>
        <w:contextualSpacing/>
        <w:rPr>
          <w:rFonts w:ascii="Verdana" w:eastAsia="Calibri" w:hAnsi="Verdana" w:cs="Times New Roman"/>
          <w:sz w:val="20"/>
          <w:szCs w:val="20"/>
          <w:lang w:eastAsia="en-GB"/>
        </w:rPr>
      </w:pPr>
      <w:r w:rsidRPr="007C0C8A">
        <w:rPr>
          <w:rFonts w:ascii="Verdana" w:eastAsia="Calibri" w:hAnsi="Verdana" w:cs="Times New Roman"/>
          <w:sz w:val="20"/>
          <w:szCs w:val="20"/>
          <w:lang w:eastAsia="en-GB"/>
        </w:rPr>
        <w:t xml:space="preserve">10 and 18 and 26 </w:t>
      </w:r>
    </w:p>
    <w:p w14:paraId="4588FF55" w14:textId="77777777" w:rsidR="00FB140E" w:rsidRPr="007C0C8A" w:rsidRDefault="00FB140E" w:rsidP="00FB140E">
      <w:pPr>
        <w:spacing w:after="0" w:line="360" w:lineRule="auto"/>
        <w:rPr>
          <w:rFonts w:ascii="Verdana" w:eastAsia="Calibri" w:hAnsi="Verdana" w:cs="Calibri"/>
          <w:sz w:val="20"/>
          <w:szCs w:val="20"/>
          <w:lang w:eastAsia="en-GB"/>
        </w:rPr>
      </w:pPr>
    </w:p>
    <w:p w14:paraId="33B82C15" w14:textId="77777777" w:rsidR="00FB140E" w:rsidRPr="007C0C8A" w:rsidRDefault="00FB140E" w:rsidP="00FB140E">
      <w:pPr>
        <w:spacing w:after="60" w:line="240" w:lineRule="auto"/>
        <w:rPr>
          <w:rFonts w:ascii="Verdana" w:eastAsia="Calibri" w:hAnsi="Verdana" w:cs="Calibri"/>
          <w:i/>
          <w:sz w:val="20"/>
          <w:szCs w:val="20"/>
        </w:rPr>
      </w:pPr>
      <w:r w:rsidRPr="007C0C8A">
        <w:rPr>
          <w:rFonts w:ascii="Verdana" w:eastAsia="Calibri" w:hAnsi="Verdana" w:cs="Calibri"/>
          <w:b/>
          <w:i/>
          <w:sz w:val="20"/>
          <w:szCs w:val="20"/>
        </w:rPr>
        <w:t>/</w:t>
      </w:r>
      <w:r w:rsidRPr="007C0C8A">
        <w:rPr>
          <w:rFonts w:ascii="Verdana" w:eastAsia="Calibri" w:hAnsi="Verdana" w:cs="Calibri"/>
          <w:i/>
          <w:sz w:val="20"/>
          <w:szCs w:val="20"/>
        </w:rPr>
        <w:t xml:space="preserve"> means all subheadings were selected; </w:t>
      </w:r>
      <w:r w:rsidRPr="007C0C8A">
        <w:rPr>
          <w:rFonts w:ascii="Verdana" w:eastAsia="Calibri" w:hAnsi="Verdana" w:cs="Calibri"/>
          <w:b/>
          <w:i/>
          <w:sz w:val="20"/>
          <w:szCs w:val="20"/>
        </w:rPr>
        <w:t>ab</w:t>
      </w:r>
      <w:r w:rsidRPr="007C0C8A">
        <w:rPr>
          <w:rFonts w:ascii="Verdana" w:eastAsia="Calibri" w:hAnsi="Verdana" w:cs="Calibri"/>
          <w:i/>
          <w:sz w:val="20"/>
          <w:szCs w:val="20"/>
        </w:rPr>
        <w:t xml:space="preserve">=abstract; </w:t>
      </w:r>
      <w:proofErr w:type="spellStart"/>
      <w:r w:rsidRPr="007C0C8A">
        <w:rPr>
          <w:rFonts w:ascii="Verdana" w:eastAsia="Calibri" w:hAnsi="Verdana" w:cs="Calibri"/>
          <w:b/>
          <w:i/>
          <w:sz w:val="20"/>
          <w:szCs w:val="20"/>
        </w:rPr>
        <w:t>mp</w:t>
      </w:r>
      <w:proofErr w:type="spellEnd"/>
      <w:r w:rsidRPr="007C0C8A">
        <w:rPr>
          <w:rFonts w:ascii="Verdana" w:eastAsia="Calibri" w:hAnsi="Verdana" w:cs="Calibri"/>
          <w:i/>
          <w:sz w:val="20"/>
          <w:szCs w:val="20"/>
        </w:rPr>
        <w:t xml:space="preserve">=free text search for a term; </w:t>
      </w:r>
      <w:proofErr w:type="spellStart"/>
      <w:r w:rsidRPr="007C0C8A">
        <w:rPr>
          <w:rFonts w:ascii="Verdana" w:eastAsia="Calibri" w:hAnsi="Verdana" w:cs="Calibri"/>
          <w:b/>
          <w:i/>
          <w:sz w:val="20"/>
          <w:szCs w:val="20"/>
        </w:rPr>
        <w:t>pt</w:t>
      </w:r>
      <w:proofErr w:type="spellEnd"/>
      <w:r w:rsidRPr="007C0C8A">
        <w:rPr>
          <w:rFonts w:ascii="Verdana" w:eastAsia="Calibri" w:hAnsi="Verdana" w:cs="Calibri"/>
          <w:i/>
          <w:sz w:val="20"/>
          <w:szCs w:val="20"/>
        </w:rPr>
        <w:t xml:space="preserve"> = publication type; </w:t>
      </w:r>
      <w:proofErr w:type="spellStart"/>
      <w:r w:rsidRPr="007C0C8A">
        <w:rPr>
          <w:rFonts w:ascii="Verdana" w:eastAsia="Calibri" w:hAnsi="Verdana" w:cs="Calibri"/>
          <w:b/>
          <w:i/>
          <w:sz w:val="20"/>
          <w:szCs w:val="20"/>
        </w:rPr>
        <w:t>sh</w:t>
      </w:r>
      <w:proofErr w:type="spellEnd"/>
      <w:r w:rsidRPr="007C0C8A">
        <w:rPr>
          <w:rFonts w:ascii="Verdana" w:eastAsia="Calibri" w:hAnsi="Verdana" w:cs="Calibri"/>
          <w:i/>
          <w:sz w:val="20"/>
          <w:szCs w:val="20"/>
        </w:rPr>
        <w:t xml:space="preserve">=subject heading; </w:t>
      </w:r>
      <w:proofErr w:type="spellStart"/>
      <w:r w:rsidRPr="007C0C8A">
        <w:rPr>
          <w:rFonts w:ascii="Verdana" w:eastAsia="Calibri" w:hAnsi="Verdana" w:cs="Calibri"/>
          <w:b/>
          <w:i/>
          <w:sz w:val="20"/>
          <w:szCs w:val="20"/>
        </w:rPr>
        <w:t>ti</w:t>
      </w:r>
      <w:proofErr w:type="spellEnd"/>
      <w:r w:rsidRPr="007C0C8A">
        <w:rPr>
          <w:rFonts w:ascii="Verdana" w:eastAsia="Calibri" w:hAnsi="Verdana" w:cs="Calibri"/>
          <w:i/>
          <w:sz w:val="20"/>
          <w:szCs w:val="20"/>
        </w:rPr>
        <w:t>=title</w:t>
      </w:r>
    </w:p>
    <w:p w14:paraId="2FCA7138" w14:textId="77777777" w:rsidR="007C0C8A" w:rsidRPr="007C0C8A" w:rsidRDefault="007C0C8A">
      <w:pPr>
        <w:rPr>
          <w:rFonts w:ascii="Verdana" w:eastAsia="Times New Roman" w:hAnsi="Verdana" w:cs="Arial"/>
          <w:b/>
          <w:bCs/>
          <w:sz w:val="20"/>
          <w:szCs w:val="20"/>
          <w:lang w:val="en-US" w:eastAsia="en-GB"/>
        </w:rPr>
      </w:pPr>
      <w:bookmarkStart w:id="1" w:name="_Toc387161912"/>
      <w:r w:rsidRPr="007C0C8A">
        <w:rPr>
          <w:rFonts w:ascii="Verdana" w:eastAsia="Times New Roman" w:hAnsi="Verdana" w:cs="Arial"/>
          <w:b/>
          <w:bCs/>
          <w:sz w:val="20"/>
          <w:szCs w:val="20"/>
          <w:lang w:val="en-US" w:eastAsia="en-GB"/>
        </w:rPr>
        <w:br w:type="page"/>
      </w:r>
    </w:p>
    <w:p w14:paraId="2045174B" w14:textId="1EF4C8DC" w:rsidR="00FB140E" w:rsidRPr="007C0C8A" w:rsidRDefault="00FB140E" w:rsidP="00FB140E">
      <w:pPr>
        <w:keepNext/>
        <w:widowControl w:val="0"/>
        <w:autoSpaceDE w:val="0"/>
        <w:autoSpaceDN w:val="0"/>
        <w:adjustRightInd w:val="0"/>
        <w:spacing w:before="96" w:after="60" w:line="480" w:lineRule="auto"/>
        <w:outlineLvl w:val="2"/>
        <w:rPr>
          <w:rFonts w:ascii="Verdana" w:eastAsia="Times New Roman" w:hAnsi="Verdana" w:cs="Arial"/>
          <w:b/>
          <w:bCs/>
          <w:sz w:val="20"/>
          <w:szCs w:val="20"/>
          <w:lang w:val="en-US" w:eastAsia="en-GB"/>
        </w:rPr>
      </w:pPr>
      <w:r w:rsidRPr="007C0C8A">
        <w:rPr>
          <w:rFonts w:ascii="Verdana" w:eastAsia="Times New Roman" w:hAnsi="Verdana" w:cs="Arial"/>
          <w:b/>
          <w:bCs/>
          <w:sz w:val="20"/>
          <w:szCs w:val="20"/>
          <w:lang w:val="en-US" w:eastAsia="en-GB"/>
        </w:rPr>
        <w:lastRenderedPageBreak/>
        <w:t>EMBASE Search strategy</w:t>
      </w:r>
      <w:bookmarkEnd w:id="1"/>
    </w:p>
    <w:p w14:paraId="159B58C3" w14:textId="25E37ACA" w:rsidR="00FB140E" w:rsidRPr="007C0C8A" w:rsidRDefault="00FB140E" w:rsidP="00FB140E">
      <w:pPr>
        <w:keepNext/>
        <w:spacing w:after="0" w:line="360" w:lineRule="auto"/>
        <w:outlineLvl w:val="6"/>
        <w:rPr>
          <w:rFonts w:ascii="Verdana" w:eastAsia="Times New Roman" w:hAnsi="Verdana" w:cs="Times New Roman"/>
          <w:sz w:val="20"/>
          <w:szCs w:val="20"/>
        </w:rPr>
      </w:pPr>
      <w:r w:rsidRPr="007C0C8A">
        <w:rPr>
          <w:rFonts w:ascii="Verdana" w:eastAsia="Times New Roman" w:hAnsi="Verdana" w:cs="Times New Roman"/>
          <w:sz w:val="20"/>
          <w:szCs w:val="20"/>
        </w:rPr>
        <w:t>Best Optimisation of Sensitivity and Specificity Search</w:t>
      </w:r>
      <w:hyperlink w:anchor="_ENREF_2" w:tooltip="Wong, 2006 #2788" w:history="1">
        <w:r w:rsidR="006E07E3" w:rsidRPr="007C0C8A">
          <w:rPr>
            <w:rFonts w:ascii="Verdana" w:eastAsia="Times New Roman" w:hAnsi="Verdana" w:cs="Times New Roman"/>
            <w:sz w:val="20"/>
            <w:szCs w:val="20"/>
          </w:rPr>
          <w:fldChar w:fldCharType="begin"/>
        </w:r>
        <w:r w:rsidR="006E07E3">
          <w:rPr>
            <w:rFonts w:ascii="Verdana" w:eastAsia="Times New Roman" w:hAnsi="Verdana" w:cs="Times New Roman"/>
            <w:sz w:val="20"/>
            <w:szCs w:val="20"/>
          </w:rPr>
          <w:instrText xml:space="preserve"> ADDIN EN.CITE &lt;EndNote&gt;&lt;Cite&gt;&lt;Author&gt;Wong&lt;/Author&gt;&lt;Year&gt;2006&lt;/Year&gt;&lt;RecNum&gt;2788&lt;/RecNum&gt;&lt;DisplayText&gt;&lt;style face="superscript"&gt;2&lt;/style&gt;&lt;/DisplayText&gt;&lt;record&gt;&lt;rec-number&gt;2788&lt;/rec-number&gt;&lt;foreign-keys&gt;&lt;key app="EN" db-id="veef9tdvitvxaied25cx9w26r22ra52xpp9v" timestamp="1350379424"&gt;2788&lt;/key&gt;&lt;/foreign-keys&gt;&lt;ref-type name="Journal Article"&gt;17&lt;/ref-type&gt;&lt;contributors&gt;&lt;authors&gt;&lt;author&gt;Wong, S. S. &lt;/author&gt;&lt;author&gt;Wilczynski, N. L. &lt;/author&gt;&lt;author&gt;Haynes, R. B.&lt;/author&gt;&lt;/authors&gt;&lt;/contributors&gt;&lt;auth-address&gt;School of Nutrition Faculty of Community Services Ryerson University Toronto, Ontario M5B 2K3 Canada. sharonw@ryerson.ca&lt;/auth-address&gt;&lt;titles&gt;&lt;title&gt;Developing optimal search strategies for detecting clinically sound treatment studies in EMBASE&lt;/title&gt;&lt;secondary-title&gt;Journal of the Medical Library Association&lt;/secondary-title&gt;&lt;/titles&gt;&lt;periodical&gt;&lt;full-title&gt;Journal of the Medical Library Association&lt;/full-title&gt;&lt;/periodical&gt;&lt;pages&gt;41-47&lt;/pages&gt;&lt;volume&gt;94&lt;/volume&gt;&lt;number&gt;1&lt;/number&gt;&lt;dates&gt;&lt;year&gt;2006&lt;/year&gt;&lt;pub-dates&gt;&lt;date&gt;2006&lt;/date&gt;&lt;/pub-dates&gt;&lt;/dates&gt;&lt;call-num&gt;2841&lt;/call-num&gt;&lt;label&gt;2841&lt;/label&gt;&lt;urls&gt;&lt;related-urls&gt;&lt;url&gt;PM: 16404468&lt;/url&gt;&lt;url&gt;http://www.ncbi.nlm.nih.gov/pmc/articles/PMC1324770/pdf/i0025-7338-094-01-0041.pdf&lt;/url&gt;&lt;/related-urls&gt;&lt;/urls&gt;&lt;/record&gt;&lt;/Cite&gt;&lt;/EndNote&gt;</w:instrText>
        </w:r>
        <w:r w:rsidR="006E07E3" w:rsidRPr="007C0C8A">
          <w:rPr>
            <w:rFonts w:ascii="Verdana" w:eastAsia="Times New Roman" w:hAnsi="Verdana" w:cs="Times New Roman"/>
            <w:sz w:val="20"/>
            <w:szCs w:val="20"/>
          </w:rPr>
          <w:fldChar w:fldCharType="separate"/>
        </w:r>
        <w:r w:rsidR="006E07E3" w:rsidRPr="000D48FD">
          <w:rPr>
            <w:rFonts w:ascii="Verdana" w:eastAsia="Times New Roman" w:hAnsi="Verdana" w:cs="Times New Roman"/>
            <w:noProof/>
            <w:sz w:val="20"/>
            <w:szCs w:val="20"/>
            <w:vertAlign w:val="superscript"/>
          </w:rPr>
          <w:t>2</w:t>
        </w:r>
        <w:r w:rsidR="006E07E3" w:rsidRPr="007C0C8A">
          <w:rPr>
            <w:rFonts w:ascii="Verdana" w:eastAsia="Times New Roman" w:hAnsi="Verdana" w:cs="Times New Roman"/>
            <w:sz w:val="20"/>
            <w:szCs w:val="20"/>
          </w:rPr>
          <w:fldChar w:fldCharType="end"/>
        </w:r>
      </w:hyperlink>
      <w:r w:rsidRPr="007C0C8A">
        <w:rPr>
          <w:rFonts w:ascii="Verdana" w:eastAsia="Times New Roman" w:hAnsi="Verdana" w:cs="Times New Roman"/>
          <w:sz w:val="20"/>
          <w:szCs w:val="20"/>
        </w:rPr>
        <w:t>; Ovid format</w:t>
      </w:r>
    </w:p>
    <w:p w14:paraId="03A8F361" w14:textId="77777777" w:rsidR="00FB140E" w:rsidRPr="007C0C8A" w:rsidRDefault="00FB140E" w:rsidP="00FB140E">
      <w:pPr>
        <w:spacing w:after="0" w:line="360" w:lineRule="auto"/>
        <w:jc w:val="both"/>
        <w:rPr>
          <w:rFonts w:ascii="Verdana" w:eastAsia="Times New Roman" w:hAnsi="Verdana" w:cs="Arial"/>
          <w:sz w:val="20"/>
          <w:szCs w:val="20"/>
        </w:rPr>
      </w:pPr>
    </w:p>
    <w:p w14:paraId="038D8F1B" w14:textId="77777777" w:rsidR="00FB140E" w:rsidRPr="007C0C8A" w:rsidRDefault="00FB140E" w:rsidP="00FB140E">
      <w:pPr>
        <w:keepNext/>
        <w:spacing w:after="0" w:line="360" w:lineRule="auto"/>
        <w:jc w:val="both"/>
        <w:outlineLvl w:val="7"/>
        <w:rPr>
          <w:rFonts w:ascii="Verdana" w:eastAsia="Times New Roman" w:hAnsi="Verdana" w:cs="Arial"/>
          <w:b/>
          <w:sz w:val="20"/>
          <w:szCs w:val="20"/>
          <w:lang w:eastAsia="en-GB"/>
        </w:rPr>
      </w:pPr>
      <w:r w:rsidRPr="007C0C8A">
        <w:rPr>
          <w:rFonts w:ascii="Verdana" w:eastAsia="Times New Roman" w:hAnsi="Verdana" w:cs="Arial"/>
          <w:b/>
          <w:sz w:val="20"/>
          <w:szCs w:val="20"/>
          <w:lang w:eastAsia="en-GB"/>
        </w:rPr>
        <w:t>RCT filter EMBASE</w:t>
      </w:r>
    </w:p>
    <w:p w14:paraId="68B7C17E" w14:textId="77777777" w:rsidR="00FB140E" w:rsidRPr="007C0C8A" w:rsidRDefault="00FB140E" w:rsidP="00FB140E">
      <w:pPr>
        <w:numPr>
          <w:ilvl w:val="0"/>
          <w:numId w:val="43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proofErr w:type="spellStart"/>
      <w:proofErr w:type="gramStart"/>
      <w:r w:rsidRPr="007C0C8A">
        <w:rPr>
          <w:rFonts w:ascii="Verdana" w:eastAsia="Times New Roman" w:hAnsi="Verdana" w:cs="Calibri"/>
          <w:sz w:val="20"/>
          <w:szCs w:val="20"/>
        </w:rPr>
        <w:t>randomi</w:t>
      </w:r>
      <w:proofErr w:type="spellEnd"/>
      <w:proofErr w:type="gramEnd"/>
      <w:r w:rsidRPr="007C0C8A">
        <w:rPr>
          <w:rFonts w:ascii="Verdana" w:eastAsia="Times New Roman" w:hAnsi="Verdana" w:cs="Calibri"/>
          <w:sz w:val="20"/>
          <w:szCs w:val="20"/>
        </w:rPr>
        <w:t>*.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tw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>.</w:t>
      </w:r>
    </w:p>
    <w:p w14:paraId="6C86F1F0" w14:textId="77777777" w:rsidR="00FB140E" w:rsidRPr="007C0C8A" w:rsidRDefault="00FB140E" w:rsidP="00FB140E">
      <w:pPr>
        <w:numPr>
          <w:ilvl w:val="0"/>
          <w:numId w:val="43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>placebo.mp.</w:t>
      </w:r>
    </w:p>
    <w:p w14:paraId="0FFC6500" w14:textId="77777777" w:rsidR="00FB140E" w:rsidRPr="007C0C8A" w:rsidRDefault="00FB140E" w:rsidP="00FB140E">
      <w:pPr>
        <w:numPr>
          <w:ilvl w:val="0"/>
          <w:numId w:val="43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proofErr w:type="gramStart"/>
      <w:r w:rsidRPr="007C0C8A">
        <w:rPr>
          <w:rFonts w:ascii="Verdana" w:eastAsia="Times New Roman" w:hAnsi="Verdana" w:cs="Calibri"/>
          <w:sz w:val="20"/>
          <w:szCs w:val="20"/>
        </w:rPr>
        <w:t>double-blind.tw</w:t>
      </w:r>
      <w:proofErr w:type="gramEnd"/>
      <w:r w:rsidRPr="007C0C8A">
        <w:rPr>
          <w:rFonts w:ascii="Verdana" w:eastAsia="Times New Roman" w:hAnsi="Verdana" w:cs="Calibri"/>
          <w:sz w:val="20"/>
          <w:szCs w:val="20"/>
        </w:rPr>
        <w:t>.</w:t>
      </w:r>
    </w:p>
    <w:p w14:paraId="60BB5830" w14:textId="77777777" w:rsidR="00FB140E" w:rsidRPr="007C0C8A" w:rsidRDefault="00FB140E" w:rsidP="00FB140E">
      <w:pPr>
        <w:numPr>
          <w:ilvl w:val="0"/>
          <w:numId w:val="43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>1 or 2 or 3</w:t>
      </w:r>
    </w:p>
    <w:p w14:paraId="0E330334" w14:textId="77777777" w:rsidR="00FB140E" w:rsidRPr="007C0C8A" w:rsidRDefault="00FB140E" w:rsidP="00FB140E">
      <w:pPr>
        <w:spacing w:before="40" w:after="40"/>
        <w:contextualSpacing/>
        <w:jc w:val="both"/>
        <w:rPr>
          <w:rFonts w:ascii="Verdana" w:eastAsia="Times New Roman" w:hAnsi="Verdana" w:cs="Calibri"/>
          <w:sz w:val="20"/>
          <w:szCs w:val="20"/>
        </w:rPr>
      </w:pPr>
    </w:p>
    <w:p w14:paraId="560EAC98" w14:textId="77777777" w:rsidR="00FB140E" w:rsidRPr="007C0C8A" w:rsidRDefault="00FB140E" w:rsidP="00FB140E">
      <w:pPr>
        <w:keepNext/>
        <w:spacing w:after="0" w:line="360" w:lineRule="auto"/>
        <w:jc w:val="both"/>
        <w:outlineLvl w:val="7"/>
        <w:rPr>
          <w:rFonts w:ascii="Verdana" w:eastAsia="Times New Roman" w:hAnsi="Verdana" w:cs="Arial"/>
          <w:b/>
          <w:sz w:val="20"/>
          <w:szCs w:val="20"/>
          <w:lang w:eastAsia="en-GB"/>
        </w:rPr>
      </w:pPr>
      <w:proofErr w:type="gramStart"/>
      <w:r w:rsidRPr="007C0C8A">
        <w:rPr>
          <w:rFonts w:ascii="Verdana" w:eastAsia="Times New Roman" w:hAnsi="Verdana" w:cs="Arial"/>
          <w:b/>
          <w:sz w:val="20"/>
          <w:szCs w:val="20"/>
          <w:lang w:eastAsia="en-GB"/>
        </w:rPr>
        <w:t>AND - Terms specific to prostate cancer:</w:t>
      </w:r>
      <w:proofErr w:type="gramEnd"/>
    </w:p>
    <w:p w14:paraId="0C0020BC" w14:textId="77777777" w:rsidR="00FB140E" w:rsidRPr="007C0C8A" w:rsidRDefault="00FB140E" w:rsidP="00FB140E">
      <w:pPr>
        <w:numPr>
          <w:ilvl w:val="0"/>
          <w:numId w:val="43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exp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 xml:space="preserve"> prostate carcinoma/</w:t>
      </w:r>
    </w:p>
    <w:p w14:paraId="7BF473C8" w14:textId="77777777" w:rsidR="00FB140E" w:rsidRPr="007C0C8A" w:rsidRDefault="00FB140E" w:rsidP="00FB140E">
      <w:pPr>
        <w:numPr>
          <w:ilvl w:val="0"/>
          <w:numId w:val="43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exp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 xml:space="preserve"> prostate cancer/</w:t>
      </w:r>
    </w:p>
    <w:p w14:paraId="6C0AB54B" w14:textId="77777777" w:rsidR="00FB140E" w:rsidRPr="007C0C8A" w:rsidRDefault="00FB140E" w:rsidP="00FB140E">
      <w:pPr>
        <w:numPr>
          <w:ilvl w:val="0"/>
          <w:numId w:val="43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exp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 xml:space="preserve"> prostate 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tumor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>/</w:t>
      </w:r>
    </w:p>
    <w:p w14:paraId="71D9DED3" w14:textId="77777777" w:rsidR="00FB140E" w:rsidRPr="007C0C8A" w:rsidRDefault="00FB140E" w:rsidP="00FB140E">
      <w:pPr>
        <w:numPr>
          <w:ilvl w:val="0"/>
          <w:numId w:val="43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>(</w:t>
      </w:r>
      <w:proofErr w:type="spellStart"/>
      <w:proofErr w:type="gramStart"/>
      <w:r w:rsidRPr="007C0C8A">
        <w:rPr>
          <w:rFonts w:ascii="Verdana" w:eastAsia="Times New Roman" w:hAnsi="Verdana" w:cs="Calibri"/>
          <w:sz w:val="20"/>
          <w:szCs w:val="20"/>
        </w:rPr>
        <w:t>prostat</w:t>
      </w:r>
      <w:proofErr w:type="spellEnd"/>
      <w:proofErr w:type="gramEnd"/>
      <w:r w:rsidRPr="007C0C8A">
        <w:rPr>
          <w:rFonts w:ascii="Verdana" w:eastAsia="Times New Roman" w:hAnsi="Verdana" w:cs="Calibri"/>
          <w:sz w:val="20"/>
          <w:szCs w:val="20"/>
        </w:rPr>
        <w:t>* adj3 adeno*).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ti,ab,kw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 xml:space="preserve">. </w:t>
      </w:r>
    </w:p>
    <w:p w14:paraId="4E464A19" w14:textId="77777777" w:rsidR="00FB140E" w:rsidRPr="007C0C8A" w:rsidRDefault="00FB140E" w:rsidP="00FB140E">
      <w:pPr>
        <w:numPr>
          <w:ilvl w:val="0"/>
          <w:numId w:val="43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>(</w:t>
      </w:r>
      <w:proofErr w:type="spellStart"/>
      <w:proofErr w:type="gramStart"/>
      <w:r w:rsidRPr="007C0C8A">
        <w:rPr>
          <w:rFonts w:ascii="Verdana" w:eastAsia="Times New Roman" w:hAnsi="Verdana" w:cs="Calibri"/>
          <w:sz w:val="20"/>
          <w:szCs w:val="20"/>
        </w:rPr>
        <w:t>prostat</w:t>
      </w:r>
      <w:proofErr w:type="spellEnd"/>
      <w:proofErr w:type="gramEnd"/>
      <w:r w:rsidRPr="007C0C8A">
        <w:rPr>
          <w:rFonts w:ascii="Verdana" w:eastAsia="Times New Roman" w:hAnsi="Verdana" w:cs="Calibri"/>
          <w:sz w:val="20"/>
          <w:szCs w:val="20"/>
        </w:rPr>
        <w:t xml:space="preserve">* adj3 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malignan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>*).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ti,ab,kw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>.</w:t>
      </w:r>
    </w:p>
    <w:p w14:paraId="79958E40" w14:textId="77777777" w:rsidR="00FB140E" w:rsidRPr="007C0C8A" w:rsidRDefault="00FB140E" w:rsidP="00FB140E">
      <w:pPr>
        <w:numPr>
          <w:ilvl w:val="0"/>
          <w:numId w:val="43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>(</w:t>
      </w:r>
      <w:proofErr w:type="spellStart"/>
      <w:proofErr w:type="gramStart"/>
      <w:r w:rsidRPr="007C0C8A">
        <w:rPr>
          <w:rFonts w:ascii="Verdana" w:eastAsia="Times New Roman" w:hAnsi="Verdana" w:cs="Calibri"/>
          <w:sz w:val="20"/>
          <w:szCs w:val="20"/>
        </w:rPr>
        <w:t>prostat</w:t>
      </w:r>
      <w:proofErr w:type="spellEnd"/>
      <w:proofErr w:type="gramEnd"/>
      <w:r w:rsidRPr="007C0C8A">
        <w:rPr>
          <w:rFonts w:ascii="Verdana" w:eastAsia="Times New Roman" w:hAnsi="Verdana" w:cs="Calibri"/>
          <w:sz w:val="20"/>
          <w:szCs w:val="20"/>
        </w:rPr>
        <w:t xml:space="preserve">* adj3 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canc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>*).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ti,ab,kw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>.</w:t>
      </w:r>
    </w:p>
    <w:p w14:paraId="797F2009" w14:textId="77777777" w:rsidR="00FB140E" w:rsidRPr="007C0C8A" w:rsidRDefault="00FB140E" w:rsidP="00FB140E">
      <w:pPr>
        <w:numPr>
          <w:ilvl w:val="0"/>
          <w:numId w:val="43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>(</w:t>
      </w:r>
      <w:proofErr w:type="spellStart"/>
      <w:proofErr w:type="gramStart"/>
      <w:r w:rsidRPr="007C0C8A">
        <w:rPr>
          <w:rFonts w:ascii="Verdana" w:eastAsia="Times New Roman" w:hAnsi="Verdana" w:cs="Calibri"/>
          <w:sz w:val="20"/>
          <w:szCs w:val="20"/>
        </w:rPr>
        <w:t>prostat</w:t>
      </w:r>
      <w:proofErr w:type="spellEnd"/>
      <w:proofErr w:type="gramEnd"/>
      <w:r w:rsidRPr="007C0C8A">
        <w:rPr>
          <w:rFonts w:ascii="Verdana" w:eastAsia="Times New Roman" w:hAnsi="Verdana" w:cs="Calibri"/>
          <w:sz w:val="20"/>
          <w:szCs w:val="20"/>
        </w:rPr>
        <w:t>* adj3 carcinoma*).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ti,ab,kw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>.</w:t>
      </w:r>
    </w:p>
    <w:p w14:paraId="1CFD03F7" w14:textId="77777777" w:rsidR="00FB140E" w:rsidRPr="007C0C8A" w:rsidRDefault="00FB140E" w:rsidP="00FB140E">
      <w:pPr>
        <w:numPr>
          <w:ilvl w:val="0"/>
          <w:numId w:val="43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>(</w:t>
      </w:r>
      <w:proofErr w:type="spellStart"/>
      <w:proofErr w:type="gramStart"/>
      <w:r w:rsidRPr="007C0C8A">
        <w:rPr>
          <w:rFonts w:ascii="Verdana" w:eastAsia="Times New Roman" w:hAnsi="Verdana" w:cs="Calibri"/>
          <w:sz w:val="20"/>
          <w:szCs w:val="20"/>
        </w:rPr>
        <w:t>prostat</w:t>
      </w:r>
      <w:proofErr w:type="spellEnd"/>
      <w:proofErr w:type="gramEnd"/>
      <w:r w:rsidRPr="007C0C8A">
        <w:rPr>
          <w:rFonts w:ascii="Verdana" w:eastAsia="Times New Roman" w:hAnsi="Verdana" w:cs="Calibri"/>
          <w:sz w:val="20"/>
          <w:szCs w:val="20"/>
        </w:rPr>
        <w:t xml:space="preserve">* adj3 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tumo?r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>*).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ti,ab,kw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>.</w:t>
      </w:r>
    </w:p>
    <w:p w14:paraId="318DD699" w14:textId="77777777" w:rsidR="00FB140E" w:rsidRPr="007C0C8A" w:rsidRDefault="00FB140E" w:rsidP="00FB140E">
      <w:pPr>
        <w:numPr>
          <w:ilvl w:val="0"/>
          <w:numId w:val="43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>(</w:t>
      </w:r>
      <w:proofErr w:type="spellStart"/>
      <w:proofErr w:type="gramStart"/>
      <w:r w:rsidRPr="007C0C8A">
        <w:rPr>
          <w:rFonts w:ascii="Verdana" w:eastAsia="Times New Roman" w:hAnsi="Verdana" w:cs="Calibri"/>
          <w:sz w:val="20"/>
          <w:szCs w:val="20"/>
        </w:rPr>
        <w:t>prostat</w:t>
      </w:r>
      <w:proofErr w:type="spellEnd"/>
      <w:proofErr w:type="gramEnd"/>
      <w:r w:rsidRPr="007C0C8A">
        <w:rPr>
          <w:rFonts w:ascii="Verdana" w:eastAsia="Times New Roman" w:hAnsi="Verdana" w:cs="Calibri"/>
          <w:sz w:val="20"/>
          <w:szCs w:val="20"/>
        </w:rPr>
        <w:t xml:space="preserve">* adj3 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neoplas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>*).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ti,ab,kw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>.</w:t>
      </w:r>
    </w:p>
    <w:p w14:paraId="296E8A71" w14:textId="77777777" w:rsidR="00FB140E" w:rsidRPr="007C0C8A" w:rsidRDefault="00FB140E" w:rsidP="00FB140E">
      <w:pPr>
        <w:numPr>
          <w:ilvl w:val="0"/>
          <w:numId w:val="43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>5 or 6 or 7 or 8 or 9 or 10 or 11 or 12 or 13</w:t>
      </w:r>
    </w:p>
    <w:p w14:paraId="10C1E93F" w14:textId="77777777" w:rsidR="00FB140E" w:rsidRPr="007C0C8A" w:rsidRDefault="00FB140E" w:rsidP="00FB140E">
      <w:pPr>
        <w:spacing w:before="40" w:after="40"/>
        <w:contextualSpacing/>
        <w:jc w:val="both"/>
        <w:rPr>
          <w:rFonts w:ascii="Verdana" w:eastAsia="Times New Roman" w:hAnsi="Verdana" w:cs="Calibri"/>
          <w:sz w:val="20"/>
          <w:szCs w:val="20"/>
        </w:rPr>
      </w:pPr>
    </w:p>
    <w:p w14:paraId="7A1DC158" w14:textId="77777777" w:rsidR="00FB140E" w:rsidRPr="007C0C8A" w:rsidRDefault="00FB140E" w:rsidP="00FB140E">
      <w:pPr>
        <w:keepNext/>
        <w:spacing w:after="0" w:line="360" w:lineRule="auto"/>
        <w:jc w:val="both"/>
        <w:outlineLvl w:val="7"/>
        <w:rPr>
          <w:rFonts w:ascii="Verdana" w:eastAsia="Times New Roman" w:hAnsi="Verdana" w:cs="Arial"/>
          <w:b/>
          <w:sz w:val="20"/>
          <w:szCs w:val="20"/>
          <w:lang w:eastAsia="en-GB"/>
        </w:rPr>
      </w:pPr>
      <w:proofErr w:type="gramStart"/>
      <w:r w:rsidRPr="007C0C8A">
        <w:rPr>
          <w:rFonts w:ascii="Verdana" w:eastAsia="Times New Roman" w:hAnsi="Verdana" w:cs="Arial"/>
          <w:b/>
          <w:sz w:val="20"/>
          <w:szCs w:val="20"/>
          <w:lang w:eastAsia="en-GB"/>
        </w:rPr>
        <w:t>AND - Terms specific to metastatic disease:</w:t>
      </w:r>
      <w:proofErr w:type="gramEnd"/>
    </w:p>
    <w:p w14:paraId="628F344B" w14:textId="77777777" w:rsidR="00FB140E" w:rsidRPr="007C0C8A" w:rsidRDefault="00FB140E" w:rsidP="00FB140E">
      <w:pPr>
        <w:numPr>
          <w:ilvl w:val="0"/>
          <w:numId w:val="43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>bone metastasis/</w:t>
      </w:r>
    </w:p>
    <w:p w14:paraId="2AD60DAB" w14:textId="77777777" w:rsidR="00FB140E" w:rsidRPr="007C0C8A" w:rsidRDefault="00FB140E" w:rsidP="00FB140E">
      <w:pPr>
        <w:numPr>
          <w:ilvl w:val="0"/>
          <w:numId w:val="43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>bone cancer/</w:t>
      </w:r>
    </w:p>
    <w:p w14:paraId="70D72C97" w14:textId="77777777" w:rsidR="00FB140E" w:rsidRPr="007C0C8A" w:rsidRDefault="00FB140E" w:rsidP="00FB140E">
      <w:pPr>
        <w:numPr>
          <w:ilvl w:val="0"/>
          <w:numId w:val="43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>metastasis/</w:t>
      </w:r>
    </w:p>
    <w:p w14:paraId="09D68409" w14:textId="77777777" w:rsidR="00FB140E" w:rsidRPr="007C0C8A" w:rsidRDefault="00FB140E" w:rsidP="00FB140E">
      <w:pPr>
        <w:numPr>
          <w:ilvl w:val="0"/>
          <w:numId w:val="43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proofErr w:type="spellStart"/>
      <w:proofErr w:type="gramStart"/>
      <w:r w:rsidRPr="007C0C8A">
        <w:rPr>
          <w:rFonts w:ascii="Verdana" w:eastAsia="Times New Roman" w:hAnsi="Verdana" w:cs="Calibri"/>
          <w:sz w:val="20"/>
          <w:szCs w:val="20"/>
        </w:rPr>
        <w:t>metastat</w:t>
      </w:r>
      <w:proofErr w:type="spellEnd"/>
      <w:proofErr w:type="gramEnd"/>
      <w:r w:rsidRPr="007C0C8A">
        <w:rPr>
          <w:rFonts w:ascii="Verdana" w:eastAsia="Times New Roman" w:hAnsi="Verdana" w:cs="Calibri"/>
          <w:sz w:val="20"/>
          <w:szCs w:val="20"/>
        </w:rPr>
        <w:t>*.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ti,ab,kw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 xml:space="preserve">. </w:t>
      </w:r>
    </w:p>
    <w:p w14:paraId="05940565" w14:textId="77777777" w:rsidR="00FB140E" w:rsidRPr="007C0C8A" w:rsidRDefault="00FB140E" w:rsidP="00FB140E">
      <w:pPr>
        <w:numPr>
          <w:ilvl w:val="0"/>
          <w:numId w:val="43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>(</w:t>
      </w:r>
      <w:proofErr w:type="gramStart"/>
      <w:r w:rsidRPr="007C0C8A">
        <w:rPr>
          <w:rFonts w:ascii="Verdana" w:eastAsia="Times New Roman" w:hAnsi="Verdana" w:cs="Calibri"/>
          <w:sz w:val="20"/>
          <w:szCs w:val="20"/>
        </w:rPr>
        <w:t>osseous</w:t>
      </w:r>
      <w:proofErr w:type="gramEnd"/>
      <w:r w:rsidRPr="007C0C8A">
        <w:rPr>
          <w:rFonts w:ascii="Verdana" w:eastAsia="Times New Roman" w:hAnsi="Verdana" w:cs="Calibri"/>
          <w:sz w:val="20"/>
          <w:szCs w:val="20"/>
        </w:rPr>
        <w:t xml:space="preserve"> metastasis or osseous metastases).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ti,ab,kw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>.</w:t>
      </w:r>
    </w:p>
    <w:p w14:paraId="1A9FA90B" w14:textId="77777777" w:rsidR="00FB140E" w:rsidRPr="007C0C8A" w:rsidRDefault="00FB140E" w:rsidP="00FB140E">
      <w:pPr>
        <w:numPr>
          <w:ilvl w:val="0"/>
          <w:numId w:val="43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 xml:space="preserve">((bone* or 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skelet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 xml:space="preserve">* or osseous or 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osteo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 xml:space="preserve">*) adj3 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metast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>*).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ti</w:t>
      </w:r>
      <w:proofErr w:type="gramStart"/>
      <w:r w:rsidRPr="007C0C8A">
        <w:rPr>
          <w:rFonts w:ascii="Verdana" w:eastAsia="Times New Roman" w:hAnsi="Verdana" w:cs="Calibri"/>
          <w:sz w:val="20"/>
          <w:szCs w:val="20"/>
        </w:rPr>
        <w:t>,ab,kw</w:t>
      </w:r>
      <w:proofErr w:type="spellEnd"/>
      <w:proofErr w:type="gramEnd"/>
      <w:r w:rsidRPr="007C0C8A">
        <w:rPr>
          <w:rFonts w:ascii="Verdana" w:eastAsia="Times New Roman" w:hAnsi="Verdana" w:cs="Calibri"/>
          <w:sz w:val="20"/>
          <w:szCs w:val="20"/>
        </w:rPr>
        <w:t xml:space="preserve">. </w:t>
      </w:r>
    </w:p>
    <w:p w14:paraId="7A24CB0E" w14:textId="77777777" w:rsidR="00FB140E" w:rsidRPr="007C0C8A" w:rsidRDefault="00FB140E" w:rsidP="00FB140E">
      <w:pPr>
        <w:numPr>
          <w:ilvl w:val="0"/>
          <w:numId w:val="43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>(</w:t>
      </w:r>
      <w:proofErr w:type="spellStart"/>
      <w:proofErr w:type="gramStart"/>
      <w:r w:rsidRPr="007C0C8A">
        <w:rPr>
          <w:rFonts w:ascii="Verdana" w:eastAsia="Times New Roman" w:hAnsi="Verdana" w:cs="Calibri"/>
          <w:sz w:val="20"/>
          <w:szCs w:val="20"/>
        </w:rPr>
        <w:t>metast</w:t>
      </w:r>
      <w:proofErr w:type="spellEnd"/>
      <w:proofErr w:type="gramEnd"/>
      <w:r w:rsidRPr="007C0C8A">
        <w:rPr>
          <w:rFonts w:ascii="Verdana" w:eastAsia="Times New Roman" w:hAnsi="Verdana" w:cs="Calibri"/>
          <w:sz w:val="20"/>
          <w:szCs w:val="20"/>
        </w:rPr>
        <w:t xml:space="preserve">* adj3 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prostat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>*).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ti,ab,kw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 xml:space="preserve">. </w:t>
      </w:r>
    </w:p>
    <w:p w14:paraId="708EE3E6" w14:textId="77777777" w:rsidR="00FB140E" w:rsidRPr="007C0C8A" w:rsidRDefault="00FB140E" w:rsidP="00FB140E">
      <w:pPr>
        <w:numPr>
          <w:ilvl w:val="0"/>
          <w:numId w:val="43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>(</w:t>
      </w:r>
      <w:proofErr w:type="gramStart"/>
      <w:r w:rsidRPr="007C0C8A">
        <w:rPr>
          <w:rFonts w:ascii="Verdana" w:eastAsia="Times New Roman" w:hAnsi="Verdana" w:cs="Calibri"/>
          <w:sz w:val="20"/>
          <w:szCs w:val="20"/>
        </w:rPr>
        <w:t>advanced</w:t>
      </w:r>
      <w:proofErr w:type="gramEnd"/>
      <w:r w:rsidRPr="007C0C8A">
        <w:rPr>
          <w:rFonts w:ascii="Verdana" w:eastAsia="Times New Roman" w:hAnsi="Verdana" w:cs="Calibri"/>
          <w:sz w:val="20"/>
          <w:szCs w:val="20"/>
        </w:rPr>
        <w:t xml:space="preserve">* adj3 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prostat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>*).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ti,ab,kw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>.</w:t>
      </w:r>
    </w:p>
    <w:p w14:paraId="34C9EC83" w14:textId="77777777" w:rsidR="00FB140E" w:rsidRPr="007C0C8A" w:rsidRDefault="00FB140E" w:rsidP="00FB140E">
      <w:pPr>
        <w:numPr>
          <w:ilvl w:val="0"/>
          <w:numId w:val="43"/>
        </w:numPr>
        <w:spacing w:before="40" w:after="40" w:line="36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>15 or 16 or 17 or 18 or 19 or 20 or 21 or 22</w:t>
      </w:r>
    </w:p>
    <w:p w14:paraId="41831E1A" w14:textId="77777777" w:rsidR="00FB140E" w:rsidRPr="007C0C8A" w:rsidRDefault="00FB140E" w:rsidP="00FB140E">
      <w:pPr>
        <w:keepNext/>
        <w:spacing w:after="60" w:line="360" w:lineRule="auto"/>
        <w:contextualSpacing/>
        <w:jc w:val="both"/>
        <w:outlineLvl w:val="7"/>
        <w:rPr>
          <w:rFonts w:ascii="Verdana" w:eastAsia="Times New Roman" w:hAnsi="Verdana" w:cs="Calibri"/>
          <w:iCs/>
          <w:sz w:val="20"/>
          <w:szCs w:val="20"/>
          <w:highlight w:val="yellow"/>
        </w:rPr>
      </w:pPr>
    </w:p>
    <w:p w14:paraId="5E26B458" w14:textId="77777777" w:rsidR="00FB140E" w:rsidRPr="007C0C8A" w:rsidRDefault="00FB140E" w:rsidP="00FB140E">
      <w:pPr>
        <w:keepNext/>
        <w:spacing w:after="0" w:line="360" w:lineRule="auto"/>
        <w:jc w:val="both"/>
        <w:outlineLvl w:val="7"/>
        <w:rPr>
          <w:rFonts w:ascii="Verdana" w:eastAsia="Times New Roman" w:hAnsi="Verdana" w:cs="Arial"/>
          <w:b/>
          <w:sz w:val="20"/>
          <w:szCs w:val="20"/>
          <w:lang w:eastAsia="en-GB"/>
        </w:rPr>
      </w:pPr>
      <w:r w:rsidRPr="007C0C8A">
        <w:rPr>
          <w:rFonts w:ascii="Verdana" w:eastAsia="Times New Roman" w:hAnsi="Verdana" w:cs="Arial"/>
          <w:b/>
          <w:sz w:val="20"/>
          <w:szCs w:val="20"/>
          <w:lang w:eastAsia="en-GB"/>
        </w:rPr>
        <w:t>AND Combine terms for RCTs, prostate cancer and metastatic disease</w:t>
      </w:r>
    </w:p>
    <w:p w14:paraId="0DE17933" w14:textId="77777777" w:rsidR="00FB140E" w:rsidRPr="007C0C8A" w:rsidRDefault="00FB140E" w:rsidP="00FB140E">
      <w:pPr>
        <w:numPr>
          <w:ilvl w:val="0"/>
          <w:numId w:val="43"/>
        </w:numPr>
        <w:spacing w:before="40" w:after="40" w:line="240" w:lineRule="auto"/>
        <w:ind w:left="357" w:hanging="357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>4 and 14 and 23</w:t>
      </w:r>
    </w:p>
    <w:p w14:paraId="1DF35C37" w14:textId="77777777" w:rsidR="00FB140E" w:rsidRPr="007C0C8A" w:rsidRDefault="00FB140E" w:rsidP="00FB140E">
      <w:pPr>
        <w:spacing w:after="0" w:line="240" w:lineRule="auto"/>
        <w:rPr>
          <w:rFonts w:ascii="Verdana" w:eastAsia="Times New Roman" w:hAnsi="Verdana" w:cs="Times New Roman"/>
          <w:sz w:val="18"/>
          <w:szCs w:val="18"/>
          <w:lang w:eastAsia="en-GB"/>
        </w:rPr>
      </w:pPr>
    </w:p>
    <w:p w14:paraId="1C2576C9" w14:textId="77777777" w:rsidR="00FB140E" w:rsidRPr="007C0C8A" w:rsidRDefault="00FB140E" w:rsidP="00FB140E">
      <w:pPr>
        <w:spacing w:after="60" w:line="240" w:lineRule="auto"/>
        <w:rPr>
          <w:rFonts w:ascii="Verdana" w:eastAsia="Calibri" w:hAnsi="Verdana" w:cs="Calibri"/>
          <w:i/>
          <w:sz w:val="18"/>
          <w:szCs w:val="18"/>
        </w:rPr>
      </w:pPr>
      <w:r w:rsidRPr="007C0C8A">
        <w:rPr>
          <w:rFonts w:ascii="Verdana" w:eastAsia="Calibri" w:hAnsi="Verdana" w:cs="Calibri"/>
          <w:b/>
          <w:i/>
          <w:sz w:val="18"/>
          <w:szCs w:val="18"/>
        </w:rPr>
        <w:t>/</w:t>
      </w:r>
      <w:r w:rsidRPr="007C0C8A">
        <w:rPr>
          <w:rFonts w:ascii="Verdana" w:eastAsia="Calibri" w:hAnsi="Verdana" w:cs="Calibri"/>
          <w:i/>
          <w:sz w:val="18"/>
          <w:szCs w:val="18"/>
        </w:rPr>
        <w:t xml:space="preserve"> means all subheadings were selected; </w:t>
      </w:r>
      <w:r w:rsidRPr="007C0C8A">
        <w:rPr>
          <w:rFonts w:ascii="Verdana" w:eastAsia="Calibri" w:hAnsi="Verdana" w:cs="Calibri"/>
          <w:b/>
          <w:i/>
          <w:sz w:val="18"/>
          <w:szCs w:val="18"/>
        </w:rPr>
        <w:t>ab</w:t>
      </w:r>
      <w:r w:rsidRPr="007C0C8A">
        <w:rPr>
          <w:rFonts w:ascii="Verdana" w:eastAsia="Calibri" w:hAnsi="Verdana" w:cs="Calibri"/>
          <w:i/>
          <w:sz w:val="18"/>
          <w:szCs w:val="18"/>
        </w:rPr>
        <w:t xml:space="preserve"> =abstract; </w:t>
      </w:r>
      <w:proofErr w:type="spellStart"/>
      <w:r w:rsidRPr="007C0C8A">
        <w:rPr>
          <w:rFonts w:ascii="Verdana" w:eastAsia="Calibri" w:hAnsi="Verdana" w:cs="Calibri"/>
          <w:b/>
          <w:i/>
          <w:sz w:val="18"/>
          <w:szCs w:val="18"/>
        </w:rPr>
        <w:t>ti</w:t>
      </w:r>
      <w:proofErr w:type="spellEnd"/>
      <w:r w:rsidRPr="007C0C8A">
        <w:rPr>
          <w:rFonts w:ascii="Verdana" w:eastAsia="Calibri" w:hAnsi="Verdana" w:cs="Calibri"/>
          <w:i/>
          <w:sz w:val="18"/>
          <w:szCs w:val="18"/>
        </w:rPr>
        <w:t xml:space="preserve"> =title; </w:t>
      </w:r>
      <w:proofErr w:type="gramStart"/>
      <w:r w:rsidRPr="007C0C8A">
        <w:rPr>
          <w:rFonts w:ascii="Verdana" w:eastAsia="Calibri" w:hAnsi="Verdana" w:cs="Calibri"/>
          <w:b/>
          <w:i/>
          <w:sz w:val="18"/>
          <w:szCs w:val="18"/>
        </w:rPr>
        <w:t>kw</w:t>
      </w:r>
      <w:r w:rsidRPr="007C0C8A">
        <w:rPr>
          <w:rFonts w:ascii="Verdana" w:eastAsia="Calibri" w:hAnsi="Verdana" w:cs="Calibri"/>
          <w:i/>
          <w:sz w:val="18"/>
          <w:szCs w:val="18"/>
        </w:rPr>
        <w:t>=</w:t>
      </w:r>
      <w:proofErr w:type="gramEnd"/>
      <w:r w:rsidRPr="007C0C8A">
        <w:rPr>
          <w:rFonts w:ascii="Verdana" w:eastAsia="Calibri" w:hAnsi="Verdana" w:cs="Calibri"/>
          <w:i/>
          <w:sz w:val="18"/>
          <w:szCs w:val="18"/>
        </w:rPr>
        <w:t xml:space="preserve">keyword; </w:t>
      </w:r>
      <w:proofErr w:type="spellStart"/>
      <w:r w:rsidRPr="007C0C8A">
        <w:rPr>
          <w:rFonts w:ascii="Verdana" w:eastAsia="Calibri" w:hAnsi="Verdana" w:cs="Calibri"/>
          <w:b/>
          <w:i/>
          <w:sz w:val="18"/>
          <w:szCs w:val="18"/>
        </w:rPr>
        <w:t>mp</w:t>
      </w:r>
      <w:proofErr w:type="spellEnd"/>
      <w:r w:rsidRPr="007C0C8A">
        <w:rPr>
          <w:rFonts w:ascii="Verdana" w:eastAsia="Calibri" w:hAnsi="Verdana" w:cs="Calibri"/>
          <w:i/>
          <w:sz w:val="18"/>
          <w:szCs w:val="18"/>
        </w:rPr>
        <w:t xml:space="preserve">=free text search for a term; </w:t>
      </w:r>
      <w:proofErr w:type="spellStart"/>
      <w:r w:rsidRPr="007C0C8A">
        <w:rPr>
          <w:rFonts w:ascii="Verdana" w:eastAsia="Calibri" w:hAnsi="Verdana" w:cs="Calibri"/>
          <w:b/>
          <w:i/>
          <w:sz w:val="18"/>
          <w:szCs w:val="18"/>
        </w:rPr>
        <w:t>tw</w:t>
      </w:r>
      <w:proofErr w:type="spellEnd"/>
      <w:r w:rsidRPr="007C0C8A">
        <w:rPr>
          <w:rFonts w:ascii="Verdana" w:eastAsia="Calibri" w:hAnsi="Verdana" w:cs="Calibri"/>
          <w:i/>
          <w:sz w:val="18"/>
          <w:szCs w:val="18"/>
        </w:rPr>
        <w:t>=text word</w:t>
      </w:r>
    </w:p>
    <w:p w14:paraId="216D1DC9" w14:textId="77777777" w:rsidR="00FB140E" w:rsidRPr="007C0C8A" w:rsidRDefault="00FB140E" w:rsidP="00FB140E">
      <w:pPr>
        <w:keepNext/>
        <w:keepLines/>
        <w:spacing w:before="480" w:after="480"/>
        <w:outlineLvl w:val="0"/>
        <w:rPr>
          <w:rFonts w:ascii="Verdana" w:eastAsia="Arial Unicode MS" w:hAnsi="Verdana" w:cs="Arial"/>
          <w:b/>
          <w:bCs/>
          <w:sz w:val="20"/>
          <w:szCs w:val="20"/>
          <w:lang w:eastAsia="en-GB"/>
        </w:rPr>
      </w:pPr>
      <w:r w:rsidRPr="007C0C8A">
        <w:rPr>
          <w:rFonts w:ascii="Verdana" w:eastAsia="Arial Unicode MS" w:hAnsi="Verdana" w:cs="Arial"/>
          <w:b/>
          <w:bCs/>
          <w:sz w:val="20"/>
          <w:szCs w:val="20"/>
          <w:lang w:eastAsia="en-GB"/>
        </w:rPr>
        <w:br w:type="page"/>
      </w:r>
      <w:bookmarkStart w:id="2" w:name="_Toc387161913"/>
      <w:bookmarkEnd w:id="2"/>
    </w:p>
    <w:p w14:paraId="721C5B6B" w14:textId="77777777" w:rsidR="00FB140E" w:rsidRPr="007C0C8A" w:rsidRDefault="00FB140E" w:rsidP="00FB140E">
      <w:pPr>
        <w:keepNext/>
        <w:widowControl w:val="0"/>
        <w:autoSpaceDE w:val="0"/>
        <w:autoSpaceDN w:val="0"/>
        <w:adjustRightInd w:val="0"/>
        <w:spacing w:before="96" w:after="60" w:line="480" w:lineRule="auto"/>
        <w:outlineLvl w:val="2"/>
        <w:rPr>
          <w:rFonts w:ascii="Verdana" w:eastAsia="Times New Roman" w:hAnsi="Verdana" w:cs="Arial"/>
          <w:b/>
          <w:bCs/>
          <w:sz w:val="20"/>
          <w:szCs w:val="20"/>
          <w:lang w:val="en-US" w:eastAsia="en-GB"/>
        </w:rPr>
      </w:pPr>
      <w:bookmarkStart w:id="3" w:name="_Toc414617394"/>
      <w:r w:rsidRPr="007C0C8A">
        <w:rPr>
          <w:rFonts w:ascii="Verdana" w:eastAsia="Times New Roman" w:hAnsi="Verdana" w:cs="Arial"/>
          <w:b/>
          <w:bCs/>
          <w:sz w:val="20"/>
          <w:szCs w:val="20"/>
          <w:lang w:val="en-US" w:eastAsia="en-GB"/>
        </w:rPr>
        <w:lastRenderedPageBreak/>
        <w:t>CENTRAL</w:t>
      </w:r>
      <w:bookmarkEnd w:id="3"/>
    </w:p>
    <w:p w14:paraId="44EC08F0" w14:textId="77777777" w:rsidR="00FB140E" w:rsidRPr="007C0C8A" w:rsidRDefault="00FB140E" w:rsidP="00FB140E">
      <w:pPr>
        <w:keepNext/>
        <w:spacing w:after="0" w:line="360" w:lineRule="auto"/>
        <w:outlineLvl w:val="6"/>
        <w:rPr>
          <w:rFonts w:ascii="Verdana" w:eastAsia="Times New Roman" w:hAnsi="Verdana" w:cs="Times New Roman"/>
          <w:sz w:val="20"/>
          <w:szCs w:val="20"/>
        </w:rPr>
      </w:pPr>
      <w:r w:rsidRPr="007C0C8A">
        <w:rPr>
          <w:rFonts w:ascii="Verdana" w:eastAsia="Times New Roman" w:hAnsi="Verdana" w:cs="Times New Roman"/>
          <w:sz w:val="20"/>
          <w:szCs w:val="20"/>
        </w:rPr>
        <w:t xml:space="preserve"> [RCT filter not required for CENTRAL (all RCTs)]</w:t>
      </w:r>
    </w:p>
    <w:p w14:paraId="2E1FBCC6" w14:textId="77777777" w:rsidR="00FB140E" w:rsidRPr="007C0C8A" w:rsidRDefault="00FB140E" w:rsidP="00FB140E">
      <w:pPr>
        <w:keepNext/>
        <w:spacing w:after="0" w:line="360" w:lineRule="auto"/>
        <w:jc w:val="both"/>
        <w:outlineLvl w:val="7"/>
        <w:rPr>
          <w:rFonts w:ascii="Verdana" w:eastAsia="Times New Roman" w:hAnsi="Verdana" w:cs="Arial"/>
          <w:b/>
          <w:sz w:val="20"/>
          <w:szCs w:val="20"/>
          <w:lang w:eastAsia="en-GB"/>
        </w:rPr>
      </w:pPr>
      <w:r w:rsidRPr="007C0C8A">
        <w:rPr>
          <w:rFonts w:ascii="Verdana" w:eastAsia="Times New Roman" w:hAnsi="Verdana" w:cs="Arial"/>
          <w:b/>
          <w:sz w:val="20"/>
          <w:szCs w:val="20"/>
          <w:lang w:eastAsia="en-GB"/>
        </w:rPr>
        <w:t>Terms specific to prostate cancer:</w:t>
      </w:r>
    </w:p>
    <w:p w14:paraId="1299CCC0" w14:textId="77777777" w:rsidR="00FB140E" w:rsidRPr="007C0C8A" w:rsidRDefault="00FB140E" w:rsidP="00FB140E">
      <w:pPr>
        <w:numPr>
          <w:ilvl w:val="0"/>
          <w:numId w:val="44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MeSH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 xml:space="preserve"> descriptor: [Prostatic Neoplasms] explode all trees</w:t>
      </w:r>
    </w:p>
    <w:p w14:paraId="3150ACE8" w14:textId="77777777" w:rsidR="00FB140E" w:rsidRPr="007C0C8A" w:rsidRDefault="00FB140E" w:rsidP="00FB140E">
      <w:pPr>
        <w:numPr>
          <w:ilvl w:val="0"/>
          <w:numId w:val="44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>(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prostat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 xml:space="preserve">* near/3 adeno*) </w:t>
      </w:r>
    </w:p>
    <w:p w14:paraId="7F05FADF" w14:textId="77777777" w:rsidR="00FB140E" w:rsidRPr="007C0C8A" w:rsidRDefault="00FB140E" w:rsidP="00FB140E">
      <w:pPr>
        <w:numPr>
          <w:ilvl w:val="0"/>
          <w:numId w:val="44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>(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prostat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 xml:space="preserve">* near/3 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malignan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>*)</w:t>
      </w:r>
    </w:p>
    <w:p w14:paraId="23763EDD" w14:textId="77777777" w:rsidR="00FB140E" w:rsidRPr="007C0C8A" w:rsidRDefault="00FB140E" w:rsidP="00FB140E">
      <w:pPr>
        <w:numPr>
          <w:ilvl w:val="0"/>
          <w:numId w:val="44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>(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prostat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 xml:space="preserve">* near/3 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canc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>*)</w:t>
      </w:r>
    </w:p>
    <w:p w14:paraId="0A5675E3" w14:textId="77777777" w:rsidR="00FB140E" w:rsidRPr="007C0C8A" w:rsidRDefault="00FB140E" w:rsidP="00FB140E">
      <w:pPr>
        <w:numPr>
          <w:ilvl w:val="0"/>
          <w:numId w:val="44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>(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prostat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 xml:space="preserve">* near/3 carcinoma*) </w:t>
      </w:r>
    </w:p>
    <w:p w14:paraId="31F53186" w14:textId="77777777" w:rsidR="00FB140E" w:rsidRPr="007C0C8A" w:rsidRDefault="00FB140E" w:rsidP="00FB140E">
      <w:pPr>
        <w:numPr>
          <w:ilvl w:val="0"/>
          <w:numId w:val="44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>(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prostat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 xml:space="preserve">* near/3 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tumor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>*)</w:t>
      </w:r>
    </w:p>
    <w:p w14:paraId="2679B407" w14:textId="77777777" w:rsidR="00FB140E" w:rsidRPr="007C0C8A" w:rsidRDefault="00FB140E" w:rsidP="00FB140E">
      <w:pPr>
        <w:numPr>
          <w:ilvl w:val="0"/>
          <w:numId w:val="44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>(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prostat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 xml:space="preserve">* near/3 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neoplas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>*)</w:t>
      </w:r>
    </w:p>
    <w:p w14:paraId="25FC3BEC" w14:textId="77777777" w:rsidR="00FB140E" w:rsidRPr="007C0C8A" w:rsidRDefault="00FB140E" w:rsidP="00FB140E">
      <w:pPr>
        <w:numPr>
          <w:ilvl w:val="0"/>
          <w:numId w:val="44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>(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prostat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 xml:space="preserve">* near/3 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metast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>*)</w:t>
      </w:r>
    </w:p>
    <w:p w14:paraId="58939C3B" w14:textId="77777777" w:rsidR="00FB140E" w:rsidRPr="007C0C8A" w:rsidRDefault="00FB140E" w:rsidP="00FB140E">
      <w:pPr>
        <w:numPr>
          <w:ilvl w:val="0"/>
          <w:numId w:val="44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>#1 or #2 or #3 or #4 or #5 or #6 or #7 or #8 or #9</w:t>
      </w:r>
    </w:p>
    <w:p w14:paraId="31DD78EC" w14:textId="77777777" w:rsidR="00FB140E" w:rsidRPr="007C0C8A" w:rsidRDefault="00FB140E" w:rsidP="00FB140E">
      <w:p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</w:p>
    <w:p w14:paraId="1874C862" w14:textId="77777777" w:rsidR="00FB140E" w:rsidRPr="007C0C8A" w:rsidRDefault="00FB140E" w:rsidP="00FB140E">
      <w:pPr>
        <w:keepNext/>
        <w:spacing w:after="0" w:line="360" w:lineRule="auto"/>
        <w:jc w:val="both"/>
        <w:outlineLvl w:val="7"/>
        <w:rPr>
          <w:rFonts w:ascii="Verdana" w:eastAsia="Times New Roman" w:hAnsi="Verdana" w:cs="Arial"/>
          <w:b/>
          <w:sz w:val="20"/>
          <w:szCs w:val="20"/>
          <w:lang w:eastAsia="en-GB"/>
        </w:rPr>
      </w:pPr>
      <w:proofErr w:type="gramStart"/>
      <w:r w:rsidRPr="007C0C8A">
        <w:rPr>
          <w:rFonts w:ascii="Verdana" w:eastAsia="Times New Roman" w:hAnsi="Verdana" w:cs="Arial"/>
          <w:b/>
          <w:sz w:val="20"/>
          <w:szCs w:val="20"/>
          <w:lang w:eastAsia="en-GB"/>
        </w:rPr>
        <w:t>AND - Terms specific to metastatic disease:</w:t>
      </w:r>
      <w:proofErr w:type="gramEnd"/>
    </w:p>
    <w:p w14:paraId="5338187D" w14:textId="77777777" w:rsidR="00FB140E" w:rsidRPr="007C0C8A" w:rsidRDefault="00FB140E" w:rsidP="00FB140E">
      <w:pPr>
        <w:numPr>
          <w:ilvl w:val="0"/>
          <w:numId w:val="44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 xml:space="preserve"> 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MeSH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 xml:space="preserve"> descriptor: [Neoplasm Metastasis] explode all trees</w:t>
      </w:r>
    </w:p>
    <w:p w14:paraId="2A1058CA" w14:textId="77777777" w:rsidR="00FB140E" w:rsidRPr="007C0C8A" w:rsidRDefault="00FB140E" w:rsidP="00FB140E">
      <w:pPr>
        <w:numPr>
          <w:ilvl w:val="0"/>
          <w:numId w:val="44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MeSH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 xml:space="preserve"> descriptor: [Bone Neoplasms] explode all trees</w:t>
      </w:r>
    </w:p>
    <w:p w14:paraId="502B0E01" w14:textId="77777777" w:rsidR="00FB140E" w:rsidRPr="007C0C8A" w:rsidRDefault="00FB140E" w:rsidP="00FB140E">
      <w:pPr>
        <w:numPr>
          <w:ilvl w:val="0"/>
          <w:numId w:val="44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>(metastatic or metastasis or metastases)</w:t>
      </w:r>
    </w:p>
    <w:p w14:paraId="1EC5274A" w14:textId="77777777" w:rsidR="00FB140E" w:rsidRPr="007C0C8A" w:rsidRDefault="00FB140E" w:rsidP="00FB140E">
      <w:pPr>
        <w:numPr>
          <w:ilvl w:val="0"/>
          <w:numId w:val="44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 xml:space="preserve">((bone* or 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skelet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 xml:space="preserve">* or osseous or 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osteo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 xml:space="preserve">*) near/3 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metast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>*)</w:t>
      </w:r>
    </w:p>
    <w:p w14:paraId="0C80FD14" w14:textId="77777777" w:rsidR="00FB140E" w:rsidRPr="007C0C8A" w:rsidRDefault="00FB140E" w:rsidP="00FB140E">
      <w:pPr>
        <w:numPr>
          <w:ilvl w:val="0"/>
          <w:numId w:val="44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>(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metast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 xml:space="preserve">* near/3 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prostat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>*)</w:t>
      </w:r>
    </w:p>
    <w:p w14:paraId="4B79AEC6" w14:textId="77777777" w:rsidR="00FB140E" w:rsidRPr="007C0C8A" w:rsidRDefault="00FB140E" w:rsidP="00FB140E">
      <w:pPr>
        <w:numPr>
          <w:ilvl w:val="0"/>
          <w:numId w:val="44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 xml:space="preserve">(advanced* near/3 </w:t>
      </w:r>
      <w:proofErr w:type="spellStart"/>
      <w:r w:rsidRPr="007C0C8A">
        <w:rPr>
          <w:rFonts w:ascii="Verdana" w:eastAsia="Times New Roman" w:hAnsi="Verdana" w:cs="Calibri"/>
          <w:sz w:val="20"/>
          <w:szCs w:val="20"/>
        </w:rPr>
        <w:t>prostat</w:t>
      </w:r>
      <w:proofErr w:type="spellEnd"/>
      <w:r w:rsidRPr="007C0C8A">
        <w:rPr>
          <w:rFonts w:ascii="Verdana" w:eastAsia="Times New Roman" w:hAnsi="Verdana" w:cs="Calibri"/>
          <w:sz w:val="20"/>
          <w:szCs w:val="20"/>
        </w:rPr>
        <w:t>*)</w:t>
      </w:r>
    </w:p>
    <w:p w14:paraId="1632B8D9" w14:textId="77777777" w:rsidR="00FB140E" w:rsidRPr="007C0C8A" w:rsidRDefault="00FB140E" w:rsidP="00FB140E">
      <w:pPr>
        <w:numPr>
          <w:ilvl w:val="0"/>
          <w:numId w:val="44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>#10 or #11 or #12 or #13 or #14 or #15</w:t>
      </w:r>
    </w:p>
    <w:p w14:paraId="32EA2B48" w14:textId="77777777" w:rsidR="00FB140E" w:rsidRPr="007C0C8A" w:rsidRDefault="00FB140E" w:rsidP="00FB140E">
      <w:p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</w:p>
    <w:p w14:paraId="5C8B49D0" w14:textId="77777777" w:rsidR="00FB140E" w:rsidRPr="007C0C8A" w:rsidRDefault="00FB140E" w:rsidP="00FB140E">
      <w:pPr>
        <w:keepNext/>
        <w:spacing w:after="0" w:line="360" w:lineRule="auto"/>
        <w:jc w:val="both"/>
        <w:outlineLvl w:val="7"/>
        <w:rPr>
          <w:rFonts w:ascii="Verdana" w:eastAsia="Times New Roman" w:hAnsi="Verdana" w:cs="Arial"/>
          <w:b/>
          <w:sz w:val="20"/>
          <w:szCs w:val="20"/>
          <w:lang w:eastAsia="en-GB"/>
        </w:rPr>
      </w:pPr>
      <w:r w:rsidRPr="007C0C8A">
        <w:rPr>
          <w:rFonts w:ascii="Verdana" w:eastAsia="Times New Roman" w:hAnsi="Verdana" w:cs="Arial"/>
          <w:b/>
          <w:sz w:val="20"/>
          <w:szCs w:val="20"/>
          <w:lang w:eastAsia="en-GB"/>
        </w:rPr>
        <w:t>AND Combine terms for RCTs, prostate cancer and metastatic disease</w:t>
      </w:r>
    </w:p>
    <w:p w14:paraId="669B968A" w14:textId="77777777" w:rsidR="00FB140E" w:rsidRDefault="00FB140E" w:rsidP="00FB140E">
      <w:pPr>
        <w:numPr>
          <w:ilvl w:val="0"/>
          <w:numId w:val="44"/>
        </w:numPr>
        <w:spacing w:before="40" w:after="40" w:line="360" w:lineRule="auto"/>
        <w:contextualSpacing/>
        <w:jc w:val="both"/>
        <w:rPr>
          <w:rFonts w:ascii="Verdana" w:eastAsia="Times New Roman" w:hAnsi="Verdana" w:cs="Calibri"/>
          <w:sz w:val="20"/>
          <w:szCs w:val="20"/>
        </w:rPr>
      </w:pPr>
      <w:r w:rsidRPr="007C0C8A">
        <w:rPr>
          <w:rFonts w:ascii="Verdana" w:eastAsia="Times New Roman" w:hAnsi="Verdana" w:cs="Calibri"/>
          <w:sz w:val="20"/>
          <w:szCs w:val="20"/>
        </w:rPr>
        <w:t>#9 and #16</w:t>
      </w:r>
    </w:p>
    <w:p w14:paraId="79EB0E23" w14:textId="273FA76D" w:rsidR="007C0C8A" w:rsidRDefault="007C0C8A" w:rsidP="00FB140E">
      <w:pPr>
        <w:spacing w:before="40" w:after="40" w:line="240" w:lineRule="auto"/>
        <w:contextualSpacing/>
        <w:jc w:val="both"/>
        <w:rPr>
          <w:rFonts w:ascii="Verdana" w:eastAsia="Times New Roman" w:hAnsi="Verdana" w:cs="Calibri"/>
          <w:sz w:val="24"/>
          <w:szCs w:val="24"/>
        </w:rPr>
      </w:pPr>
      <w:r>
        <w:rPr>
          <w:rFonts w:ascii="Verdana" w:eastAsia="Times New Roman" w:hAnsi="Verdana" w:cs="Calibri"/>
          <w:sz w:val="24"/>
          <w:szCs w:val="24"/>
        </w:rPr>
        <w:br w:type="page"/>
      </w:r>
    </w:p>
    <w:p w14:paraId="542AE76F" w14:textId="77777777" w:rsidR="00FB140E" w:rsidRPr="00176804" w:rsidRDefault="00FB140E" w:rsidP="00176804">
      <w:pPr>
        <w:keepNext/>
        <w:widowControl w:val="0"/>
        <w:autoSpaceDE w:val="0"/>
        <w:autoSpaceDN w:val="0"/>
        <w:adjustRightInd w:val="0"/>
        <w:spacing w:before="96" w:after="60" w:line="480" w:lineRule="auto"/>
        <w:outlineLvl w:val="2"/>
        <w:rPr>
          <w:rFonts w:ascii="Verdana" w:eastAsia="Times New Roman" w:hAnsi="Verdana" w:cs="Arial"/>
          <w:b/>
          <w:bCs/>
          <w:sz w:val="20"/>
          <w:szCs w:val="20"/>
          <w:lang w:val="en-US" w:eastAsia="en-GB"/>
        </w:rPr>
      </w:pPr>
      <w:bookmarkStart w:id="4" w:name="_Toc414617395"/>
      <w:r w:rsidRPr="00176804">
        <w:rPr>
          <w:rFonts w:ascii="Verdana" w:eastAsia="Times New Roman" w:hAnsi="Verdana" w:cs="Arial"/>
          <w:b/>
          <w:bCs/>
          <w:sz w:val="20"/>
          <w:szCs w:val="20"/>
          <w:lang w:val="en-US" w:eastAsia="en-GB"/>
        </w:rPr>
        <w:lastRenderedPageBreak/>
        <w:t>Clinicaltrials.gov</w:t>
      </w:r>
      <w:bookmarkEnd w:id="4"/>
    </w:p>
    <w:p w14:paraId="77E1A914" w14:textId="57A244AC" w:rsidR="00726D9D" w:rsidRDefault="00FB140E" w:rsidP="00796642">
      <w:pPr>
        <w:keepNext/>
        <w:spacing w:after="0" w:line="360" w:lineRule="auto"/>
        <w:outlineLvl w:val="6"/>
        <w:rPr>
          <w:rFonts w:ascii="Verdana" w:eastAsia="Times New Roman" w:hAnsi="Verdana" w:cs="Times New Roman"/>
          <w:sz w:val="20"/>
          <w:szCs w:val="20"/>
        </w:rPr>
      </w:pPr>
      <w:r w:rsidRPr="009D1005">
        <w:rPr>
          <w:rFonts w:ascii="Verdana" w:eastAsia="Times New Roman" w:hAnsi="Verdana" w:cs="Times New Roman"/>
          <w:sz w:val="20"/>
          <w:szCs w:val="20"/>
        </w:rPr>
        <w:t>Search terms: interventional studies [Study type] AND Phase II/III [Phase] AND prostate cancer [Condition] AND metastatic [Condition]</w:t>
      </w:r>
    </w:p>
    <w:p w14:paraId="0D21F7DF" w14:textId="77777777" w:rsidR="000D48FD" w:rsidRDefault="000D48FD" w:rsidP="00796642">
      <w:pPr>
        <w:keepNext/>
        <w:spacing w:after="0" w:line="360" w:lineRule="auto"/>
        <w:outlineLvl w:val="6"/>
        <w:rPr>
          <w:rFonts w:ascii="Verdana" w:hAnsi="Verdana" w:cs="Arial"/>
          <w:b/>
          <w:color w:val="0070C0"/>
          <w:sz w:val="20"/>
          <w:szCs w:val="20"/>
          <w:lang w:val="en-US"/>
        </w:rPr>
      </w:pPr>
    </w:p>
    <w:p w14:paraId="01852920" w14:textId="67D3BA05" w:rsidR="000D48FD" w:rsidRPr="000D48FD" w:rsidRDefault="000D48FD" w:rsidP="000D48FD">
      <w:pPr>
        <w:keepNext/>
        <w:widowControl w:val="0"/>
        <w:autoSpaceDE w:val="0"/>
        <w:autoSpaceDN w:val="0"/>
        <w:adjustRightInd w:val="0"/>
        <w:spacing w:before="96" w:after="60" w:line="480" w:lineRule="auto"/>
        <w:outlineLvl w:val="2"/>
        <w:rPr>
          <w:rFonts w:ascii="Verdana" w:eastAsia="Times New Roman" w:hAnsi="Verdana" w:cs="Arial"/>
          <w:b/>
          <w:bCs/>
          <w:sz w:val="20"/>
          <w:szCs w:val="20"/>
          <w:lang w:val="en-US" w:eastAsia="en-GB"/>
        </w:rPr>
      </w:pPr>
      <w:r>
        <w:rPr>
          <w:rFonts w:ascii="Verdana" w:eastAsia="Times New Roman" w:hAnsi="Verdana" w:cs="Arial"/>
          <w:b/>
          <w:bCs/>
          <w:sz w:val="20"/>
          <w:szCs w:val="20"/>
          <w:lang w:val="en-US" w:eastAsia="en-GB"/>
        </w:rPr>
        <w:t>References</w:t>
      </w:r>
    </w:p>
    <w:p w14:paraId="369C6F8D" w14:textId="77777777" w:rsidR="006E07E3" w:rsidRPr="006E07E3" w:rsidRDefault="000D48FD" w:rsidP="006E07E3">
      <w:pPr>
        <w:pStyle w:val="EndNoteBibliography"/>
        <w:spacing w:after="0"/>
      </w:pPr>
      <w:r>
        <w:rPr>
          <w:rFonts w:ascii="Verdana" w:hAnsi="Verdana" w:cs="Arial"/>
          <w:b/>
          <w:color w:val="0070C0"/>
          <w:sz w:val="20"/>
          <w:szCs w:val="20"/>
        </w:rPr>
        <w:fldChar w:fldCharType="begin"/>
      </w:r>
      <w:r>
        <w:rPr>
          <w:rFonts w:ascii="Verdana" w:hAnsi="Verdana" w:cs="Arial"/>
          <w:b/>
          <w:color w:val="0070C0"/>
          <w:sz w:val="20"/>
          <w:szCs w:val="20"/>
        </w:rPr>
        <w:instrText xml:space="preserve"> ADDIN EN.REFLIST </w:instrText>
      </w:r>
      <w:r>
        <w:rPr>
          <w:rFonts w:ascii="Verdana" w:hAnsi="Verdana" w:cs="Arial"/>
          <w:b/>
          <w:color w:val="0070C0"/>
          <w:sz w:val="20"/>
          <w:szCs w:val="20"/>
        </w:rPr>
        <w:fldChar w:fldCharType="separate"/>
      </w:r>
      <w:bookmarkStart w:id="5" w:name="_ENREF_1"/>
      <w:r w:rsidR="006E07E3" w:rsidRPr="006E07E3">
        <w:t>1.</w:t>
      </w:r>
      <w:r w:rsidR="006E07E3" w:rsidRPr="006E07E3">
        <w:tab/>
        <w:t>Lefebvre C, Manheimer E, Glanville J, on behalf of the Cochrane Information Retrieval Methods Group. Searching for studies. In: Higgins JPT, Green S, editors. Cochrane Handbook for Systematic Reviews of Interventions. Chichester: John Wiley &amp; Sons Ltd; 2008. p. 95-150.</w:t>
      </w:r>
      <w:bookmarkEnd w:id="5"/>
    </w:p>
    <w:p w14:paraId="2F05894A" w14:textId="77777777" w:rsidR="006E07E3" w:rsidRPr="006E07E3" w:rsidRDefault="006E07E3" w:rsidP="006E07E3">
      <w:pPr>
        <w:pStyle w:val="EndNoteBibliography"/>
      </w:pPr>
      <w:bookmarkStart w:id="6" w:name="_ENREF_2"/>
      <w:r w:rsidRPr="006E07E3">
        <w:t>2.</w:t>
      </w:r>
      <w:r w:rsidRPr="006E07E3">
        <w:tab/>
        <w:t>Wong SS, Wilczynski NL, Haynes RB. Developing optimal search strategies for detecting clinically sound treatment studies in EMBASE. Journal of the Medical Library Association. 2006;94(1):41-47.</w:t>
      </w:r>
      <w:bookmarkEnd w:id="6"/>
    </w:p>
    <w:p w14:paraId="53EC01F1" w14:textId="2F655E8A" w:rsidR="00033291" w:rsidRDefault="000D48FD" w:rsidP="00796642">
      <w:pPr>
        <w:keepNext/>
        <w:spacing w:after="0" w:line="360" w:lineRule="auto"/>
        <w:outlineLvl w:val="6"/>
        <w:rPr>
          <w:rFonts w:ascii="Verdana" w:hAnsi="Verdana" w:cs="Arial"/>
          <w:b/>
          <w:color w:val="0070C0"/>
          <w:sz w:val="20"/>
          <w:szCs w:val="20"/>
          <w:lang w:val="en-US"/>
        </w:rPr>
      </w:pPr>
      <w:r>
        <w:rPr>
          <w:rFonts w:ascii="Verdana" w:hAnsi="Verdana" w:cs="Arial"/>
          <w:b/>
          <w:color w:val="0070C0"/>
          <w:sz w:val="20"/>
          <w:szCs w:val="20"/>
          <w:lang w:val="en-US"/>
        </w:rPr>
        <w:fldChar w:fldCharType="end"/>
      </w:r>
    </w:p>
    <w:sectPr w:rsidR="00033291" w:rsidSect="00A706C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76EC675" w15:done="0"/>
  <w15:commentEx w15:paraId="2894CCF5" w15:done="0"/>
  <w15:commentEx w15:paraId="6F76A507" w15:paraIdParent="2894CCF5" w15:done="0"/>
  <w15:commentEx w15:paraId="01B84B52" w15:done="0"/>
  <w15:commentEx w15:paraId="5123C7CD" w15:done="0"/>
  <w15:commentEx w15:paraId="255681F8" w15:done="0"/>
  <w15:commentEx w15:paraId="55B3E89C" w15:done="0"/>
  <w15:commentEx w15:paraId="5FBDD80B" w15:done="0"/>
  <w15:commentEx w15:paraId="751098E0" w15:done="0"/>
  <w15:commentEx w15:paraId="13402CCD" w15:done="0"/>
  <w15:commentEx w15:paraId="3BC4465C" w15:done="0"/>
  <w15:commentEx w15:paraId="42E2AFA0" w15:done="0"/>
  <w15:commentEx w15:paraId="47AD53CE" w15:done="0"/>
  <w15:commentEx w15:paraId="7FF5F63F" w15:done="0"/>
  <w15:commentEx w15:paraId="00D2D472" w15:done="0"/>
  <w15:commentEx w15:paraId="698A66ED" w15:done="0"/>
  <w15:commentEx w15:paraId="29118346" w15:done="0"/>
  <w15:commentEx w15:paraId="1B1DCCBD" w15:done="0"/>
  <w15:commentEx w15:paraId="4F3E2B63" w15:paraIdParent="1B1DCCBD" w15:done="0"/>
  <w15:commentEx w15:paraId="52BDC99B" w15:done="0"/>
  <w15:commentEx w15:paraId="147F1FD6" w15:done="0"/>
  <w15:commentEx w15:paraId="66B4F6BF" w15:done="0"/>
  <w15:commentEx w15:paraId="72AA72B0" w15:done="0"/>
  <w15:commentEx w15:paraId="21A3CF05" w15:done="0"/>
  <w15:commentEx w15:paraId="2156535C" w15:done="0"/>
  <w15:commentEx w15:paraId="36573738" w15:done="0"/>
  <w15:commentEx w15:paraId="754D11CA" w15:done="0"/>
  <w15:commentEx w15:paraId="7F211E3A" w15:done="0"/>
  <w15:commentEx w15:paraId="25A6D9AD" w15:paraIdParent="7F211E3A" w15:done="0"/>
  <w15:commentEx w15:paraId="35B6E9B6" w15:done="0"/>
  <w15:commentEx w15:paraId="74ED478D" w15:done="0"/>
  <w15:commentEx w15:paraId="3B473EA7" w15:done="0"/>
  <w15:commentEx w15:paraId="4E0AAD3F" w15:done="0"/>
  <w15:commentEx w15:paraId="4F1D047A" w15:paraIdParent="4E0AAD3F" w15:done="0"/>
  <w15:commentEx w15:paraId="6D31006B" w15:done="0"/>
  <w15:commentEx w15:paraId="17A34839" w15:done="0"/>
  <w15:commentEx w15:paraId="3A0F5FC0" w15:done="0"/>
  <w15:commentEx w15:paraId="125382C2" w15:done="0"/>
  <w15:commentEx w15:paraId="3012ADB1" w15:done="0"/>
  <w15:commentEx w15:paraId="336AFD37" w15:done="0"/>
  <w15:commentEx w15:paraId="7B7A93A1" w15:done="0"/>
  <w15:commentEx w15:paraId="528BC321" w15:done="0"/>
  <w15:commentEx w15:paraId="3A1B626F" w15:done="0"/>
  <w15:commentEx w15:paraId="55EDD019" w15:done="0"/>
  <w15:commentEx w15:paraId="76449AB6" w15:done="0"/>
  <w15:commentEx w15:paraId="52FB144F" w15:done="0"/>
  <w15:commentEx w15:paraId="27133C08" w15:done="0"/>
  <w15:commentEx w15:paraId="533E2669" w15:done="0"/>
  <w15:commentEx w15:paraId="1D146457" w15:done="0"/>
  <w15:commentEx w15:paraId="425EE2FD" w15:paraIdParent="1D146457" w15:done="0"/>
  <w15:commentEx w15:paraId="33CE86CD" w15:done="0"/>
  <w15:commentEx w15:paraId="4B8891C6" w15:done="0"/>
  <w15:commentEx w15:paraId="67B81622" w15:done="0"/>
  <w15:commentEx w15:paraId="0FD53351" w15:done="0"/>
  <w15:commentEx w15:paraId="54CE3B0B" w15:done="0"/>
  <w15:commentEx w15:paraId="040D73DB" w15:done="0"/>
  <w15:commentEx w15:paraId="4E48DCDC" w15:done="0"/>
  <w15:commentEx w15:paraId="41A1CC22" w15:done="0"/>
  <w15:commentEx w15:paraId="452E2BAD" w15:done="0"/>
  <w15:commentEx w15:paraId="572274A5" w15:done="0"/>
  <w15:commentEx w15:paraId="652AD644" w15:done="0"/>
  <w15:commentEx w15:paraId="7D315C7C" w15:done="0"/>
  <w15:commentEx w15:paraId="1E398012" w15:done="0"/>
  <w15:commentEx w15:paraId="365E0536" w15:paraIdParent="1E398012" w15:done="0"/>
  <w15:commentEx w15:paraId="6D564A8B" w15:done="0"/>
  <w15:commentEx w15:paraId="1E08AFBB" w15:done="0"/>
  <w15:commentEx w15:paraId="7A1F3C27" w15:done="0"/>
  <w15:commentEx w15:paraId="5D2F305B" w15:done="0"/>
  <w15:commentEx w15:paraId="1CCAB9BB" w15:done="0"/>
  <w15:commentEx w15:paraId="3D7EFF6F" w15:done="0"/>
  <w15:commentEx w15:paraId="6022AB5B" w15:done="0"/>
  <w15:commentEx w15:paraId="42249C3A" w15:done="0"/>
  <w15:commentEx w15:paraId="05A863F6" w15:done="0"/>
  <w15:commentEx w15:paraId="3B669FC8" w15:done="0"/>
  <w15:commentEx w15:paraId="4AB09875" w15:done="0"/>
  <w15:commentEx w15:paraId="7213ACD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F55274" w14:textId="77777777" w:rsidR="00726D9D" w:rsidRDefault="00726D9D" w:rsidP="00152D5C">
      <w:pPr>
        <w:spacing w:after="0" w:line="240" w:lineRule="auto"/>
      </w:pPr>
      <w:r>
        <w:separator/>
      </w:r>
    </w:p>
  </w:endnote>
  <w:endnote w:type="continuationSeparator" w:id="0">
    <w:p w14:paraId="2FAFC483" w14:textId="77777777" w:rsidR="00726D9D" w:rsidRDefault="00726D9D" w:rsidP="00152D5C">
      <w:pPr>
        <w:spacing w:after="0" w:line="240" w:lineRule="auto"/>
      </w:pPr>
      <w:r>
        <w:continuationSeparator/>
      </w:r>
    </w:p>
  </w:endnote>
  <w:endnote w:type="continuationNotice" w:id="1">
    <w:p w14:paraId="380C2A34" w14:textId="77777777" w:rsidR="00726D9D" w:rsidRDefault="00726D9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715609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BF735F" w14:textId="3819CF97" w:rsidR="00726D9D" w:rsidRDefault="00726D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13E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F8B40F" w14:textId="77777777" w:rsidR="00726D9D" w:rsidRDefault="00726D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0BBC6A" w14:textId="77777777" w:rsidR="00726D9D" w:rsidRDefault="00726D9D" w:rsidP="00152D5C">
      <w:pPr>
        <w:spacing w:after="0" w:line="240" w:lineRule="auto"/>
      </w:pPr>
      <w:r>
        <w:separator/>
      </w:r>
    </w:p>
  </w:footnote>
  <w:footnote w:type="continuationSeparator" w:id="0">
    <w:p w14:paraId="4DACB29B" w14:textId="77777777" w:rsidR="00726D9D" w:rsidRDefault="00726D9D" w:rsidP="00152D5C">
      <w:pPr>
        <w:spacing w:after="0" w:line="240" w:lineRule="auto"/>
      </w:pPr>
      <w:r>
        <w:continuationSeparator/>
      </w:r>
    </w:p>
  </w:footnote>
  <w:footnote w:type="continuationNotice" w:id="1">
    <w:p w14:paraId="1DF094EB" w14:textId="77777777" w:rsidR="00726D9D" w:rsidRDefault="00726D9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B3CE3"/>
    <w:multiLevelType w:val="hybridMultilevel"/>
    <w:tmpl w:val="48009316"/>
    <w:lvl w:ilvl="0" w:tplc="096CC3BE">
      <w:start w:val="1"/>
      <w:numFmt w:val="bullet"/>
      <w:lvlText w:val=""/>
      <w:lvlJc w:val="left"/>
      <w:pPr>
        <w:tabs>
          <w:tab w:val="num" w:pos="284"/>
        </w:tabs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94833BE"/>
    <w:multiLevelType w:val="hybridMultilevel"/>
    <w:tmpl w:val="2D3CAE5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B4F09E7"/>
    <w:multiLevelType w:val="hybridMultilevel"/>
    <w:tmpl w:val="144C21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1C4A17"/>
    <w:multiLevelType w:val="hybridMultilevel"/>
    <w:tmpl w:val="39B2E7D6"/>
    <w:lvl w:ilvl="0" w:tplc="096CC3BE">
      <w:start w:val="1"/>
      <w:numFmt w:val="bullet"/>
      <w:lvlText w:val=""/>
      <w:lvlJc w:val="left"/>
      <w:pPr>
        <w:tabs>
          <w:tab w:val="num" w:pos="284"/>
        </w:tabs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26A1895"/>
    <w:multiLevelType w:val="hybridMultilevel"/>
    <w:tmpl w:val="92622E9C"/>
    <w:lvl w:ilvl="0" w:tplc="096CC3BE">
      <w:start w:val="1"/>
      <w:numFmt w:val="bullet"/>
      <w:lvlText w:val=""/>
      <w:lvlJc w:val="left"/>
      <w:pPr>
        <w:tabs>
          <w:tab w:val="num" w:pos="284"/>
        </w:tabs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6FB5023"/>
    <w:multiLevelType w:val="hybridMultilevel"/>
    <w:tmpl w:val="726AD234"/>
    <w:lvl w:ilvl="0" w:tplc="886C23BE">
      <w:numFmt w:val="bullet"/>
      <w:lvlText w:val="•"/>
      <w:lvlJc w:val="left"/>
      <w:pPr>
        <w:ind w:left="1080" w:hanging="720"/>
      </w:pPr>
      <w:rPr>
        <w:rFonts w:ascii="Verdana" w:eastAsiaTheme="minorHAnsi" w:hAnsi="Verdana" w:cs="Arial" w:hint="default"/>
      </w:rPr>
    </w:lvl>
    <w:lvl w:ilvl="1" w:tplc="D43A34D8">
      <w:numFmt w:val="bullet"/>
      <w:lvlText w:val=""/>
      <w:lvlJc w:val="left"/>
      <w:pPr>
        <w:ind w:left="1800" w:hanging="720"/>
      </w:pPr>
      <w:rPr>
        <w:rFonts w:ascii="Symbol" w:eastAsiaTheme="minorHAnsi" w:hAnsi="Symbo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15062C"/>
    <w:multiLevelType w:val="hybridMultilevel"/>
    <w:tmpl w:val="F2B6E5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396495"/>
    <w:multiLevelType w:val="hybridMultilevel"/>
    <w:tmpl w:val="DD824C16"/>
    <w:lvl w:ilvl="0" w:tplc="3E6299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DF2F94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ADCA5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20616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6A895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31C87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50EAC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4ECB3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D58DD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2B727EC4"/>
    <w:multiLevelType w:val="hybridMultilevel"/>
    <w:tmpl w:val="D292AD12"/>
    <w:lvl w:ilvl="0" w:tplc="05526EF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E6105A7"/>
    <w:multiLevelType w:val="hybridMultilevel"/>
    <w:tmpl w:val="10A012D0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EAA75AA"/>
    <w:multiLevelType w:val="hybridMultilevel"/>
    <w:tmpl w:val="72F6C9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7271B4E"/>
    <w:multiLevelType w:val="hybridMultilevel"/>
    <w:tmpl w:val="732A79F2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2">
    <w:nsid w:val="38B66068"/>
    <w:multiLevelType w:val="hybridMultilevel"/>
    <w:tmpl w:val="A37091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D36030C"/>
    <w:multiLevelType w:val="hybridMultilevel"/>
    <w:tmpl w:val="2E76AD2C"/>
    <w:lvl w:ilvl="0" w:tplc="096CC3BE">
      <w:start w:val="1"/>
      <w:numFmt w:val="bullet"/>
      <w:lvlText w:val=""/>
      <w:lvlJc w:val="left"/>
      <w:pPr>
        <w:tabs>
          <w:tab w:val="num" w:pos="284"/>
        </w:tabs>
        <w:ind w:left="0" w:firstLine="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0AB273B"/>
    <w:multiLevelType w:val="hybridMultilevel"/>
    <w:tmpl w:val="97EA96C6"/>
    <w:lvl w:ilvl="0" w:tplc="096CC3BE">
      <w:start w:val="1"/>
      <w:numFmt w:val="bullet"/>
      <w:lvlText w:val=""/>
      <w:lvlJc w:val="left"/>
      <w:pPr>
        <w:tabs>
          <w:tab w:val="num" w:pos="284"/>
        </w:tabs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410B059C"/>
    <w:multiLevelType w:val="hybridMultilevel"/>
    <w:tmpl w:val="1674B6CE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6">
    <w:nsid w:val="417C758A"/>
    <w:multiLevelType w:val="hybridMultilevel"/>
    <w:tmpl w:val="E5F81182"/>
    <w:lvl w:ilvl="0" w:tplc="096CC3BE">
      <w:start w:val="1"/>
      <w:numFmt w:val="bullet"/>
      <w:lvlText w:val=""/>
      <w:lvlJc w:val="left"/>
      <w:pPr>
        <w:tabs>
          <w:tab w:val="num" w:pos="284"/>
        </w:tabs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1BF07D9"/>
    <w:multiLevelType w:val="hybridMultilevel"/>
    <w:tmpl w:val="A24E04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5E51E75"/>
    <w:multiLevelType w:val="hybridMultilevel"/>
    <w:tmpl w:val="47CE3940"/>
    <w:lvl w:ilvl="0" w:tplc="096CC3BE">
      <w:start w:val="1"/>
      <w:numFmt w:val="bullet"/>
      <w:lvlText w:val=""/>
      <w:lvlJc w:val="left"/>
      <w:pPr>
        <w:tabs>
          <w:tab w:val="num" w:pos="284"/>
        </w:tabs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65C0596"/>
    <w:multiLevelType w:val="hybridMultilevel"/>
    <w:tmpl w:val="CAE2DAEC"/>
    <w:lvl w:ilvl="0" w:tplc="74520EB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C4531CE"/>
    <w:multiLevelType w:val="hybridMultilevel"/>
    <w:tmpl w:val="DD64F8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4381EC0"/>
    <w:multiLevelType w:val="hybridMultilevel"/>
    <w:tmpl w:val="CBB8DA0C"/>
    <w:lvl w:ilvl="0" w:tplc="096CC3BE">
      <w:start w:val="1"/>
      <w:numFmt w:val="bullet"/>
      <w:lvlText w:val=""/>
      <w:lvlJc w:val="left"/>
      <w:pPr>
        <w:tabs>
          <w:tab w:val="num" w:pos="284"/>
        </w:tabs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5573224"/>
    <w:multiLevelType w:val="hybridMultilevel"/>
    <w:tmpl w:val="2EA0F7E4"/>
    <w:lvl w:ilvl="0" w:tplc="A1C236D0">
      <w:numFmt w:val="bullet"/>
      <w:lvlText w:val="•"/>
      <w:lvlJc w:val="left"/>
      <w:pPr>
        <w:ind w:left="1080" w:hanging="72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7AB7540"/>
    <w:multiLevelType w:val="hybridMultilevel"/>
    <w:tmpl w:val="A8600BE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7E956FB"/>
    <w:multiLevelType w:val="hybridMultilevel"/>
    <w:tmpl w:val="3F8087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99D36F0"/>
    <w:multiLevelType w:val="hybridMultilevel"/>
    <w:tmpl w:val="EAF4165E"/>
    <w:lvl w:ilvl="0" w:tplc="2302547E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B7B4162"/>
    <w:multiLevelType w:val="hybridMultilevel"/>
    <w:tmpl w:val="FC2CCE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CBC537A"/>
    <w:multiLevelType w:val="hybridMultilevel"/>
    <w:tmpl w:val="596E2DE4"/>
    <w:lvl w:ilvl="0" w:tplc="88D4924A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CC00DD5"/>
    <w:multiLevelType w:val="hybridMultilevel"/>
    <w:tmpl w:val="A2E0E9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211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CEB6EB3"/>
    <w:multiLevelType w:val="hybridMultilevel"/>
    <w:tmpl w:val="4BDCAC3C"/>
    <w:lvl w:ilvl="0" w:tplc="E86AEB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6220C0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597441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7E34F5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ED1E31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6A1AF6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AF9EF3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188CF4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C10EA8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30">
    <w:nsid w:val="5CF27095"/>
    <w:multiLevelType w:val="hybridMultilevel"/>
    <w:tmpl w:val="D220BA0A"/>
    <w:lvl w:ilvl="0" w:tplc="E4DA3220">
      <w:numFmt w:val="bullet"/>
      <w:lvlText w:val="•"/>
      <w:lvlJc w:val="left"/>
      <w:pPr>
        <w:ind w:left="1080" w:hanging="720"/>
      </w:pPr>
      <w:rPr>
        <w:rFonts w:ascii="Verdana" w:eastAsia="Times New Roman" w:hAnsi="Verdana" w:cs="Arial" w:hint="default"/>
      </w:rPr>
    </w:lvl>
    <w:lvl w:ilvl="1" w:tplc="985EB3D0">
      <w:numFmt w:val="bullet"/>
      <w:lvlText w:val=""/>
      <w:lvlJc w:val="left"/>
      <w:pPr>
        <w:ind w:left="1800" w:hanging="720"/>
      </w:pPr>
      <w:rPr>
        <w:rFonts w:ascii="Symbol" w:eastAsia="Times New Roman" w:hAnsi="Symbo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DD74BBA"/>
    <w:multiLevelType w:val="hybridMultilevel"/>
    <w:tmpl w:val="C6AC62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0445CF8"/>
    <w:multiLevelType w:val="hybridMultilevel"/>
    <w:tmpl w:val="9A56618A"/>
    <w:lvl w:ilvl="0" w:tplc="864812A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0ED253A"/>
    <w:multiLevelType w:val="hybridMultilevel"/>
    <w:tmpl w:val="9FCAB2C4"/>
    <w:lvl w:ilvl="0" w:tplc="DEEEDD3E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65C17BD4"/>
    <w:multiLevelType w:val="hybridMultilevel"/>
    <w:tmpl w:val="9236C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7CA6E83"/>
    <w:multiLevelType w:val="hybridMultilevel"/>
    <w:tmpl w:val="43AEE9A6"/>
    <w:lvl w:ilvl="0" w:tplc="096CC3BE">
      <w:start w:val="1"/>
      <w:numFmt w:val="bullet"/>
      <w:lvlText w:val=""/>
      <w:lvlJc w:val="left"/>
      <w:pPr>
        <w:tabs>
          <w:tab w:val="num" w:pos="284"/>
        </w:tabs>
        <w:ind w:left="0" w:firstLine="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68A26F4F"/>
    <w:multiLevelType w:val="hybridMultilevel"/>
    <w:tmpl w:val="0CAEDA6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69941DCA"/>
    <w:multiLevelType w:val="hybridMultilevel"/>
    <w:tmpl w:val="06EA9AF8"/>
    <w:lvl w:ilvl="0" w:tplc="886C23BE">
      <w:numFmt w:val="bullet"/>
      <w:lvlText w:val="•"/>
      <w:lvlJc w:val="left"/>
      <w:pPr>
        <w:ind w:left="1080" w:hanging="720"/>
      </w:pPr>
      <w:rPr>
        <w:rFonts w:ascii="Verdana" w:eastAsiaTheme="minorHAnsi" w:hAnsi="Verdana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1C15BB7"/>
    <w:multiLevelType w:val="hybridMultilevel"/>
    <w:tmpl w:val="BE7C120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73085B58"/>
    <w:multiLevelType w:val="hybridMultilevel"/>
    <w:tmpl w:val="172403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BEA16A9"/>
    <w:multiLevelType w:val="hybridMultilevel"/>
    <w:tmpl w:val="15F6D16C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3"/>
  </w:num>
  <w:num w:numId="3">
    <w:abstractNumId w:val="0"/>
  </w:num>
  <w:num w:numId="4">
    <w:abstractNumId w:val="4"/>
  </w:num>
  <w:num w:numId="5">
    <w:abstractNumId w:val="16"/>
  </w:num>
  <w:num w:numId="6">
    <w:abstractNumId w:val="35"/>
  </w:num>
  <w:num w:numId="7">
    <w:abstractNumId w:val="3"/>
  </w:num>
  <w:num w:numId="8">
    <w:abstractNumId w:val="21"/>
  </w:num>
  <w:num w:numId="9">
    <w:abstractNumId w:val="14"/>
  </w:num>
  <w:num w:numId="10">
    <w:abstractNumId w:val="11"/>
  </w:num>
  <w:num w:numId="11">
    <w:abstractNumId w:val="18"/>
  </w:num>
  <w:num w:numId="12">
    <w:abstractNumId w:val="33"/>
  </w:num>
  <w:num w:numId="13">
    <w:abstractNumId w:val="29"/>
  </w:num>
  <w:num w:numId="14">
    <w:abstractNumId w:val="1"/>
  </w:num>
  <w:num w:numId="15">
    <w:abstractNumId w:val="8"/>
  </w:num>
  <w:num w:numId="16">
    <w:abstractNumId w:val="25"/>
  </w:num>
  <w:num w:numId="17">
    <w:abstractNumId w:val="10"/>
  </w:num>
  <w:num w:numId="18">
    <w:abstractNumId w:val="32"/>
  </w:num>
  <w:num w:numId="19">
    <w:abstractNumId w:val="32"/>
    <w:lvlOverride w:ilvl="0">
      <w:startOverride w:val="1"/>
    </w:lvlOverride>
  </w:num>
  <w:num w:numId="20">
    <w:abstractNumId w:val="32"/>
    <w:lvlOverride w:ilvl="0">
      <w:startOverride w:val="1"/>
    </w:lvlOverride>
  </w:num>
  <w:num w:numId="21">
    <w:abstractNumId w:val="32"/>
    <w:lvlOverride w:ilvl="0">
      <w:startOverride w:val="1"/>
    </w:lvlOverride>
  </w:num>
  <w:num w:numId="22">
    <w:abstractNumId w:val="28"/>
  </w:num>
  <w:num w:numId="23">
    <w:abstractNumId w:val="24"/>
  </w:num>
  <w:num w:numId="24">
    <w:abstractNumId w:val="31"/>
  </w:num>
  <w:num w:numId="25">
    <w:abstractNumId w:val="38"/>
  </w:num>
  <w:num w:numId="26">
    <w:abstractNumId w:val="23"/>
  </w:num>
  <w:num w:numId="27">
    <w:abstractNumId w:val="7"/>
  </w:num>
  <w:num w:numId="28">
    <w:abstractNumId w:val="6"/>
  </w:num>
  <w:num w:numId="29">
    <w:abstractNumId w:val="30"/>
  </w:num>
  <w:num w:numId="30">
    <w:abstractNumId w:val="2"/>
  </w:num>
  <w:num w:numId="31">
    <w:abstractNumId w:val="5"/>
  </w:num>
  <w:num w:numId="32">
    <w:abstractNumId w:val="37"/>
  </w:num>
  <w:num w:numId="33">
    <w:abstractNumId w:val="34"/>
  </w:num>
  <w:num w:numId="34">
    <w:abstractNumId w:val="12"/>
  </w:num>
  <w:num w:numId="35">
    <w:abstractNumId w:val="22"/>
  </w:num>
  <w:num w:numId="36">
    <w:abstractNumId w:val="26"/>
  </w:num>
  <w:num w:numId="37">
    <w:abstractNumId w:val="17"/>
  </w:num>
  <w:num w:numId="38">
    <w:abstractNumId w:val="20"/>
  </w:num>
  <w:num w:numId="39">
    <w:abstractNumId w:val="9"/>
  </w:num>
  <w:num w:numId="40">
    <w:abstractNumId w:val="40"/>
  </w:num>
  <w:num w:numId="41">
    <w:abstractNumId w:val="19"/>
  </w:num>
  <w:num w:numId="42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Oncology_Ab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A2C2B"/>
    <w:rsid w:val="00003533"/>
    <w:rsid w:val="000129BA"/>
    <w:rsid w:val="00012CC7"/>
    <w:rsid w:val="000138B7"/>
    <w:rsid w:val="000140E8"/>
    <w:rsid w:val="0001422A"/>
    <w:rsid w:val="0001433D"/>
    <w:rsid w:val="00017A81"/>
    <w:rsid w:val="00021F33"/>
    <w:rsid w:val="000259F6"/>
    <w:rsid w:val="00031DD9"/>
    <w:rsid w:val="00031F7E"/>
    <w:rsid w:val="000321A1"/>
    <w:rsid w:val="00032607"/>
    <w:rsid w:val="000331A9"/>
    <w:rsid w:val="00033291"/>
    <w:rsid w:val="0003408F"/>
    <w:rsid w:val="000355FC"/>
    <w:rsid w:val="000433F7"/>
    <w:rsid w:val="00043651"/>
    <w:rsid w:val="00044B7B"/>
    <w:rsid w:val="0004619F"/>
    <w:rsid w:val="00046CC3"/>
    <w:rsid w:val="00052DE7"/>
    <w:rsid w:val="00055598"/>
    <w:rsid w:val="00056065"/>
    <w:rsid w:val="000644D9"/>
    <w:rsid w:val="00065164"/>
    <w:rsid w:val="0006703D"/>
    <w:rsid w:val="00070955"/>
    <w:rsid w:val="0007235B"/>
    <w:rsid w:val="00081CE6"/>
    <w:rsid w:val="00082906"/>
    <w:rsid w:val="00082C8D"/>
    <w:rsid w:val="0008395E"/>
    <w:rsid w:val="000849D3"/>
    <w:rsid w:val="0008705F"/>
    <w:rsid w:val="00092711"/>
    <w:rsid w:val="000A14DF"/>
    <w:rsid w:val="000A510D"/>
    <w:rsid w:val="000A55F9"/>
    <w:rsid w:val="000A6007"/>
    <w:rsid w:val="000A7E08"/>
    <w:rsid w:val="000B0114"/>
    <w:rsid w:val="000B04FA"/>
    <w:rsid w:val="000B0EA2"/>
    <w:rsid w:val="000B1D96"/>
    <w:rsid w:val="000B27D8"/>
    <w:rsid w:val="000B3E1A"/>
    <w:rsid w:val="000B4552"/>
    <w:rsid w:val="000B6713"/>
    <w:rsid w:val="000C0586"/>
    <w:rsid w:val="000C18CD"/>
    <w:rsid w:val="000C1EFD"/>
    <w:rsid w:val="000C217D"/>
    <w:rsid w:val="000C4852"/>
    <w:rsid w:val="000C4B2C"/>
    <w:rsid w:val="000C4BD4"/>
    <w:rsid w:val="000C6503"/>
    <w:rsid w:val="000C69DA"/>
    <w:rsid w:val="000C6BCE"/>
    <w:rsid w:val="000D02A8"/>
    <w:rsid w:val="000D058A"/>
    <w:rsid w:val="000D141E"/>
    <w:rsid w:val="000D1B02"/>
    <w:rsid w:val="000D20AD"/>
    <w:rsid w:val="000D214C"/>
    <w:rsid w:val="000D26B5"/>
    <w:rsid w:val="000D48FD"/>
    <w:rsid w:val="000D5E99"/>
    <w:rsid w:val="000D5F5B"/>
    <w:rsid w:val="000D7E0F"/>
    <w:rsid w:val="000E22D9"/>
    <w:rsid w:val="000E23BC"/>
    <w:rsid w:val="000E34E1"/>
    <w:rsid w:val="000E350F"/>
    <w:rsid w:val="000E3A7B"/>
    <w:rsid w:val="000E6156"/>
    <w:rsid w:val="000F252D"/>
    <w:rsid w:val="000F280F"/>
    <w:rsid w:val="000F31F6"/>
    <w:rsid w:val="000F35C2"/>
    <w:rsid w:val="000F67EF"/>
    <w:rsid w:val="000F7CB8"/>
    <w:rsid w:val="00101C7E"/>
    <w:rsid w:val="00103D9B"/>
    <w:rsid w:val="00104362"/>
    <w:rsid w:val="001119BB"/>
    <w:rsid w:val="00111C28"/>
    <w:rsid w:val="0011490B"/>
    <w:rsid w:val="00115F6E"/>
    <w:rsid w:val="00121112"/>
    <w:rsid w:val="00126D35"/>
    <w:rsid w:val="00127E51"/>
    <w:rsid w:val="0013099A"/>
    <w:rsid w:val="00132EA6"/>
    <w:rsid w:val="00141282"/>
    <w:rsid w:val="001464B7"/>
    <w:rsid w:val="001468B3"/>
    <w:rsid w:val="0015019B"/>
    <w:rsid w:val="001514D7"/>
    <w:rsid w:val="00152D5C"/>
    <w:rsid w:val="0015545E"/>
    <w:rsid w:val="00155F7A"/>
    <w:rsid w:val="00156A0F"/>
    <w:rsid w:val="00156FD4"/>
    <w:rsid w:val="00157F00"/>
    <w:rsid w:val="00162C1A"/>
    <w:rsid w:val="00164597"/>
    <w:rsid w:val="001666D0"/>
    <w:rsid w:val="00166E98"/>
    <w:rsid w:val="00166EC5"/>
    <w:rsid w:val="00167FCB"/>
    <w:rsid w:val="0017032F"/>
    <w:rsid w:val="00170B9C"/>
    <w:rsid w:val="00170C4D"/>
    <w:rsid w:val="00171B9F"/>
    <w:rsid w:val="00171F33"/>
    <w:rsid w:val="00172A01"/>
    <w:rsid w:val="00173419"/>
    <w:rsid w:val="00173890"/>
    <w:rsid w:val="00174CD6"/>
    <w:rsid w:val="00176804"/>
    <w:rsid w:val="00181C87"/>
    <w:rsid w:val="00183F57"/>
    <w:rsid w:val="00184D63"/>
    <w:rsid w:val="00184E3C"/>
    <w:rsid w:val="00185160"/>
    <w:rsid w:val="00186A45"/>
    <w:rsid w:val="00190C78"/>
    <w:rsid w:val="00191E51"/>
    <w:rsid w:val="00193449"/>
    <w:rsid w:val="001948AD"/>
    <w:rsid w:val="001948D7"/>
    <w:rsid w:val="00194D01"/>
    <w:rsid w:val="0019706C"/>
    <w:rsid w:val="00197149"/>
    <w:rsid w:val="001A0F69"/>
    <w:rsid w:val="001A25DE"/>
    <w:rsid w:val="001A532D"/>
    <w:rsid w:val="001A644A"/>
    <w:rsid w:val="001A64BB"/>
    <w:rsid w:val="001A6B93"/>
    <w:rsid w:val="001A6CA7"/>
    <w:rsid w:val="001B13E6"/>
    <w:rsid w:val="001B1BD8"/>
    <w:rsid w:val="001B2022"/>
    <w:rsid w:val="001B3239"/>
    <w:rsid w:val="001B3EC6"/>
    <w:rsid w:val="001B489C"/>
    <w:rsid w:val="001B4AA1"/>
    <w:rsid w:val="001B5B37"/>
    <w:rsid w:val="001B5B6C"/>
    <w:rsid w:val="001B647A"/>
    <w:rsid w:val="001B6B8B"/>
    <w:rsid w:val="001C0D52"/>
    <w:rsid w:val="001C1C8F"/>
    <w:rsid w:val="001C228E"/>
    <w:rsid w:val="001C44AB"/>
    <w:rsid w:val="001C64A7"/>
    <w:rsid w:val="001C77D6"/>
    <w:rsid w:val="001D057C"/>
    <w:rsid w:val="001D264F"/>
    <w:rsid w:val="001D2D7C"/>
    <w:rsid w:val="001D353A"/>
    <w:rsid w:val="001D3948"/>
    <w:rsid w:val="001D39C0"/>
    <w:rsid w:val="001D53E2"/>
    <w:rsid w:val="001D6CB6"/>
    <w:rsid w:val="001D706D"/>
    <w:rsid w:val="001E0B6B"/>
    <w:rsid w:val="001E0D3C"/>
    <w:rsid w:val="001E1501"/>
    <w:rsid w:val="001E1541"/>
    <w:rsid w:val="001E4ABA"/>
    <w:rsid w:val="001E4E0A"/>
    <w:rsid w:val="001F1AF4"/>
    <w:rsid w:val="001F2BD0"/>
    <w:rsid w:val="001F42C9"/>
    <w:rsid w:val="001F525F"/>
    <w:rsid w:val="001F53EA"/>
    <w:rsid w:val="001F57A8"/>
    <w:rsid w:val="001F67A4"/>
    <w:rsid w:val="001F736D"/>
    <w:rsid w:val="001F76DF"/>
    <w:rsid w:val="0020271D"/>
    <w:rsid w:val="00202C20"/>
    <w:rsid w:val="002042C9"/>
    <w:rsid w:val="00206FD0"/>
    <w:rsid w:val="002115BF"/>
    <w:rsid w:val="00212110"/>
    <w:rsid w:val="00213BDC"/>
    <w:rsid w:val="00213F9F"/>
    <w:rsid w:val="002174E7"/>
    <w:rsid w:val="00220DB4"/>
    <w:rsid w:val="00221873"/>
    <w:rsid w:val="00222F4C"/>
    <w:rsid w:val="002249DF"/>
    <w:rsid w:val="00225591"/>
    <w:rsid w:val="00225F60"/>
    <w:rsid w:val="0022638A"/>
    <w:rsid w:val="00232271"/>
    <w:rsid w:val="00235E67"/>
    <w:rsid w:val="0024003B"/>
    <w:rsid w:val="00241665"/>
    <w:rsid w:val="002428B3"/>
    <w:rsid w:val="0024619E"/>
    <w:rsid w:val="0024665F"/>
    <w:rsid w:val="00246CF9"/>
    <w:rsid w:val="00255198"/>
    <w:rsid w:val="0025591E"/>
    <w:rsid w:val="0025601A"/>
    <w:rsid w:val="00256F92"/>
    <w:rsid w:val="00257993"/>
    <w:rsid w:val="00261B75"/>
    <w:rsid w:val="00261FEF"/>
    <w:rsid w:val="002641F0"/>
    <w:rsid w:val="002665E9"/>
    <w:rsid w:val="00266FD3"/>
    <w:rsid w:val="0027036C"/>
    <w:rsid w:val="00270DA6"/>
    <w:rsid w:val="00273352"/>
    <w:rsid w:val="002743A8"/>
    <w:rsid w:val="002746E2"/>
    <w:rsid w:val="00274E44"/>
    <w:rsid w:val="00280897"/>
    <w:rsid w:val="00280ECB"/>
    <w:rsid w:val="00281FF6"/>
    <w:rsid w:val="0028320B"/>
    <w:rsid w:val="002863AC"/>
    <w:rsid w:val="00286E2E"/>
    <w:rsid w:val="00290C7C"/>
    <w:rsid w:val="00291F8B"/>
    <w:rsid w:val="00291FD8"/>
    <w:rsid w:val="0029480B"/>
    <w:rsid w:val="00295D37"/>
    <w:rsid w:val="002A0B1C"/>
    <w:rsid w:val="002A1C95"/>
    <w:rsid w:val="002A220D"/>
    <w:rsid w:val="002A2D93"/>
    <w:rsid w:val="002A7D8F"/>
    <w:rsid w:val="002B07B3"/>
    <w:rsid w:val="002B4518"/>
    <w:rsid w:val="002B4832"/>
    <w:rsid w:val="002B4DB0"/>
    <w:rsid w:val="002B6CEF"/>
    <w:rsid w:val="002C12CB"/>
    <w:rsid w:val="002C2765"/>
    <w:rsid w:val="002C3311"/>
    <w:rsid w:val="002C3D31"/>
    <w:rsid w:val="002C515F"/>
    <w:rsid w:val="002C67D7"/>
    <w:rsid w:val="002C6E00"/>
    <w:rsid w:val="002D0824"/>
    <w:rsid w:val="002D1FF1"/>
    <w:rsid w:val="002D3BC7"/>
    <w:rsid w:val="002D4EFF"/>
    <w:rsid w:val="002D5CF3"/>
    <w:rsid w:val="002D631F"/>
    <w:rsid w:val="002D6FA9"/>
    <w:rsid w:val="002E2EF8"/>
    <w:rsid w:val="002E340C"/>
    <w:rsid w:val="002E5538"/>
    <w:rsid w:val="002E690A"/>
    <w:rsid w:val="002E6B4F"/>
    <w:rsid w:val="002E6EFD"/>
    <w:rsid w:val="002F0996"/>
    <w:rsid w:val="002F1602"/>
    <w:rsid w:val="002F1E56"/>
    <w:rsid w:val="002F3E7F"/>
    <w:rsid w:val="002F417A"/>
    <w:rsid w:val="00301425"/>
    <w:rsid w:val="00301C3B"/>
    <w:rsid w:val="00302833"/>
    <w:rsid w:val="00310632"/>
    <w:rsid w:val="003115C1"/>
    <w:rsid w:val="003122D1"/>
    <w:rsid w:val="003131EE"/>
    <w:rsid w:val="00313FC6"/>
    <w:rsid w:val="003145E7"/>
    <w:rsid w:val="00314CCF"/>
    <w:rsid w:val="0031505A"/>
    <w:rsid w:val="0031616D"/>
    <w:rsid w:val="00321E6D"/>
    <w:rsid w:val="0032272A"/>
    <w:rsid w:val="00325E45"/>
    <w:rsid w:val="0032745A"/>
    <w:rsid w:val="003303BD"/>
    <w:rsid w:val="00332AC5"/>
    <w:rsid w:val="00333AB3"/>
    <w:rsid w:val="00340DED"/>
    <w:rsid w:val="00343820"/>
    <w:rsid w:val="00344243"/>
    <w:rsid w:val="00344D88"/>
    <w:rsid w:val="003450CE"/>
    <w:rsid w:val="00347BC3"/>
    <w:rsid w:val="00352DE0"/>
    <w:rsid w:val="00352EF9"/>
    <w:rsid w:val="00355035"/>
    <w:rsid w:val="00355CF2"/>
    <w:rsid w:val="003607D6"/>
    <w:rsid w:val="003623A3"/>
    <w:rsid w:val="0036318A"/>
    <w:rsid w:val="003631F7"/>
    <w:rsid w:val="0036618B"/>
    <w:rsid w:val="00366B14"/>
    <w:rsid w:val="00367C88"/>
    <w:rsid w:val="00370BA7"/>
    <w:rsid w:val="00373A3B"/>
    <w:rsid w:val="003741B6"/>
    <w:rsid w:val="0038092A"/>
    <w:rsid w:val="00381CD0"/>
    <w:rsid w:val="003835D9"/>
    <w:rsid w:val="003847D0"/>
    <w:rsid w:val="00385538"/>
    <w:rsid w:val="00386D35"/>
    <w:rsid w:val="0038712E"/>
    <w:rsid w:val="00391BA8"/>
    <w:rsid w:val="003934A9"/>
    <w:rsid w:val="00393B89"/>
    <w:rsid w:val="00393EA9"/>
    <w:rsid w:val="00394D14"/>
    <w:rsid w:val="00394F20"/>
    <w:rsid w:val="00395113"/>
    <w:rsid w:val="00396388"/>
    <w:rsid w:val="003971B1"/>
    <w:rsid w:val="00397434"/>
    <w:rsid w:val="003977D4"/>
    <w:rsid w:val="003A0864"/>
    <w:rsid w:val="003A1309"/>
    <w:rsid w:val="003A131C"/>
    <w:rsid w:val="003A1D15"/>
    <w:rsid w:val="003A2CBF"/>
    <w:rsid w:val="003A4BEB"/>
    <w:rsid w:val="003A6AC1"/>
    <w:rsid w:val="003A76DA"/>
    <w:rsid w:val="003B0C77"/>
    <w:rsid w:val="003B1DB4"/>
    <w:rsid w:val="003B2941"/>
    <w:rsid w:val="003B2D80"/>
    <w:rsid w:val="003B3089"/>
    <w:rsid w:val="003B4707"/>
    <w:rsid w:val="003B56FD"/>
    <w:rsid w:val="003B6A11"/>
    <w:rsid w:val="003C200E"/>
    <w:rsid w:val="003C283E"/>
    <w:rsid w:val="003C2926"/>
    <w:rsid w:val="003C34A2"/>
    <w:rsid w:val="003D102B"/>
    <w:rsid w:val="003D3203"/>
    <w:rsid w:val="003D3AB3"/>
    <w:rsid w:val="003D6072"/>
    <w:rsid w:val="003D61B6"/>
    <w:rsid w:val="003D717E"/>
    <w:rsid w:val="003E0B31"/>
    <w:rsid w:val="003E183B"/>
    <w:rsid w:val="003E33D7"/>
    <w:rsid w:val="003E6099"/>
    <w:rsid w:val="003E6506"/>
    <w:rsid w:val="003E7AB7"/>
    <w:rsid w:val="003F1325"/>
    <w:rsid w:val="003F5E79"/>
    <w:rsid w:val="003F6AFB"/>
    <w:rsid w:val="003F72E3"/>
    <w:rsid w:val="00400D55"/>
    <w:rsid w:val="00401113"/>
    <w:rsid w:val="0040156F"/>
    <w:rsid w:val="004028AA"/>
    <w:rsid w:val="0040364C"/>
    <w:rsid w:val="00404626"/>
    <w:rsid w:val="004049E7"/>
    <w:rsid w:val="00406643"/>
    <w:rsid w:val="00407D26"/>
    <w:rsid w:val="004115D6"/>
    <w:rsid w:val="00414F98"/>
    <w:rsid w:val="00416368"/>
    <w:rsid w:val="00421C9C"/>
    <w:rsid w:val="00422E98"/>
    <w:rsid w:val="004261D3"/>
    <w:rsid w:val="0042704D"/>
    <w:rsid w:val="004277AD"/>
    <w:rsid w:val="0043346F"/>
    <w:rsid w:val="00434620"/>
    <w:rsid w:val="00436387"/>
    <w:rsid w:val="00436CA1"/>
    <w:rsid w:val="004375B1"/>
    <w:rsid w:val="004379C6"/>
    <w:rsid w:val="00442C69"/>
    <w:rsid w:val="00443068"/>
    <w:rsid w:val="004445A5"/>
    <w:rsid w:val="00445120"/>
    <w:rsid w:val="00446C0E"/>
    <w:rsid w:val="00454F56"/>
    <w:rsid w:val="00455123"/>
    <w:rsid w:val="00455261"/>
    <w:rsid w:val="004565AB"/>
    <w:rsid w:val="00456D0D"/>
    <w:rsid w:val="00457C4C"/>
    <w:rsid w:val="0046228E"/>
    <w:rsid w:val="00462F35"/>
    <w:rsid w:val="00463A01"/>
    <w:rsid w:val="004713C9"/>
    <w:rsid w:val="00474375"/>
    <w:rsid w:val="004753FE"/>
    <w:rsid w:val="00475A6C"/>
    <w:rsid w:val="004763BE"/>
    <w:rsid w:val="00485936"/>
    <w:rsid w:val="00486956"/>
    <w:rsid w:val="004874DE"/>
    <w:rsid w:val="00487DB9"/>
    <w:rsid w:val="00494E2E"/>
    <w:rsid w:val="00494FB4"/>
    <w:rsid w:val="00496A3A"/>
    <w:rsid w:val="00497F10"/>
    <w:rsid w:val="004A0131"/>
    <w:rsid w:val="004A0154"/>
    <w:rsid w:val="004A58F7"/>
    <w:rsid w:val="004A6FCC"/>
    <w:rsid w:val="004B1F98"/>
    <w:rsid w:val="004B54EC"/>
    <w:rsid w:val="004B5C88"/>
    <w:rsid w:val="004B7064"/>
    <w:rsid w:val="004C19E8"/>
    <w:rsid w:val="004C33E1"/>
    <w:rsid w:val="004C4C14"/>
    <w:rsid w:val="004C7B96"/>
    <w:rsid w:val="004D0611"/>
    <w:rsid w:val="004D2B5C"/>
    <w:rsid w:val="004D2CDE"/>
    <w:rsid w:val="004D7346"/>
    <w:rsid w:val="004E1FB6"/>
    <w:rsid w:val="004E47E0"/>
    <w:rsid w:val="004F226C"/>
    <w:rsid w:val="004F28B3"/>
    <w:rsid w:val="004F6BE2"/>
    <w:rsid w:val="004F6D47"/>
    <w:rsid w:val="004F7138"/>
    <w:rsid w:val="0050651D"/>
    <w:rsid w:val="005130FA"/>
    <w:rsid w:val="005212E6"/>
    <w:rsid w:val="00521406"/>
    <w:rsid w:val="005214D2"/>
    <w:rsid w:val="00521A4A"/>
    <w:rsid w:val="005222B5"/>
    <w:rsid w:val="00522935"/>
    <w:rsid w:val="00524A75"/>
    <w:rsid w:val="00524E06"/>
    <w:rsid w:val="0052569A"/>
    <w:rsid w:val="00525873"/>
    <w:rsid w:val="00526F9C"/>
    <w:rsid w:val="00527D1B"/>
    <w:rsid w:val="005313A8"/>
    <w:rsid w:val="00531C3B"/>
    <w:rsid w:val="00532DE3"/>
    <w:rsid w:val="00532FB4"/>
    <w:rsid w:val="00533CB3"/>
    <w:rsid w:val="0053569E"/>
    <w:rsid w:val="00536FDE"/>
    <w:rsid w:val="00537EE4"/>
    <w:rsid w:val="0054187A"/>
    <w:rsid w:val="005427E3"/>
    <w:rsid w:val="0054376F"/>
    <w:rsid w:val="00544875"/>
    <w:rsid w:val="0054578D"/>
    <w:rsid w:val="005511E8"/>
    <w:rsid w:val="00552758"/>
    <w:rsid w:val="00553C80"/>
    <w:rsid w:val="005552F4"/>
    <w:rsid w:val="00556C41"/>
    <w:rsid w:val="005579C8"/>
    <w:rsid w:val="00557BEB"/>
    <w:rsid w:val="00561C93"/>
    <w:rsid w:val="00562EAC"/>
    <w:rsid w:val="0056552E"/>
    <w:rsid w:val="0056672E"/>
    <w:rsid w:val="0056751B"/>
    <w:rsid w:val="005676B7"/>
    <w:rsid w:val="00570E00"/>
    <w:rsid w:val="005735D2"/>
    <w:rsid w:val="00575B96"/>
    <w:rsid w:val="00577C0B"/>
    <w:rsid w:val="00581926"/>
    <w:rsid w:val="00582B0D"/>
    <w:rsid w:val="005834AD"/>
    <w:rsid w:val="005845EB"/>
    <w:rsid w:val="005855EA"/>
    <w:rsid w:val="005860EA"/>
    <w:rsid w:val="00590AE6"/>
    <w:rsid w:val="00591697"/>
    <w:rsid w:val="00592123"/>
    <w:rsid w:val="00595AA8"/>
    <w:rsid w:val="0059758D"/>
    <w:rsid w:val="00597FC2"/>
    <w:rsid w:val="005A0AEF"/>
    <w:rsid w:val="005A17AC"/>
    <w:rsid w:val="005A2B30"/>
    <w:rsid w:val="005A3F4A"/>
    <w:rsid w:val="005A4EB7"/>
    <w:rsid w:val="005A4FA7"/>
    <w:rsid w:val="005A6067"/>
    <w:rsid w:val="005B2494"/>
    <w:rsid w:val="005B4C8E"/>
    <w:rsid w:val="005B5A65"/>
    <w:rsid w:val="005B6980"/>
    <w:rsid w:val="005C04B1"/>
    <w:rsid w:val="005C12BB"/>
    <w:rsid w:val="005C2346"/>
    <w:rsid w:val="005C326C"/>
    <w:rsid w:val="005C41D4"/>
    <w:rsid w:val="005C4F20"/>
    <w:rsid w:val="005C60B5"/>
    <w:rsid w:val="005C6DFD"/>
    <w:rsid w:val="005D1184"/>
    <w:rsid w:val="005D1C2E"/>
    <w:rsid w:val="005D1FA7"/>
    <w:rsid w:val="005D26C3"/>
    <w:rsid w:val="005D4222"/>
    <w:rsid w:val="005D4921"/>
    <w:rsid w:val="005D66EF"/>
    <w:rsid w:val="005E3356"/>
    <w:rsid w:val="005E3D61"/>
    <w:rsid w:val="005E676F"/>
    <w:rsid w:val="005E7980"/>
    <w:rsid w:val="005F20D9"/>
    <w:rsid w:val="005F304D"/>
    <w:rsid w:val="005F35A7"/>
    <w:rsid w:val="005F3622"/>
    <w:rsid w:val="005F3DC2"/>
    <w:rsid w:val="005F4D6E"/>
    <w:rsid w:val="005F6140"/>
    <w:rsid w:val="005F637F"/>
    <w:rsid w:val="005F6838"/>
    <w:rsid w:val="00600258"/>
    <w:rsid w:val="006014CF"/>
    <w:rsid w:val="006058AF"/>
    <w:rsid w:val="00607410"/>
    <w:rsid w:val="006074B1"/>
    <w:rsid w:val="0060796C"/>
    <w:rsid w:val="00607B3D"/>
    <w:rsid w:val="00613BC8"/>
    <w:rsid w:val="00614E0D"/>
    <w:rsid w:val="00615AA3"/>
    <w:rsid w:val="00616630"/>
    <w:rsid w:val="006200C7"/>
    <w:rsid w:val="00620D44"/>
    <w:rsid w:val="0062187F"/>
    <w:rsid w:val="00621C55"/>
    <w:rsid w:val="006241CE"/>
    <w:rsid w:val="00625550"/>
    <w:rsid w:val="00625740"/>
    <w:rsid w:val="00625887"/>
    <w:rsid w:val="00626669"/>
    <w:rsid w:val="00627389"/>
    <w:rsid w:val="0063083E"/>
    <w:rsid w:val="00634A01"/>
    <w:rsid w:val="006378CB"/>
    <w:rsid w:val="006409CE"/>
    <w:rsid w:val="00650045"/>
    <w:rsid w:val="00650B34"/>
    <w:rsid w:val="00650F7D"/>
    <w:rsid w:val="0065283D"/>
    <w:rsid w:val="00654814"/>
    <w:rsid w:val="0065518E"/>
    <w:rsid w:val="00655763"/>
    <w:rsid w:val="0065692A"/>
    <w:rsid w:val="00657997"/>
    <w:rsid w:val="00662567"/>
    <w:rsid w:val="00662BF5"/>
    <w:rsid w:val="00664873"/>
    <w:rsid w:val="006669F8"/>
    <w:rsid w:val="0066754A"/>
    <w:rsid w:val="00667E40"/>
    <w:rsid w:val="00671815"/>
    <w:rsid w:val="00671F87"/>
    <w:rsid w:val="00673E33"/>
    <w:rsid w:val="0067419E"/>
    <w:rsid w:val="006767FA"/>
    <w:rsid w:val="00680D08"/>
    <w:rsid w:val="00681092"/>
    <w:rsid w:val="00681A49"/>
    <w:rsid w:val="006822AD"/>
    <w:rsid w:val="00682FE1"/>
    <w:rsid w:val="00683CA1"/>
    <w:rsid w:val="006849BE"/>
    <w:rsid w:val="00690F0A"/>
    <w:rsid w:val="00692D5C"/>
    <w:rsid w:val="00692F11"/>
    <w:rsid w:val="006969FF"/>
    <w:rsid w:val="00696F79"/>
    <w:rsid w:val="00696FCE"/>
    <w:rsid w:val="006A1833"/>
    <w:rsid w:val="006A361E"/>
    <w:rsid w:val="006A5640"/>
    <w:rsid w:val="006A5C7C"/>
    <w:rsid w:val="006A606D"/>
    <w:rsid w:val="006B000E"/>
    <w:rsid w:val="006B0804"/>
    <w:rsid w:val="006B1220"/>
    <w:rsid w:val="006B3B43"/>
    <w:rsid w:val="006C03E6"/>
    <w:rsid w:val="006C1401"/>
    <w:rsid w:val="006C5767"/>
    <w:rsid w:val="006C57E7"/>
    <w:rsid w:val="006C60A1"/>
    <w:rsid w:val="006D15FF"/>
    <w:rsid w:val="006D1601"/>
    <w:rsid w:val="006D1754"/>
    <w:rsid w:val="006D1EB2"/>
    <w:rsid w:val="006D3E7B"/>
    <w:rsid w:val="006D4676"/>
    <w:rsid w:val="006D777C"/>
    <w:rsid w:val="006E07E3"/>
    <w:rsid w:val="006E252C"/>
    <w:rsid w:val="006E4861"/>
    <w:rsid w:val="006E6D91"/>
    <w:rsid w:val="006F0ED2"/>
    <w:rsid w:val="006F10D6"/>
    <w:rsid w:val="006F23EC"/>
    <w:rsid w:val="006F2FD4"/>
    <w:rsid w:val="00700770"/>
    <w:rsid w:val="00703BC5"/>
    <w:rsid w:val="00706CDC"/>
    <w:rsid w:val="00707AA9"/>
    <w:rsid w:val="007122BA"/>
    <w:rsid w:val="00712983"/>
    <w:rsid w:val="007132C2"/>
    <w:rsid w:val="007146C9"/>
    <w:rsid w:val="00720713"/>
    <w:rsid w:val="00720F92"/>
    <w:rsid w:val="00721608"/>
    <w:rsid w:val="00721FD2"/>
    <w:rsid w:val="0072514B"/>
    <w:rsid w:val="00725BFB"/>
    <w:rsid w:val="007265D8"/>
    <w:rsid w:val="007268F5"/>
    <w:rsid w:val="00726D9D"/>
    <w:rsid w:val="0073019D"/>
    <w:rsid w:val="0073105E"/>
    <w:rsid w:val="0073139A"/>
    <w:rsid w:val="00732684"/>
    <w:rsid w:val="00732F36"/>
    <w:rsid w:val="00746E43"/>
    <w:rsid w:val="007474CD"/>
    <w:rsid w:val="007478B4"/>
    <w:rsid w:val="00747A2C"/>
    <w:rsid w:val="00755151"/>
    <w:rsid w:val="00756ACE"/>
    <w:rsid w:val="00760B55"/>
    <w:rsid w:val="00761224"/>
    <w:rsid w:val="00761CE5"/>
    <w:rsid w:val="00761D8A"/>
    <w:rsid w:val="00764D42"/>
    <w:rsid w:val="00765D3C"/>
    <w:rsid w:val="00770BE3"/>
    <w:rsid w:val="00771A68"/>
    <w:rsid w:val="00771B78"/>
    <w:rsid w:val="007812DD"/>
    <w:rsid w:val="00781CB5"/>
    <w:rsid w:val="00783472"/>
    <w:rsid w:val="00785B5D"/>
    <w:rsid w:val="00785F4A"/>
    <w:rsid w:val="0078755F"/>
    <w:rsid w:val="00790BD0"/>
    <w:rsid w:val="007914A7"/>
    <w:rsid w:val="00793AC4"/>
    <w:rsid w:val="0079629E"/>
    <w:rsid w:val="00796642"/>
    <w:rsid w:val="00796BEC"/>
    <w:rsid w:val="007A036C"/>
    <w:rsid w:val="007A14E4"/>
    <w:rsid w:val="007A1832"/>
    <w:rsid w:val="007A2268"/>
    <w:rsid w:val="007A2C2B"/>
    <w:rsid w:val="007A3133"/>
    <w:rsid w:val="007A67CC"/>
    <w:rsid w:val="007B28F6"/>
    <w:rsid w:val="007B3EE3"/>
    <w:rsid w:val="007B4F20"/>
    <w:rsid w:val="007B5AC6"/>
    <w:rsid w:val="007B5C55"/>
    <w:rsid w:val="007B772B"/>
    <w:rsid w:val="007C0C8A"/>
    <w:rsid w:val="007C0F09"/>
    <w:rsid w:val="007C1091"/>
    <w:rsid w:val="007C117A"/>
    <w:rsid w:val="007C2C86"/>
    <w:rsid w:val="007C34FA"/>
    <w:rsid w:val="007C40AA"/>
    <w:rsid w:val="007C6030"/>
    <w:rsid w:val="007C6FDC"/>
    <w:rsid w:val="007D4B04"/>
    <w:rsid w:val="007D4D03"/>
    <w:rsid w:val="007D6A7C"/>
    <w:rsid w:val="007E33DF"/>
    <w:rsid w:val="007E60DA"/>
    <w:rsid w:val="007F01DA"/>
    <w:rsid w:val="007F2E8E"/>
    <w:rsid w:val="007F4381"/>
    <w:rsid w:val="0080209F"/>
    <w:rsid w:val="00803FAB"/>
    <w:rsid w:val="00804E5B"/>
    <w:rsid w:val="0080678E"/>
    <w:rsid w:val="00810647"/>
    <w:rsid w:val="0081166C"/>
    <w:rsid w:val="00811BA0"/>
    <w:rsid w:val="00813186"/>
    <w:rsid w:val="008163E8"/>
    <w:rsid w:val="008214C3"/>
    <w:rsid w:val="008215CD"/>
    <w:rsid w:val="008215D6"/>
    <w:rsid w:val="00822B5C"/>
    <w:rsid w:val="00822EB2"/>
    <w:rsid w:val="00823CC8"/>
    <w:rsid w:val="008241D7"/>
    <w:rsid w:val="00824716"/>
    <w:rsid w:val="00830C1C"/>
    <w:rsid w:val="00835AAA"/>
    <w:rsid w:val="00841897"/>
    <w:rsid w:val="00841C56"/>
    <w:rsid w:val="008425FB"/>
    <w:rsid w:val="00842761"/>
    <w:rsid w:val="0084329D"/>
    <w:rsid w:val="00843835"/>
    <w:rsid w:val="00845D60"/>
    <w:rsid w:val="00847B9D"/>
    <w:rsid w:val="00853456"/>
    <w:rsid w:val="00855E55"/>
    <w:rsid w:val="00855F22"/>
    <w:rsid w:val="00855FCD"/>
    <w:rsid w:val="008568A7"/>
    <w:rsid w:val="00861E7C"/>
    <w:rsid w:val="00863912"/>
    <w:rsid w:val="00864001"/>
    <w:rsid w:val="00865B5B"/>
    <w:rsid w:val="00865B78"/>
    <w:rsid w:val="00866EFA"/>
    <w:rsid w:val="0087196D"/>
    <w:rsid w:val="008743E0"/>
    <w:rsid w:val="008759E8"/>
    <w:rsid w:val="008766A4"/>
    <w:rsid w:val="00880D02"/>
    <w:rsid w:val="00881728"/>
    <w:rsid w:val="00881FAF"/>
    <w:rsid w:val="00883EDF"/>
    <w:rsid w:val="0089258E"/>
    <w:rsid w:val="008936C3"/>
    <w:rsid w:val="00894AD3"/>
    <w:rsid w:val="008A0BC1"/>
    <w:rsid w:val="008A0DB0"/>
    <w:rsid w:val="008A0EC0"/>
    <w:rsid w:val="008A2ADD"/>
    <w:rsid w:val="008A757E"/>
    <w:rsid w:val="008A759E"/>
    <w:rsid w:val="008B0F5C"/>
    <w:rsid w:val="008B144D"/>
    <w:rsid w:val="008B34AE"/>
    <w:rsid w:val="008B3579"/>
    <w:rsid w:val="008B42C9"/>
    <w:rsid w:val="008C0056"/>
    <w:rsid w:val="008C1C40"/>
    <w:rsid w:val="008C58A1"/>
    <w:rsid w:val="008C5A31"/>
    <w:rsid w:val="008C6B45"/>
    <w:rsid w:val="008D013A"/>
    <w:rsid w:val="008D0706"/>
    <w:rsid w:val="008D1F01"/>
    <w:rsid w:val="008D3325"/>
    <w:rsid w:val="008D4BFA"/>
    <w:rsid w:val="008D6B99"/>
    <w:rsid w:val="008D789A"/>
    <w:rsid w:val="008E0418"/>
    <w:rsid w:val="008E1CA2"/>
    <w:rsid w:val="008E2F7E"/>
    <w:rsid w:val="008E402D"/>
    <w:rsid w:val="008E54D9"/>
    <w:rsid w:val="008E5D61"/>
    <w:rsid w:val="008F33CA"/>
    <w:rsid w:val="008F6AF9"/>
    <w:rsid w:val="00900DAC"/>
    <w:rsid w:val="00902A69"/>
    <w:rsid w:val="00903940"/>
    <w:rsid w:val="00903A0B"/>
    <w:rsid w:val="0090404B"/>
    <w:rsid w:val="00904B07"/>
    <w:rsid w:val="009143BA"/>
    <w:rsid w:val="00920CED"/>
    <w:rsid w:val="009218D1"/>
    <w:rsid w:val="00921DFC"/>
    <w:rsid w:val="00922D6E"/>
    <w:rsid w:val="00924815"/>
    <w:rsid w:val="00925415"/>
    <w:rsid w:val="0092665E"/>
    <w:rsid w:val="00926700"/>
    <w:rsid w:val="00927087"/>
    <w:rsid w:val="0093188B"/>
    <w:rsid w:val="009321A8"/>
    <w:rsid w:val="00940FED"/>
    <w:rsid w:val="00941025"/>
    <w:rsid w:val="00942F02"/>
    <w:rsid w:val="00945232"/>
    <w:rsid w:val="00945B72"/>
    <w:rsid w:val="00946AE5"/>
    <w:rsid w:val="00950692"/>
    <w:rsid w:val="00951F65"/>
    <w:rsid w:val="00953F89"/>
    <w:rsid w:val="00954127"/>
    <w:rsid w:val="00955E60"/>
    <w:rsid w:val="0095765B"/>
    <w:rsid w:val="00957FF2"/>
    <w:rsid w:val="0096139B"/>
    <w:rsid w:val="00961A44"/>
    <w:rsid w:val="00962C54"/>
    <w:rsid w:val="00965185"/>
    <w:rsid w:val="00965571"/>
    <w:rsid w:val="009655E4"/>
    <w:rsid w:val="00974927"/>
    <w:rsid w:val="009759C8"/>
    <w:rsid w:val="00977768"/>
    <w:rsid w:val="00977DAE"/>
    <w:rsid w:val="009803AF"/>
    <w:rsid w:val="00980FD5"/>
    <w:rsid w:val="00987CDF"/>
    <w:rsid w:val="00991326"/>
    <w:rsid w:val="0099437F"/>
    <w:rsid w:val="00994C9D"/>
    <w:rsid w:val="009A54DE"/>
    <w:rsid w:val="009A58B8"/>
    <w:rsid w:val="009A5A48"/>
    <w:rsid w:val="009A5C3B"/>
    <w:rsid w:val="009A6357"/>
    <w:rsid w:val="009A7074"/>
    <w:rsid w:val="009A7D64"/>
    <w:rsid w:val="009B118A"/>
    <w:rsid w:val="009B5714"/>
    <w:rsid w:val="009C05DA"/>
    <w:rsid w:val="009C0BB0"/>
    <w:rsid w:val="009C0D38"/>
    <w:rsid w:val="009C1764"/>
    <w:rsid w:val="009C1FDD"/>
    <w:rsid w:val="009C265F"/>
    <w:rsid w:val="009C409B"/>
    <w:rsid w:val="009C44BA"/>
    <w:rsid w:val="009C5A51"/>
    <w:rsid w:val="009C6356"/>
    <w:rsid w:val="009D04F9"/>
    <w:rsid w:val="009D22DB"/>
    <w:rsid w:val="009D3495"/>
    <w:rsid w:val="009D67E8"/>
    <w:rsid w:val="009D7120"/>
    <w:rsid w:val="009E0C4E"/>
    <w:rsid w:val="009E3B06"/>
    <w:rsid w:val="009E42F6"/>
    <w:rsid w:val="009E4D6D"/>
    <w:rsid w:val="009E5C29"/>
    <w:rsid w:val="009F0695"/>
    <w:rsid w:val="009F1F8B"/>
    <w:rsid w:val="009F4E2F"/>
    <w:rsid w:val="009F5644"/>
    <w:rsid w:val="009F5E12"/>
    <w:rsid w:val="009F75FE"/>
    <w:rsid w:val="009F7C6E"/>
    <w:rsid w:val="00A00E12"/>
    <w:rsid w:val="00A01407"/>
    <w:rsid w:val="00A020CF"/>
    <w:rsid w:val="00A10528"/>
    <w:rsid w:val="00A110E5"/>
    <w:rsid w:val="00A11922"/>
    <w:rsid w:val="00A11F57"/>
    <w:rsid w:val="00A1323A"/>
    <w:rsid w:val="00A15645"/>
    <w:rsid w:val="00A217D4"/>
    <w:rsid w:val="00A21F33"/>
    <w:rsid w:val="00A22E8B"/>
    <w:rsid w:val="00A25C1C"/>
    <w:rsid w:val="00A2647F"/>
    <w:rsid w:val="00A264BD"/>
    <w:rsid w:val="00A26F8A"/>
    <w:rsid w:val="00A304BC"/>
    <w:rsid w:val="00A32CB0"/>
    <w:rsid w:val="00A36DB0"/>
    <w:rsid w:val="00A37BF1"/>
    <w:rsid w:val="00A44C20"/>
    <w:rsid w:val="00A44CF7"/>
    <w:rsid w:val="00A46BC5"/>
    <w:rsid w:val="00A46EDC"/>
    <w:rsid w:val="00A47E99"/>
    <w:rsid w:val="00A52B61"/>
    <w:rsid w:val="00A535D5"/>
    <w:rsid w:val="00A55774"/>
    <w:rsid w:val="00A6005E"/>
    <w:rsid w:val="00A60C8C"/>
    <w:rsid w:val="00A60FFC"/>
    <w:rsid w:val="00A612A2"/>
    <w:rsid w:val="00A62CE6"/>
    <w:rsid w:val="00A64093"/>
    <w:rsid w:val="00A65EFA"/>
    <w:rsid w:val="00A7065D"/>
    <w:rsid w:val="00A706CE"/>
    <w:rsid w:val="00A707A3"/>
    <w:rsid w:val="00A70A9C"/>
    <w:rsid w:val="00A72046"/>
    <w:rsid w:val="00A75709"/>
    <w:rsid w:val="00A825BC"/>
    <w:rsid w:val="00A85E87"/>
    <w:rsid w:val="00A86438"/>
    <w:rsid w:val="00A86A61"/>
    <w:rsid w:val="00A9117F"/>
    <w:rsid w:val="00A92852"/>
    <w:rsid w:val="00A92F38"/>
    <w:rsid w:val="00A94480"/>
    <w:rsid w:val="00A95BDB"/>
    <w:rsid w:val="00A9673E"/>
    <w:rsid w:val="00AA0741"/>
    <w:rsid w:val="00AA23B2"/>
    <w:rsid w:val="00AA704E"/>
    <w:rsid w:val="00AB0123"/>
    <w:rsid w:val="00AB16F3"/>
    <w:rsid w:val="00AB3537"/>
    <w:rsid w:val="00AB3634"/>
    <w:rsid w:val="00AB3B37"/>
    <w:rsid w:val="00AB45A2"/>
    <w:rsid w:val="00AB7A2E"/>
    <w:rsid w:val="00AC2711"/>
    <w:rsid w:val="00AC3F73"/>
    <w:rsid w:val="00AC4347"/>
    <w:rsid w:val="00AC59BB"/>
    <w:rsid w:val="00AC6063"/>
    <w:rsid w:val="00AD112C"/>
    <w:rsid w:val="00AD16CB"/>
    <w:rsid w:val="00AD2E9A"/>
    <w:rsid w:val="00AD4FC8"/>
    <w:rsid w:val="00AD5746"/>
    <w:rsid w:val="00AD6589"/>
    <w:rsid w:val="00AE0A17"/>
    <w:rsid w:val="00AE0E39"/>
    <w:rsid w:val="00AE2A3D"/>
    <w:rsid w:val="00AE2E1E"/>
    <w:rsid w:val="00AE36D0"/>
    <w:rsid w:val="00AE49B8"/>
    <w:rsid w:val="00AE4BDF"/>
    <w:rsid w:val="00AE5325"/>
    <w:rsid w:val="00AE5BB2"/>
    <w:rsid w:val="00AE67A6"/>
    <w:rsid w:val="00AE6E95"/>
    <w:rsid w:val="00AE76F8"/>
    <w:rsid w:val="00AF0FDA"/>
    <w:rsid w:val="00AF11C4"/>
    <w:rsid w:val="00AF4A0C"/>
    <w:rsid w:val="00AF5025"/>
    <w:rsid w:val="00AF680F"/>
    <w:rsid w:val="00AF7668"/>
    <w:rsid w:val="00AF79BC"/>
    <w:rsid w:val="00AF7EAE"/>
    <w:rsid w:val="00B01463"/>
    <w:rsid w:val="00B01608"/>
    <w:rsid w:val="00B01A48"/>
    <w:rsid w:val="00B03334"/>
    <w:rsid w:val="00B05930"/>
    <w:rsid w:val="00B05C44"/>
    <w:rsid w:val="00B074F4"/>
    <w:rsid w:val="00B1279F"/>
    <w:rsid w:val="00B12AB2"/>
    <w:rsid w:val="00B13463"/>
    <w:rsid w:val="00B158E9"/>
    <w:rsid w:val="00B168DE"/>
    <w:rsid w:val="00B21718"/>
    <w:rsid w:val="00B26433"/>
    <w:rsid w:val="00B27B9B"/>
    <w:rsid w:val="00B30EDD"/>
    <w:rsid w:val="00B312B9"/>
    <w:rsid w:val="00B33CD4"/>
    <w:rsid w:val="00B3411A"/>
    <w:rsid w:val="00B34D29"/>
    <w:rsid w:val="00B37502"/>
    <w:rsid w:val="00B40706"/>
    <w:rsid w:val="00B44094"/>
    <w:rsid w:val="00B47AC0"/>
    <w:rsid w:val="00B50B50"/>
    <w:rsid w:val="00B50B8F"/>
    <w:rsid w:val="00B526EB"/>
    <w:rsid w:val="00B53E0E"/>
    <w:rsid w:val="00B55A26"/>
    <w:rsid w:val="00B6111C"/>
    <w:rsid w:val="00B61731"/>
    <w:rsid w:val="00B61A11"/>
    <w:rsid w:val="00B62925"/>
    <w:rsid w:val="00B64332"/>
    <w:rsid w:val="00B6497F"/>
    <w:rsid w:val="00B66946"/>
    <w:rsid w:val="00B673C2"/>
    <w:rsid w:val="00B70D20"/>
    <w:rsid w:val="00B738D2"/>
    <w:rsid w:val="00B73ACB"/>
    <w:rsid w:val="00B76D9D"/>
    <w:rsid w:val="00B775C9"/>
    <w:rsid w:val="00B81681"/>
    <w:rsid w:val="00B81939"/>
    <w:rsid w:val="00B85A3C"/>
    <w:rsid w:val="00B85C2C"/>
    <w:rsid w:val="00B8613A"/>
    <w:rsid w:val="00B86521"/>
    <w:rsid w:val="00B8727E"/>
    <w:rsid w:val="00B87A1E"/>
    <w:rsid w:val="00B87B31"/>
    <w:rsid w:val="00B90E3E"/>
    <w:rsid w:val="00BA0702"/>
    <w:rsid w:val="00BA2507"/>
    <w:rsid w:val="00BA76AD"/>
    <w:rsid w:val="00BB011E"/>
    <w:rsid w:val="00BB30D0"/>
    <w:rsid w:val="00BB5770"/>
    <w:rsid w:val="00BC099E"/>
    <w:rsid w:val="00BC1EB1"/>
    <w:rsid w:val="00BC2DF2"/>
    <w:rsid w:val="00BC332D"/>
    <w:rsid w:val="00BC6C1D"/>
    <w:rsid w:val="00BD26A5"/>
    <w:rsid w:val="00BD276E"/>
    <w:rsid w:val="00BD3536"/>
    <w:rsid w:val="00BD3863"/>
    <w:rsid w:val="00BD4874"/>
    <w:rsid w:val="00BD6C4B"/>
    <w:rsid w:val="00BD7AE0"/>
    <w:rsid w:val="00BE096D"/>
    <w:rsid w:val="00BE0E93"/>
    <w:rsid w:val="00BE1EB2"/>
    <w:rsid w:val="00BE32EB"/>
    <w:rsid w:val="00BE6B43"/>
    <w:rsid w:val="00BE6E2E"/>
    <w:rsid w:val="00BE7CC2"/>
    <w:rsid w:val="00BF3E72"/>
    <w:rsid w:val="00BF6E5E"/>
    <w:rsid w:val="00BF6E6C"/>
    <w:rsid w:val="00BF7FF6"/>
    <w:rsid w:val="00C01DD8"/>
    <w:rsid w:val="00C022DB"/>
    <w:rsid w:val="00C03D9E"/>
    <w:rsid w:val="00C043B5"/>
    <w:rsid w:val="00C06BEB"/>
    <w:rsid w:val="00C07253"/>
    <w:rsid w:val="00C1165B"/>
    <w:rsid w:val="00C11C6D"/>
    <w:rsid w:val="00C137B4"/>
    <w:rsid w:val="00C141DA"/>
    <w:rsid w:val="00C1426B"/>
    <w:rsid w:val="00C16339"/>
    <w:rsid w:val="00C179B2"/>
    <w:rsid w:val="00C17BA7"/>
    <w:rsid w:val="00C21D51"/>
    <w:rsid w:val="00C27ABC"/>
    <w:rsid w:val="00C30192"/>
    <w:rsid w:val="00C3159F"/>
    <w:rsid w:val="00C32FA6"/>
    <w:rsid w:val="00C3379F"/>
    <w:rsid w:val="00C34087"/>
    <w:rsid w:val="00C34929"/>
    <w:rsid w:val="00C3584D"/>
    <w:rsid w:val="00C41102"/>
    <w:rsid w:val="00C428FA"/>
    <w:rsid w:val="00C44109"/>
    <w:rsid w:val="00C44E44"/>
    <w:rsid w:val="00C4561A"/>
    <w:rsid w:val="00C45F41"/>
    <w:rsid w:val="00C46ECA"/>
    <w:rsid w:val="00C47B4F"/>
    <w:rsid w:val="00C50586"/>
    <w:rsid w:val="00C53B4C"/>
    <w:rsid w:val="00C545B6"/>
    <w:rsid w:val="00C56DDC"/>
    <w:rsid w:val="00C602C8"/>
    <w:rsid w:val="00C62B81"/>
    <w:rsid w:val="00C64EE6"/>
    <w:rsid w:val="00C65E5A"/>
    <w:rsid w:val="00C66059"/>
    <w:rsid w:val="00C70527"/>
    <w:rsid w:val="00C7312D"/>
    <w:rsid w:val="00C75B83"/>
    <w:rsid w:val="00C76E19"/>
    <w:rsid w:val="00C80FC3"/>
    <w:rsid w:val="00C83504"/>
    <w:rsid w:val="00C83A88"/>
    <w:rsid w:val="00C85689"/>
    <w:rsid w:val="00C9037B"/>
    <w:rsid w:val="00C90485"/>
    <w:rsid w:val="00C905EE"/>
    <w:rsid w:val="00C924F0"/>
    <w:rsid w:val="00C94967"/>
    <w:rsid w:val="00C94FEE"/>
    <w:rsid w:val="00C952DC"/>
    <w:rsid w:val="00C974FC"/>
    <w:rsid w:val="00C97D52"/>
    <w:rsid w:val="00CA1B10"/>
    <w:rsid w:val="00CA39A8"/>
    <w:rsid w:val="00CA447E"/>
    <w:rsid w:val="00CA75B2"/>
    <w:rsid w:val="00CB077A"/>
    <w:rsid w:val="00CB4E32"/>
    <w:rsid w:val="00CB549D"/>
    <w:rsid w:val="00CB5B90"/>
    <w:rsid w:val="00CB5DF8"/>
    <w:rsid w:val="00CB6057"/>
    <w:rsid w:val="00CC2BE6"/>
    <w:rsid w:val="00CC340C"/>
    <w:rsid w:val="00CC6E74"/>
    <w:rsid w:val="00CC7297"/>
    <w:rsid w:val="00CD0F30"/>
    <w:rsid w:val="00CD0FF5"/>
    <w:rsid w:val="00CD1A3E"/>
    <w:rsid w:val="00CD2A73"/>
    <w:rsid w:val="00CD3161"/>
    <w:rsid w:val="00CE2373"/>
    <w:rsid w:val="00CE2A7D"/>
    <w:rsid w:val="00CE4060"/>
    <w:rsid w:val="00CE4C11"/>
    <w:rsid w:val="00CE5955"/>
    <w:rsid w:val="00CE724F"/>
    <w:rsid w:val="00CF068F"/>
    <w:rsid w:val="00CF2BBE"/>
    <w:rsid w:val="00CF2F9A"/>
    <w:rsid w:val="00CF4731"/>
    <w:rsid w:val="00CF4BD6"/>
    <w:rsid w:val="00CF6B55"/>
    <w:rsid w:val="00CF765B"/>
    <w:rsid w:val="00CF785C"/>
    <w:rsid w:val="00CF7BEB"/>
    <w:rsid w:val="00D00581"/>
    <w:rsid w:val="00D00B4A"/>
    <w:rsid w:val="00D018DF"/>
    <w:rsid w:val="00D02AEC"/>
    <w:rsid w:val="00D07DC8"/>
    <w:rsid w:val="00D10967"/>
    <w:rsid w:val="00D11DF1"/>
    <w:rsid w:val="00D13492"/>
    <w:rsid w:val="00D138AA"/>
    <w:rsid w:val="00D144AE"/>
    <w:rsid w:val="00D15B47"/>
    <w:rsid w:val="00D21550"/>
    <w:rsid w:val="00D222D1"/>
    <w:rsid w:val="00D2355C"/>
    <w:rsid w:val="00D23814"/>
    <w:rsid w:val="00D25787"/>
    <w:rsid w:val="00D25C4D"/>
    <w:rsid w:val="00D25E76"/>
    <w:rsid w:val="00D33031"/>
    <w:rsid w:val="00D33D53"/>
    <w:rsid w:val="00D33F97"/>
    <w:rsid w:val="00D35F50"/>
    <w:rsid w:val="00D3643B"/>
    <w:rsid w:val="00D44F7B"/>
    <w:rsid w:val="00D471DC"/>
    <w:rsid w:val="00D63764"/>
    <w:rsid w:val="00D63D0D"/>
    <w:rsid w:val="00D66AF3"/>
    <w:rsid w:val="00D66BA9"/>
    <w:rsid w:val="00D712BF"/>
    <w:rsid w:val="00D735E6"/>
    <w:rsid w:val="00D73796"/>
    <w:rsid w:val="00D74E8D"/>
    <w:rsid w:val="00D76214"/>
    <w:rsid w:val="00D815F1"/>
    <w:rsid w:val="00D82C00"/>
    <w:rsid w:val="00D859CF"/>
    <w:rsid w:val="00D85C9A"/>
    <w:rsid w:val="00D90471"/>
    <w:rsid w:val="00D916D4"/>
    <w:rsid w:val="00D91734"/>
    <w:rsid w:val="00D92922"/>
    <w:rsid w:val="00D93C27"/>
    <w:rsid w:val="00D951FF"/>
    <w:rsid w:val="00D95D74"/>
    <w:rsid w:val="00DA39AB"/>
    <w:rsid w:val="00DA6651"/>
    <w:rsid w:val="00DA696A"/>
    <w:rsid w:val="00DA6BE6"/>
    <w:rsid w:val="00DA7F6E"/>
    <w:rsid w:val="00DB0E44"/>
    <w:rsid w:val="00DB371C"/>
    <w:rsid w:val="00DB5036"/>
    <w:rsid w:val="00DB5813"/>
    <w:rsid w:val="00DC0AD0"/>
    <w:rsid w:val="00DC4606"/>
    <w:rsid w:val="00DC7992"/>
    <w:rsid w:val="00DD0B77"/>
    <w:rsid w:val="00DD0CD2"/>
    <w:rsid w:val="00DD1265"/>
    <w:rsid w:val="00DD1392"/>
    <w:rsid w:val="00DD1EFD"/>
    <w:rsid w:val="00DD4F59"/>
    <w:rsid w:val="00DD7257"/>
    <w:rsid w:val="00DD77C7"/>
    <w:rsid w:val="00DE1B26"/>
    <w:rsid w:val="00DE223A"/>
    <w:rsid w:val="00DE30E9"/>
    <w:rsid w:val="00DE3A03"/>
    <w:rsid w:val="00DE6D40"/>
    <w:rsid w:val="00DF4328"/>
    <w:rsid w:val="00DF557D"/>
    <w:rsid w:val="00DF6147"/>
    <w:rsid w:val="00DF7E8C"/>
    <w:rsid w:val="00DF7FAF"/>
    <w:rsid w:val="00E0061F"/>
    <w:rsid w:val="00E00886"/>
    <w:rsid w:val="00E02703"/>
    <w:rsid w:val="00E0418A"/>
    <w:rsid w:val="00E046F5"/>
    <w:rsid w:val="00E05F48"/>
    <w:rsid w:val="00E067FE"/>
    <w:rsid w:val="00E07AEB"/>
    <w:rsid w:val="00E14FCA"/>
    <w:rsid w:val="00E168E5"/>
    <w:rsid w:val="00E2004E"/>
    <w:rsid w:val="00E2389A"/>
    <w:rsid w:val="00E23CDF"/>
    <w:rsid w:val="00E275EE"/>
    <w:rsid w:val="00E3270E"/>
    <w:rsid w:val="00E354AC"/>
    <w:rsid w:val="00E35E7B"/>
    <w:rsid w:val="00E37753"/>
    <w:rsid w:val="00E37F4D"/>
    <w:rsid w:val="00E4016F"/>
    <w:rsid w:val="00E40AC6"/>
    <w:rsid w:val="00E45070"/>
    <w:rsid w:val="00E452C4"/>
    <w:rsid w:val="00E51F30"/>
    <w:rsid w:val="00E53048"/>
    <w:rsid w:val="00E61C36"/>
    <w:rsid w:val="00E6572E"/>
    <w:rsid w:val="00E658B9"/>
    <w:rsid w:val="00E67D65"/>
    <w:rsid w:val="00E70349"/>
    <w:rsid w:val="00E70FB8"/>
    <w:rsid w:val="00E717F0"/>
    <w:rsid w:val="00E72D08"/>
    <w:rsid w:val="00E8040F"/>
    <w:rsid w:val="00E830AC"/>
    <w:rsid w:val="00E84A38"/>
    <w:rsid w:val="00E860BC"/>
    <w:rsid w:val="00E872F9"/>
    <w:rsid w:val="00E873E6"/>
    <w:rsid w:val="00E87B05"/>
    <w:rsid w:val="00E93978"/>
    <w:rsid w:val="00E94996"/>
    <w:rsid w:val="00E96DDF"/>
    <w:rsid w:val="00EA102C"/>
    <w:rsid w:val="00EA2518"/>
    <w:rsid w:val="00EA50BC"/>
    <w:rsid w:val="00EA5E00"/>
    <w:rsid w:val="00EA6374"/>
    <w:rsid w:val="00EB374B"/>
    <w:rsid w:val="00EB5025"/>
    <w:rsid w:val="00EB5A13"/>
    <w:rsid w:val="00EB6CD2"/>
    <w:rsid w:val="00EB7175"/>
    <w:rsid w:val="00EC01C0"/>
    <w:rsid w:val="00EC1470"/>
    <w:rsid w:val="00EC6CCB"/>
    <w:rsid w:val="00ED0D36"/>
    <w:rsid w:val="00ED2137"/>
    <w:rsid w:val="00ED35C6"/>
    <w:rsid w:val="00ED39C5"/>
    <w:rsid w:val="00ED54A8"/>
    <w:rsid w:val="00ED5BDE"/>
    <w:rsid w:val="00ED7273"/>
    <w:rsid w:val="00EE0F2A"/>
    <w:rsid w:val="00EE2492"/>
    <w:rsid w:val="00EE34CC"/>
    <w:rsid w:val="00EF0894"/>
    <w:rsid w:val="00EF0C92"/>
    <w:rsid w:val="00EF1B0E"/>
    <w:rsid w:val="00EF3BB8"/>
    <w:rsid w:val="00F01662"/>
    <w:rsid w:val="00F02749"/>
    <w:rsid w:val="00F02E60"/>
    <w:rsid w:val="00F12DA2"/>
    <w:rsid w:val="00F1304E"/>
    <w:rsid w:val="00F13424"/>
    <w:rsid w:val="00F13A67"/>
    <w:rsid w:val="00F14B54"/>
    <w:rsid w:val="00F2087C"/>
    <w:rsid w:val="00F208DE"/>
    <w:rsid w:val="00F23A81"/>
    <w:rsid w:val="00F24F9C"/>
    <w:rsid w:val="00F2592A"/>
    <w:rsid w:val="00F263B5"/>
    <w:rsid w:val="00F30E30"/>
    <w:rsid w:val="00F3351E"/>
    <w:rsid w:val="00F37993"/>
    <w:rsid w:val="00F411D0"/>
    <w:rsid w:val="00F4141B"/>
    <w:rsid w:val="00F428BB"/>
    <w:rsid w:val="00F4294C"/>
    <w:rsid w:val="00F42D56"/>
    <w:rsid w:val="00F4510C"/>
    <w:rsid w:val="00F466CD"/>
    <w:rsid w:val="00F51F78"/>
    <w:rsid w:val="00F5330F"/>
    <w:rsid w:val="00F55969"/>
    <w:rsid w:val="00F60ADF"/>
    <w:rsid w:val="00F61A86"/>
    <w:rsid w:val="00F70767"/>
    <w:rsid w:val="00F73EC6"/>
    <w:rsid w:val="00F741A1"/>
    <w:rsid w:val="00F75616"/>
    <w:rsid w:val="00F82582"/>
    <w:rsid w:val="00F83222"/>
    <w:rsid w:val="00F8330B"/>
    <w:rsid w:val="00F90738"/>
    <w:rsid w:val="00F92026"/>
    <w:rsid w:val="00F97234"/>
    <w:rsid w:val="00F97BEE"/>
    <w:rsid w:val="00FA0ABB"/>
    <w:rsid w:val="00FA1335"/>
    <w:rsid w:val="00FA2179"/>
    <w:rsid w:val="00FA399F"/>
    <w:rsid w:val="00FA4F76"/>
    <w:rsid w:val="00FA78C6"/>
    <w:rsid w:val="00FB140E"/>
    <w:rsid w:val="00FB1A17"/>
    <w:rsid w:val="00FB5425"/>
    <w:rsid w:val="00FC0B70"/>
    <w:rsid w:val="00FC2326"/>
    <w:rsid w:val="00FC4257"/>
    <w:rsid w:val="00FC4F7D"/>
    <w:rsid w:val="00FD057D"/>
    <w:rsid w:val="00FD1164"/>
    <w:rsid w:val="00FD708D"/>
    <w:rsid w:val="00FD7830"/>
    <w:rsid w:val="00FE1497"/>
    <w:rsid w:val="00FE2510"/>
    <w:rsid w:val="00FE378D"/>
    <w:rsid w:val="00FE7B92"/>
    <w:rsid w:val="00FF105A"/>
    <w:rsid w:val="00FF413F"/>
    <w:rsid w:val="00FF534D"/>
    <w:rsid w:val="00FF7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845F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9" w:qFormat="1"/>
    <w:lsdException w:name="index 2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FD0"/>
  </w:style>
  <w:style w:type="paragraph" w:styleId="Heading1">
    <w:name w:val="heading 1"/>
    <w:basedOn w:val="Normal"/>
    <w:next w:val="Normal"/>
    <w:link w:val="Heading1Char"/>
    <w:qFormat/>
    <w:rsid w:val="007A2C2B"/>
    <w:pPr>
      <w:keepNext/>
      <w:widowControl w:val="0"/>
      <w:autoSpaceDE w:val="0"/>
      <w:autoSpaceDN w:val="0"/>
      <w:adjustRightInd w:val="0"/>
      <w:spacing w:before="240" w:after="60" w:line="36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7A2C2B"/>
    <w:pPr>
      <w:keepNext/>
      <w:widowControl w:val="0"/>
      <w:autoSpaceDE w:val="0"/>
      <w:autoSpaceDN w:val="0"/>
      <w:adjustRightInd w:val="0"/>
      <w:spacing w:before="240" w:after="60" w:line="36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7A2C2B"/>
    <w:pPr>
      <w:keepNext/>
      <w:widowControl w:val="0"/>
      <w:autoSpaceDE w:val="0"/>
      <w:autoSpaceDN w:val="0"/>
      <w:adjustRightInd w:val="0"/>
      <w:spacing w:before="240" w:after="60" w:line="360" w:lineRule="auto"/>
      <w:outlineLvl w:val="2"/>
    </w:pPr>
    <w:rPr>
      <w:rFonts w:ascii="Arial" w:eastAsia="Times New Roman" w:hAnsi="Arial" w:cs="Arial"/>
      <w:b/>
      <w:bCs/>
      <w:sz w:val="26"/>
      <w:szCs w:val="26"/>
      <w:lang w:eastAsia="en-GB"/>
    </w:rPr>
  </w:style>
  <w:style w:type="paragraph" w:styleId="Heading4">
    <w:name w:val="heading 4"/>
    <w:basedOn w:val="Normal"/>
    <w:next w:val="Normal"/>
    <w:link w:val="Heading4Char"/>
    <w:qFormat/>
    <w:rsid w:val="007A2C2B"/>
    <w:pPr>
      <w:keepNext/>
      <w:widowControl w:val="0"/>
      <w:autoSpaceDE w:val="0"/>
      <w:autoSpaceDN w:val="0"/>
      <w:adjustRightInd w:val="0"/>
      <w:spacing w:before="240" w:after="60" w:line="36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styleId="Heading5">
    <w:name w:val="heading 5"/>
    <w:basedOn w:val="Normal"/>
    <w:next w:val="Normal"/>
    <w:link w:val="Heading5Char"/>
    <w:autoRedefine/>
    <w:qFormat/>
    <w:rsid w:val="007A2C2B"/>
    <w:pPr>
      <w:keepNext/>
      <w:widowControl w:val="0"/>
      <w:autoSpaceDE w:val="0"/>
      <w:autoSpaceDN w:val="0"/>
      <w:adjustRightInd w:val="0"/>
      <w:spacing w:after="60" w:line="360" w:lineRule="auto"/>
      <w:outlineLvl w:val="4"/>
    </w:pPr>
    <w:rPr>
      <w:rFonts w:ascii="Arial" w:eastAsia="Times New Roman" w:hAnsi="Arial" w:cs="Arial"/>
      <w:b/>
      <w:bCs/>
      <w:i/>
      <w:iCs/>
      <w:sz w:val="26"/>
      <w:szCs w:val="20"/>
    </w:rPr>
  </w:style>
  <w:style w:type="paragraph" w:styleId="Heading6">
    <w:name w:val="heading 6"/>
    <w:basedOn w:val="Normal"/>
    <w:next w:val="Normal"/>
    <w:link w:val="Heading6Char"/>
    <w:qFormat/>
    <w:rsid w:val="007A2C2B"/>
    <w:pPr>
      <w:widowControl w:val="0"/>
      <w:autoSpaceDE w:val="0"/>
      <w:autoSpaceDN w:val="0"/>
      <w:adjustRightInd w:val="0"/>
      <w:spacing w:before="240" w:after="60" w:line="360" w:lineRule="auto"/>
      <w:outlineLvl w:val="5"/>
    </w:pPr>
    <w:rPr>
      <w:rFonts w:ascii="Arial" w:eastAsia="Times New Roman" w:hAnsi="Arial" w:cs="Times New Roman"/>
      <w:b/>
      <w:bCs/>
      <w:lang w:eastAsia="en-GB"/>
    </w:rPr>
  </w:style>
  <w:style w:type="paragraph" w:styleId="Heading7">
    <w:name w:val="heading 7"/>
    <w:basedOn w:val="Normal"/>
    <w:next w:val="Normal"/>
    <w:link w:val="Heading7Char"/>
    <w:qFormat/>
    <w:rsid w:val="007A2C2B"/>
    <w:pPr>
      <w:widowControl w:val="0"/>
      <w:autoSpaceDE w:val="0"/>
      <w:autoSpaceDN w:val="0"/>
      <w:adjustRightInd w:val="0"/>
      <w:spacing w:before="240" w:after="60" w:line="360" w:lineRule="auto"/>
      <w:outlineLvl w:val="6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8">
    <w:name w:val="heading 8"/>
    <w:basedOn w:val="Normal"/>
    <w:next w:val="Normal"/>
    <w:link w:val="Heading8Char"/>
    <w:autoRedefine/>
    <w:qFormat/>
    <w:rsid w:val="007A2C2B"/>
    <w:pPr>
      <w:keepNext/>
      <w:widowControl w:val="0"/>
      <w:autoSpaceDE w:val="0"/>
      <w:autoSpaceDN w:val="0"/>
      <w:adjustRightInd w:val="0"/>
      <w:spacing w:after="60" w:line="360" w:lineRule="auto"/>
      <w:ind w:left="1440" w:hanging="1440"/>
      <w:jc w:val="both"/>
      <w:outlineLvl w:val="7"/>
    </w:pPr>
    <w:rPr>
      <w:rFonts w:ascii="Arial" w:eastAsia="Times New Roman" w:hAnsi="Arial" w:cs="Arial"/>
      <w:b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A2C2B"/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7A2C2B"/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7A2C2B"/>
    <w:rPr>
      <w:rFonts w:ascii="Arial" w:eastAsia="Times New Roman" w:hAnsi="Arial" w:cs="Arial"/>
      <w:b/>
      <w:bCs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rsid w:val="007A2C2B"/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character" w:customStyle="1" w:styleId="Heading5Char">
    <w:name w:val="Heading 5 Char"/>
    <w:basedOn w:val="DefaultParagraphFont"/>
    <w:link w:val="Heading5"/>
    <w:rsid w:val="007A2C2B"/>
    <w:rPr>
      <w:rFonts w:ascii="Arial" w:eastAsia="Times New Roman" w:hAnsi="Arial" w:cs="Arial"/>
      <w:b/>
      <w:bCs/>
      <w:i/>
      <w:iCs/>
      <w:sz w:val="26"/>
      <w:szCs w:val="20"/>
    </w:rPr>
  </w:style>
  <w:style w:type="character" w:customStyle="1" w:styleId="Heading6Char">
    <w:name w:val="Heading 6 Char"/>
    <w:basedOn w:val="DefaultParagraphFont"/>
    <w:link w:val="Heading6"/>
    <w:rsid w:val="007A2C2B"/>
    <w:rPr>
      <w:rFonts w:ascii="Arial" w:eastAsia="Times New Roman" w:hAnsi="Arial" w:cs="Times New Roman"/>
      <w:b/>
      <w:bCs/>
      <w:lang w:eastAsia="en-GB"/>
    </w:rPr>
  </w:style>
  <w:style w:type="character" w:customStyle="1" w:styleId="Heading7Char">
    <w:name w:val="Heading 7 Char"/>
    <w:basedOn w:val="DefaultParagraphFont"/>
    <w:link w:val="Heading7"/>
    <w:rsid w:val="007A2C2B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7A2C2B"/>
    <w:rPr>
      <w:rFonts w:ascii="Arial" w:eastAsia="Times New Roman" w:hAnsi="Arial" w:cs="Arial"/>
      <w:b/>
      <w:i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7A2C2B"/>
  </w:style>
  <w:style w:type="paragraph" w:styleId="NormalWeb">
    <w:name w:val="Normal (Web)"/>
    <w:basedOn w:val="Normal"/>
    <w:uiPriority w:val="99"/>
    <w:rsid w:val="007A2C2B"/>
    <w:pPr>
      <w:widowControl w:val="0"/>
      <w:autoSpaceDE w:val="0"/>
      <w:autoSpaceDN w:val="0"/>
      <w:adjustRightInd w:val="0"/>
      <w:spacing w:before="100" w:beforeAutospacing="1" w:after="100" w:afterAutospacing="1" w:line="360" w:lineRule="auto"/>
    </w:pPr>
    <w:rPr>
      <w:rFonts w:ascii="Arial" w:eastAsia="Times New Roman" w:hAnsi="Arial" w:cs="Times New Roman"/>
      <w:szCs w:val="24"/>
      <w:lang w:eastAsia="en-GB"/>
    </w:rPr>
  </w:style>
  <w:style w:type="character" w:customStyle="1" w:styleId="BodyTextChar">
    <w:name w:val="Body Text Char"/>
    <w:aliases w:val="Lung protocol Char"/>
    <w:rsid w:val="007A2C2B"/>
    <w:rPr>
      <w:rFonts w:ascii="Arial" w:hAnsi="Arial" w:cs="Arial"/>
      <w:sz w:val="22"/>
      <w:szCs w:val="22"/>
      <w:lang w:eastAsia="en-US"/>
    </w:rPr>
  </w:style>
  <w:style w:type="paragraph" w:customStyle="1" w:styleId="StyleHeading8Left1cm">
    <w:name w:val="Style Heading 8 + Left:  1 cm"/>
    <w:basedOn w:val="Heading8"/>
    <w:autoRedefine/>
    <w:rsid w:val="007A2C2B"/>
    <w:pPr>
      <w:ind w:left="2007"/>
    </w:pPr>
    <w:rPr>
      <w:rFonts w:cs="Times New Roman"/>
      <w:bCs/>
      <w:i/>
      <w:iCs w:val="0"/>
    </w:rPr>
  </w:style>
  <w:style w:type="character" w:customStyle="1" w:styleId="charchar1">
    <w:name w:val="charchar1"/>
    <w:rsid w:val="007A2C2B"/>
    <w:rPr>
      <w:rFonts w:ascii="Arial" w:hAnsi="Arial" w:cs="Arial" w:hint="default"/>
    </w:rPr>
  </w:style>
  <w:style w:type="character" w:customStyle="1" w:styleId="CharChar10">
    <w:name w:val="Char Char1"/>
    <w:rsid w:val="007A2C2B"/>
    <w:rPr>
      <w:rFonts w:ascii="Arial" w:hAnsi="Arial" w:cs="Arial"/>
      <w:lang w:val="en-US" w:eastAsia="en-US" w:bidi="ar-SA"/>
    </w:rPr>
  </w:style>
  <w:style w:type="paragraph" w:styleId="Index2">
    <w:name w:val="index 2"/>
    <w:basedOn w:val="Normal"/>
    <w:next w:val="Normal"/>
    <w:autoRedefine/>
    <w:semiHidden/>
    <w:rsid w:val="007A2C2B"/>
    <w:pPr>
      <w:widowControl w:val="0"/>
      <w:autoSpaceDE w:val="0"/>
      <w:autoSpaceDN w:val="0"/>
      <w:adjustRightInd w:val="0"/>
      <w:spacing w:after="60" w:line="360" w:lineRule="auto"/>
      <w:ind w:left="400" w:hanging="200"/>
    </w:pPr>
    <w:rPr>
      <w:rFonts w:ascii="Arial" w:eastAsia="Times New Roman" w:hAnsi="Arial" w:cs="Times New Roman"/>
      <w:sz w:val="20"/>
      <w:szCs w:val="20"/>
    </w:rPr>
  </w:style>
  <w:style w:type="character" w:customStyle="1" w:styleId="MRC">
    <w:name w:val="MRC"/>
    <w:semiHidden/>
    <w:rsid w:val="007A2C2B"/>
    <w:rPr>
      <w:rFonts w:ascii="Arial" w:hAnsi="Arial" w:cs="Arial"/>
      <w:color w:val="auto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7A2C2B"/>
    <w:pPr>
      <w:widowControl w:val="0"/>
      <w:autoSpaceDE w:val="0"/>
      <w:autoSpaceDN w:val="0"/>
      <w:adjustRightInd w:val="0"/>
      <w:spacing w:after="60" w:line="360" w:lineRule="auto"/>
    </w:pPr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7A2C2B"/>
    <w:rPr>
      <w:rFonts w:ascii="Tahoma" w:eastAsia="Times New Roman" w:hAnsi="Tahoma" w:cs="Tahoma"/>
      <w:sz w:val="16"/>
      <w:szCs w:val="16"/>
      <w:lang w:eastAsia="en-GB"/>
    </w:rPr>
  </w:style>
  <w:style w:type="paragraph" w:styleId="Footer">
    <w:name w:val="footer"/>
    <w:basedOn w:val="Normal"/>
    <w:link w:val="FooterChar"/>
    <w:uiPriority w:val="99"/>
    <w:rsid w:val="007A2C2B"/>
    <w:pPr>
      <w:widowControl w:val="0"/>
      <w:tabs>
        <w:tab w:val="center" w:pos="4153"/>
        <w:tab w:val="right" w:pos="8306"/>
      </w:tabs>
      <w:autoSpaceDE w:val="0"/>
      <w:autoSpaceDN w:val="0"/>
      <w:adjustRightInd w:val="0"/>
      <w:spacing w:after="60" w:line="360" w:lineRule="auto"/>
    </w:pPr>
    <w:rPr>
      <w:rFonts w:ascii="Arial" w:eastAsia="Times New Roman" w:hAnsi="Arial" w:cs="Times New Roman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7A2C2B"/>
    <w:rPr>
      <w:rFonts w:ascii="Arial" w:eastAsia="Times New Roman" w:hAnsi="Arial" w:cs="Times New Roman"/>
      <w:szCs w:val="24"/>
      <w:lang w:eastAsia="en-GB"/>
    </w:rPr>
  </w:style>
  <w:style w:type="character" w:styleId="PageNumber">
    <w:name w:val="page number"/>
    <w:basedOn w:val="DefaultParagraphFont"/>
    <w:rsid w:val="007A2C2B"/>
  </w:style>
  <w:style w:type="character" w:styleId="CommentReference">
    <w:name w:val="annotation reference"/>
    <w:uiPriority w:val="99"/>
    <w:rsid w:val="007A2C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A2C2B"/>
    <w:pPr>
      <w:widowControl w:val="0"/>
      <w:autoSpaceDE w:val="0"/>
      <w:autoSpaceDN w:val="0"/>
      <w:adjustRightInd w:val="0"/>
      <w:spacing w:after="60" w:line="360" w:lineRule="auto"/>
    </w:pPr>
    <w:rPr>
      <w:rFonts w:ascii="Arial" w:eastAsia="Times New Roman" w:hAnsi="Arial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2C2B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A2C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A2C2B"/>
    <w:rPr>
      <w:rFonts w:ascii="Arial" w:eastAsia="Times New Roman" w:hAnsi="Arial" w:cs="Times New Roman"/>
      <w:b/>
      <w:bCs/>
      <w:sz w:val="20"/>
      <w:szCs w:val="20"/>
      <w:lang w:eastAsia="en-GB"/>
    </w:rPr>
  </w:style>
  <w:style w:type="character" w:styleId="LineNumber">
    <w:name w:val="line number"/>
    <w:basedOn w:val="DefaultParagraphFont"/>
    <w:rsid w:val="007A2C2B"/>
  </w:style>
  <w:style w:type="paragraph" w:styleId="Header">
    <w:name w:val="header"/>
    <w:basedOn w:val="Normal"/>
    <w:link w:val="HeaderChar"/>
    <w:rsid w:val="007A2C2B"/>
    <w:pPr>
      <w:widowControl w:val="0"/>
      <w:tabs>
        <w:tab w:val="center" w:pos="4153"/>
        <w:tab w:val="right" w:pos="8306"/>
      </w:tabs>
      <w:autoSpaceDE w:val="0"/>
      <w:autoSpaceDN w:val="0"/>
      <w:adjustRightInd w:val="0"/>
      <w:spacing w:after="60" w:line="360" w:lineRule="auto"/>
    </w:pPr>
    <w:rPr>
      <w:rFonts w:ascii="Arial" w:eastAsia="Times New Roman" w:hAnsi="Arial" w:cs="Times New Roman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rsid w:val="007A2C2B"/>
    <w:rPr>
      <w:rFonts w:ascii="Arial" w:eastAsia="Times New Roman" w:hAnsi="Arial" w:cs="Times New Roman"/>
      <w:szCs w:val="24"/>
      <w:lang w:eastAsia="en-GB"/>
    </w:rPr>
  </w:style>
  <w:style w:type="table" w:styleId="TableGrid">
    <w:name w:val="Table Grid"/>
    <w:basedOn w:val="TableNormal"/>
    <w:rsid w:val="007A2C2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qFormat/>
    <w:rsid w:val="007A2C2B"/>
    <w:rPr>
      <w:b/>
      <w:bCs/>
    </w:rPr>
  </w:style>
  <w:style w:type="paragraph" w:styleId="ListParagraph">
    <w:name w:val="List Paragraph"/>
    <w:basedOn w:val="Normal"/>
    <w:uiPriority w:val="34"/>
    <w:qFormat/>
    <w:rsid w:val="007A2C2B"/>
    <w:pPr>
      <w:widowControl w:val="0"/>
      <w:autoSpaceDE w:val="0"/>
      <w:autoSpaceDN w:val="0"/>
      <w:adjustRightInd w:val="0"/>
      <w:spacing w:after="60" w:line="360" w:lineRule="auto"/>
      <w:ind w:left="720"/>
      <w:contextualSpacing/>
    </w:pPr>
    <w:rPr>
      <w:rFonts w:ascii="Arial" w:eastAsia="Times New Roman" w:hAnsi="Arial" w:cs="Times New Roman"/>
      <w:szCs w:val="24"/>
      <w:lang w:eastAsia="en-GB"/>
    </w:rPr>
  </w:style>
  <w:style w:type="character" w:styleId="Hyperlink">
    <w:name w:val="Hyperlink"/>
    <w:rsid w:val="007A2C2B"/>
    <w:rPr>
      <w:color w:val="0000FF"/>
      <w:u w:val="single"/>
    </w:rPr>
  </w:style>
  <w:style w:type="paragraph" w:styleId="FootnoteText">
    <w:name w:val="footnote text"/>
    <w:basedOn w:val="Normal"/>
    <w:link w:val="FootnoteTextChar"/>
    <w:rsid w:val="007A2C2B"/>
    <w:pPr>
      <w:widowControl w:val="0"/>
      <w:autoSpaceDE w:val="0"/>
      <w:autoSpaceDN w:val="0"/>
      <w:adjustRightInd w:val="0"/>
      <w:spacing w:after="60" w:line="360" w:lineRule="auto"/>
    </w:pPr>
    <w:rPr>
      <w:rFonts w:ascii="Arial" w:eastAsia="Times New Roman" w:hAnsi="Arial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rsid w:val="007A2C2B"/>
    <w:rPr>
      <w:rFonts w:ascii="Arial" w:eastAsia="Times New Roman" w:hAnsi="Arial" w:cs="Times New Roman"/>
      <w:sz w:val="20"/>
      <w:szCs w:val="20"/>
      <w:lang w:eastAsia="en-GB"/>
    </w:rPr>
  </w:style>
  <w:style w:type="character" w:styleId="FootnoteReference">
    <w:name w:val="footnote reference"/>
    <w:rsid w:val="007A2C2B"/>
    <w:rPr>
      <w:vertAlign w:val="superscript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7A2C2B"/>
    <w:rPr>
      <w:rFonts w:ascii="Calibri" w:hAnsi="Calibri"/>
      <w:szCs w:val="21"/>
    </w:rPr>
  </w:style>
  <w:style w:type="paragraph" w:styleId="PlainText">
    <w:name w:val="Plain Text"/>
    <w:basedOn w:val="Normal"/>
    <w:link w:val="PlainTextChar"/>
    <w:uiPriority w:val="99"/>
    <w:rsid w:val="007A2C2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7A2C2B"/>
    <w:rPr>
      <w:rFonts w:ascii="Consolas" w:hAnsi="Consolas" w:cs="Consolas"/>
      <w:sz w:val="21"/>
      <w:szCs w:val="21"/>
    </w:rPr>
  </w:style>
  <w:style w:type="table" w:customStyle="1" w:styleId="TableGrid1">
    <w:name w:val="Table Grid1"/>
    <w:basedOn w:val="TableNormal"/>
    <w:next w:val="TableGrid"/>
    <w:rsid w:val="007A2C2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2C2B"/>
    <w:pPr>
      <w:spacing w:after="0" w:line="240" w:lineRule="auto"/>
    </w:pPr>
  </w:style>
  <w:style w:type="paragraph" w:styleId="BodyText">
    <w:name w:val="Body Text"/>
    <w:basedOn w:val="Normal"/>
    <w:link w:val="BodyTextChar1"/>
    <w:uiPriority w:val="99"/>
    <w:semiHidden/>
    <w:unhideWhenUsed/>
    <w:rsid w:val="007A2C2B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semiHidden/>
    <w:rsid w:val="007A2C2B"/>
  </w:style>
  <w:style w:type="table" w:customStyle="1" w:styleId="TableGrid2">
    <w:name w:val="Table Grid2"/>
    <w:basedOn w:val="TableNormal"/>
    <w:next w:val="TableGrid"/>
    <w:uiPriority w:val="59"/>
    <w:rsid w:val="004551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2D3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2D3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TReferences">
    <w:name w:val="*PT References"/>
    <w:basedOn w:val="Normal"/>
    <w:qFormat/>
    <w:rsid w:val="001C77D6"/>
    <w:pPr>
      <w:tabs>
        <w:tab w:val="left" w:pos="567"/>
      </w:tabs>
      <w:spacing w:after="240" w:line="240" w:lineRule="auto"/>
      <w:ind w:left="851" w:hanging="851"/>
    </w:pPr>
    <w:rPr>
      <w:rFonts w:ascii="Calibri" w:eastAsia="Calibri" w:hAnsi="Calibri" w:cs="Calibri"/>
      <w:noProof/>
      <w:sz w:val="20"/>
      <w:lang w:val="en-US"/>
    </w:rPr>
  </w:style>
  <w:style w:type="paragraph" w:customStyle="1" w:styleId="Pa2">
    <w:name w:val="Pa2"/>
    <w:basedOn w:val="Normal"/>
    <w:next w:val="Normal"/>
    <w:uiPriority w:val="99"/>
    <w:rsid w:val="003D102B"/>
    <w:pPr>
      <w:autoSpaceDE w:val="0"/>
      <w:autoSpaceDN w:val="0"/>
      <w:adjustRightInd w:val="0"/>
      <w:spacing w:after="0" w:line="241" w:lineRule="atLeast"/>
    </w:pPr>
    <w:rPr>
      <w:rFonts w:ascii="Times" w:hAnsi="Times" w:cs="Times"/>
      <w:sz w:val="24"/>
      <w:szCs w:val="24"/>
    </w:rPr>
  </w:style>
  <w:style w:type="character" w:customStyle="1" w:styleId="A2">
    <w:name w:val="A2"/>
    <w:uiPriority w:val="99"/>
    <w:rsid w:val="003D102B"/>
    <w:rPr>
      <w:color w:val="211D1E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208D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08D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08D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08DE"/>
    <w:rPr>
      <w:rFonts w:ascii="Calibri" w:hAnsi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AE5325"/>
    <w:rPr>
      <w:color w:val="808080"/>
    </w:rPr>
  </w:style>
  <w:style w:type="table" w:customStyle="1" w:styleId="TableGrid5">
    <w:name w:val="Table Grid5"/>
    <w:basedOn w:val="TableNormal"/>
    <w:next w:val="TableGrid"/>
    <w:uiPriority w:val="59"/>
    <w:rsid w:val="00A706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A706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031D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9" w:qFormat="1"/>
    <w:lsdException w:name="index 2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FD0"/>
  </w:style>
  <w:style w:type="paragraph" w:styleId="Heading1">
    <w:name w:val="heading 1"/>
    <w:basedOn w:val="Normal"/>
    <w:next w:val="Normal"/>
    <w:link w:val="Heading1Char"/>
    <w:qFormat/>
    <w:rsid w:val="007A2C2B"/>
    <w:pPr>
      <w:keepNext/>
      <w:widowControl w:val="0"/>
      <w:autoSpaceDE w:val="0"/>
      <w:autoSpaceDN w:val="0"/>
      <w:adjustRightInd w:val="0"/>
      <w:spacing w:before="240" w:after="60" w:line="36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7A2C2B"/>
    <w:pPr>
      <w:keepNext/>
      <w:widowControl w:val="0"/>
      <w:autoSpaceDE w:val="0"/>
      <w:autoSpaceDN w:val="0"/>
      <w:adjustRightInd w:val="0"/>
      <w:spacing w:before="240" w:after="60" w:line="36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7A2C2B"/>
    <w:pPr>
      <w:keepNext/>
      <w:widowControl w:val="0"/>
      <w:autoSpaceDE w:val="0"/>
      <w:autoSpaceDN w:val="0"/>
      <w:adjustRightInd w:val="0"/>
      <w:spacing w:before="240" w:after="60" w:line="360" w:lineRule="auto"/>
      <w:outlineLvl w:val="2"/>
    </w:pPr>
    <w:rPr>
      <w:rFonts w:ascii="Arial" w:eastAsia="Times New Roman" w:hAnsi="Arial" w:cs="Arial"/>
      <w:b/>
      <w:bCs/>
      <w:sz w:val="26"/>
      <w:szCs w:val="26"/>
      <w:lang w:eastAsia="en-GB"/>
    </w:rPr>
  </w:style>
  <w:style w:type="paragraph" w:styleId="Heading4">
    <w:name w:val="heading 4"/>
    <w:basedOn w:val="Normal"/>
    <w:next w:val="Normal"/>
    <w:link w:val="Heading4Char"/>
    <w:qFormat/>
    <w:rsid w:val="007A2C2B"/>
    <w:pPr>
      <w:keepNext/>
      <w:widowControl w:val="0"/>
      <w:autoSpaceDE w:val="0"/>
      <w:autoSpaceDN w:val="0"/>
      <w:adjustRightInd w:val="0"/>
      <w:spacing w:before="240" w:after="60" w:line="36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styleId="Heading5">
    <w:name w:val="heading 5"/>
    <w:basedOn w:val="Normal"/>
    <w:next w:val="Normal"/>
    <w:link w:val="Heading5Char"/>
    <w:autoRedefine/>
    <w:qFormat/>
    <w:rsid w:val="007A2C2B"/>
    <w:pPr>
      <w:keepNext/>
      <w:widowControl w:val="0"/>
      <w:autoSpaceDE w:val="0"/>
      <w:autoSpaceDN w:val="0"/>
      <w:adjustRightInd w:val="0"/>
      <w:spacing w:after="60" w:line="360" w:lineRule="auto"/>
      <w:outlineLvl w:val="4"/>
    </w:pPr>
    <w:rPr>
      <w:rFonts w:ascii="Arial" w:eastAsia="Times New Roman" w:hAnsi="Arial" w:cs="Arial"/>
      <w:b/>
      <w:bCs/>
      <w:i/>
      <w:iCs/>
      <w:sz w:val="26"/>
      <w:szCs w:val="20"/>
    </w:rPr>
  </w:style>
  <w:style w:type="paragraph" w:styleId="Heading6">
    <w:name w:val="heading 6"/>
    <w:basedOn w:val="Normal"/>
    <w:next w:val="Normal"/>
    <w:link w:val="Heading6Char"/>
    <w:qFormat/>
    <w:rsid w:val="007A2C2B"/>
    <w:pPr>
      <w:widowControl w:val="0"/>
      <w:autoSpaceDE w:val="0"/>
      <w:autoSpaceDN w:val="0"/>
      <w:adjustRightInd w:val="0"/>
      <w:spacing w:before="240" w:after="60" w:line="360" w:lineRule="auto"/>
      <w:outlineLvl w:val="5"/>
    </w:pPr>
    <w:rPr>
      <w:rFonts w:ascii="Arial" w:eastAsia="Times New Roman" w:hAnsi="Arial" w:cs="Times New Roman"/>
      <w:b/>
      <w:bCs/>
      <w:lang w:eastAsia="en-GB"/>
    </w:rPr>
  </w:style>
  <w:style w:type="paragraph" w:styleId="Heading7">
    <w:name w:val="heading 7"/>
    <w:basedOn w:val="Normal"/>
    <w:next w:val="Normal"/>
    <w:link w:val="Heading7Char"/>
    <w:qFormat/>
    <w:rsid w:val="007A2C2B"/>
    <w:pPr>
      <w:widowControl w:val="0"/>
      <w:autoSpaceDE w:val="0"/>
      <w:autoSpaceDN w:val="0"/>
      <w:adjustRightInd w:val="0"/>
      <w:spacing w:before="240" w:after="60" w:line="360" w:lineRule="auto"/>
      <w:outlineLvl w:val="6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8">
    <w:name w:val="heading 8"/>
    <w:basedOn w:val="Normal"/>
    <w:next w:val="Normal"/>
    <w:link w:val="Heading8Char"/>
    <w:autoRedefine/>
    <w:qFormat/>
    <w:rsid w:val="007A2C2B"/>
    <w:pPr>
      <w:keepNext/>
      <w:widowControl w:val="0"/>
      <w:autoSpaceDE w:val="0"/>
      <w:autoSpaceDN w:val="0"/>
      <w:adjustRightInd w:val="0"/>
      <w:spacing w:after="60" w:line="360" w:lineRule="auto"/>
      <w:ind w:left="1440" w:hanging="1440"/>
      <w:jc w:val="both"/>
      <w:outlineLvl w:val="7"/>
    </w:pPr>
    <w:rPr>
      <w:rFonts w:ascii="Arial" w:eastAsia="Times New Roman" w:hAnsi="Arial" w:cs="Arial"/>
      <w:b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A2C2B"/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7A2C2B"/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7A2C2B"/>
    <w:rPr>
      <w:rFonts w:ascii="Arial" w:eastAsia="Times New Roman" w:hAnsi="Arial" w:cs="Arial"/>
      <w:b/>
      <w:bCs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rsid w:val="007A2C2B"/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character" w:customStyle="1" w:styleId="Heading5Char">
    <w:name w:val="Heading 5 Char"/>
    <w:basedOn w:val="DefaultParagraphFont"/>
    <w:link w:val="Heading5"/>
    <w:rsid w:val="007A2C2B"/>
    <w:rPr>
      <w:rFonts w:ascii="Arial" w:eastAsia="Times New Roman" w:hAnsi="Arial" w:cs="Arial"/>
      <w:b/>
      <w:bCs/>
      <w:i/>
      <w:iCs/>
      <w:sz w:val="26"/>
      <w:szCs w:val="20"/>
    </w:rPr>
  </w:style>
  <w:style w:type="character" w:customStyle="1" w:styleId="Heading6Char">
    <w:name w:val="Heading 6 Char"/>
    <w:basedOn w:val="DefaultParagraphFont"/>
    <w:link w:val="Heading6"/>
    <w:rsid w:val="007A2C2B"/>
    <w:rPr>
      <w:rFonts w:ascii="Arial" w:eastAsia="Times New Roman" w:hAnsi="Arial" w:cs="Times New Roman"/>
      <w:b/>
      <w:bCs/>
      <w:lang w:eastAsia="en-GB"/>
    </w:rPr>
  </w:style>
  <w:style w:type="character" w:customStyle="1" w:styleId="Heading7Char">
    <w:name w:val="Heading 7 Char"/>
    <w:basedOn w:val="DefaultParagraphFont"/>
    <w:link w:val="Heading7"/>
    <w:rsid w:val="007A2C2B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7A2C2B"/>
    <w:rPr>
      <w:rFonts w:ascii="Arial" w:eastAsia="Times New Roman" w:hAnsi="Arial" w:cs="Arial"/>
      <w:b/>
      <w:i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7A2C2B"/>
  </w:style>
  <w:style w:type="paragraph" w:styleId="NormalWeb">
    <w:name w:val="Normal (Web)"/>
    <w:basedOn w:val="Normal"/>
    <w:uiPriority w:val="99"/>
    <w:rsid w:val="007A2C2B"/>
    <w:pPr>
      <w:widowControl w:val="0"/>
      <w:autoSpaceDE w:val="0"/>
      <w:autoSpaceDN w:val="0"/>
      <w:adjustRightInd w:val="0"/>
      <w:spacing w:before="100" w:beforeAutospacing="1" w:after="100" w:afterAutospacing="1" w:line="360" w:lineRule="auto"/>
    </w:pPr>
    <w:rPr>
      <w:rFonts w:ascii="Arial" w:eastAsia="Times New Roman" w:hAnsi="Arial" w:cs="Times New Roman"/>
      <w:szCs w:val="24"/>
      <w:lang w:eastAsia="en-GB"/>
    </w:rPr>
  </w:style>
  <w:style w:type="character" w:customStyle="1" w:styleId="BodyTextChar">
    <w:name w:val="Body Text Char"/>
    <w:aliases w:val="Lung protocol Char"/>
    <w:rsid w:val="007A2C2B"/>
    <w:rPr>
      <w:rFonts w:ascii="Arial" w:hAnsi="Arial" w:cs="Arial"/>
      <w:sz w:val="22"/>
      <w:szCs w:val="22"/>
      <w:lang w:eastAsia="en-US"/>
    </w:rPr>
  </w:style>
  <w:style w:type="paragraph" w:customStyle="1" w:styleId="StyleHeading8Left1cm">
    <w:name w:val="Style Heading 8 + Left:  1 cm"/>
    <w:basedOn w:val="Heading8"/>
    <w:autoRedefine/>
    <w:rsid w:val="007A2C2B"/>
    <w:pPr>
      <w:ind w:left="2007"/>
    </w:pPr>
    <w:rPr>
      <w:rFonts w:cs="Times New Roman"/>
      <w:bCs/>
      <w:i/>
      <w:iCs w:val="0"/>
    </w:rPr>
  </w:style>
  <w:style w:type="character" w:customStyle="1" w:styleId="charchar1">
    <w:name w:val="charchar1"/>
    <w:rsid w:val="007A2C2B"/>
    <w:rPr>
      <w:rFonts w:ascii="Arial" w:hAnsi="Arial" w:cs="Arial" w:hint="default"/>
    </w:rPr>
  </w:style>
  <w:style w:type="character" w:customStyle="1" w:styleId="CharChar10">
    <w:name w:val="Char Char1"/>
    <w:rsid w:val="007A2C2B"/>
    <w:rPr>
      <w:rFonts w:ascii="Arial" w:hAnsi="Arial" w:cs="Arial"/>
      <w:lang w:val="en-US" w:eastAsia="en-US" w:bidi="ar-SA"/>
    </w:rPr>
  </w:style>
  <w:style w:type="paragraph" w:styleId="Index2">
    <w:name w:val="index 2"/>
    <w:basedOn w:val="Normal"/>
    <w:next w:val="Normal"/>
    <w:autoRedefine/>
    <w:semiHidden/>
    <w:rsid w:val="007A2C2B"/>
    <w:pPr>
      <w:widowControl w:val="0"/>
      <w:autoSpaceDE w:val="0"/>
      <w:autoSpaceDN w:val="0"/>
      <w:adjustRightInd w:val="0"/>
      <w:spacing w:after="60" w:line="360" w:lineRule="auto"/>
      <w:ind w:left="400" w:hanging="200"/>
    </w:pPr>
    <w:rPr>
      <w:rFonts w:ascii="Arial" w:eastAsia="Times New Roman" w:hAnsi="Arial" w:cs="Times New Roman"/>
      <w:sz w:val="20"/>
      <w:szCs w:val="20"/>
    </w:rPr>
  </w:style>
  <w:style w:type="character" w:customStyle="1" w:styleId="MRC">
    <w:name w:val="MRC"/>
    <w:semiHidden/>
    <w:rsid w:val="007A2C2B"/>
    <w:rPr>
      <w:rFonts w:ascii="Arial" w:hAnsi="Arial" w:cs="Arial"/>
      <w:color w:val="auto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7A2C2B"/>
    <w:pPr>
      <w:widowControl w:val="0"/>
      <w:autoSpaceDE w:val="0"/>
      <w:autoSpaceDN w:val="0"/>
      <w:adjustRightInd w:val="0"/>
      <w:spacing w:after="60" w:line="360" w:lineRule="auto"/>
    </w:pPr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7A2C2B"/>
    <w:rPr>
      <w:rFonts w:ascii="Tahoma" w:eastAsia="Times New Roman" w:hAnsi="Tahoma" w:cs="Tahoma"/>
      <w:sz w:val="16"/>
      <w:szCs w:val="16"/>
      <w:lang w:eastAsia="en-GB"/>
    </w:rPr>
  </w:style>
  <w:style w:type="paragraph" w:styleId="Footer">
    <w:name w:val="footer"/>
    <w:basedOn w:val="Normal"/>
    <w:link w:val="FooterChar"/>
    <w:uiPriority w:val="99"/>
    <w:rsid w:val="007A2C2B"/>
    <w:pPr>
      <w:widowControl w:val="0"/>
      <w:tabs>
        <w:tab w:val="center" w:pos="4153"/>
        <w:tab w:val="right" w:pos="8306"/>
      </w:tabs>
      <w:autoSpaceDE w:val="0"/>
      <w:autoSpaceDN w:val="0"/>
      <w:adjustRightInd w:val="0"/>
      <w:spacing w:after="60" w:line="360" w:lineRule="auto"/>
    </w:pPr>
    <w:rPr>
      <w:rFonts w:ascii="Arial" w:eastAsia="Times New Roman" w:hAnsi="Arial" w:cs="Times New Roman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7A2C2B"/>
    <w:rPr>
      <w:rFonts w:ascii="Arial" w:eastAsia="Times New Roman" w:hAnsi="Arial" w:cs="Times New Roman"/>
      <w:szCs w:val="24"/>
      <w:lang w:eastAsia="en-GB"/>
    </w:rPr>
  </w:style>
  <w:style w:type="character" w:styleId="PageNumber">
    <w:name w:val="page number"/>
    <w:basedOn w:val="DefaultParagraphFont"/>
    <w:rsid w:val="007A2C2B"/>
  </w:style>
  <w:style w:type="character" w:styleId="CommentReference">
    <w:name w:val="annotation reference"/>
    <w:uiPriority w:val="99"/>
    <w:rsid w:val="007A2C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A2C2B"/>
    <w:pPr>
      <w:widowControl w:val="0"/>
      <w:autoSpaceDE w:val="0"/>
      <w:autoSpaceDN w:val="0"/>
      <w:adjustRightInd w:val="0"/>
      <w:spacing w:after="60" w:line="360" w:lineRule="auto"/>
    </w:pPr>
    <w:rPr>
      <w:rFonts w:ascii="Arial" w:eastAsia="Times New Roman" w:hAnsi="Arial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2C2B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A2C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A2C2B"/>
    <w:rPr>
      <w:rFonts w:ascii="Arial" w:eastAsia="Times New Roman" w:hAnsi="Arial" w:cs="Times New Roman"/>
      <w:b/>
      <w:bCs/>
      <w:sz w:val="20"/>
      <w:szCs w:val="20"/>
      <w:lang w:eastAsia="en-GB"/>
    </w:rPr>
  </w:style>
  <w:style w:type="character" w:styleId="LineNumber">
    <w:name w:val="line number"/>
    <w:basedOn w:val="DefaultParagraphFont"/>
    <w:rsid w:val="007A2C2B"/>
  </w:style>
  <w:style w:type="paragraph" w:styleId="Header">
    <w:name w:val="header"/>
    <w:basedOn w:val="Normal"/>
    <w:link w:val="HeaderChar"/>
    <w:rsid w:val="007A2C2B"/>
    <w:pPr>
      <w:widowControl w:val="0"/>
      <w:tabs>
        <w:tab w:val="center" w:pos="4153"/>
        <w:tab w:val="right" w:pos="8306"/>
      </w:tabs>
      <w:autoSpaceDE w:val="0"/>
      <w:autoSpaceDN w:val="0"/>
      <w:adjustRightInd w:val="0"/>
      <w:spacing w:after="60" w:line="360" w:lineRule="auto"/>
    </w:pPr>
    <w:rPr>
      <w:rFonts w:ascii="Arial" w:eastAsia="Times New Roman" w:hAnsi="Arial" w:cs="Times New Roman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rsid w:val="007A2C2B"/>
    <w:rPr>
      <w:rFonts w:ascii="Arial" w:eastAsia="Times New Roman" w:hAnsi="Arial" w:cs="Times New Roman"/>
      <w:szCs w:val="24"/>
      <w:lang w:eastAsia="en-GB"/>
    </w:rPr>
  </w:style>
  <w:style w:type="table" w:styleId="TableGrid">
    <w:name w:val="Table Grid"/>
    <w:basedOn w:val="TableNormal"/>
    <w:rsid w:val="007A2C2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qFormat/>
    <w:rsid w:val="007A2C2B"/>
    <w:rPr>
      <w:b/>
      <w:bCs/>
    </w:rPr>
  </w:style>
  <w:style w:type="paragraph" w:styleId="ListParagraph">
    <w:name w:val="List Paragraph"/>
    <w:basedOn w:val="Normal"/>
    <w:uiPriority w:val="34"/>
    <w:qFormat/>
    <w:rsid w:val="007A2C2B"/>
    <w:pPr>
      <w:widowControl w:val="0"/>
      <w:autoSpaceDE w:val="0"/>
      <w:autoSpaceDN w:val="0"/>
      <w:adjustRightInd w:val="0"/>
      <w:spacing w:after="60" w:line="360" w:lineRule="auto"/>
      <w:ind w:left="720"/>
      <w:contextualSpacing/>
    </w:pPr>
    <w:rPr>
      <w:rFonts w:ascii="Arial" w:eastAsia="Times New Roman" w:hAnsi="Arial" w:cs="Times New Roman"/>
      <w:szCs w:val="24"/>
      <w:lang w:eastAsia="en-GB"/>
    </w:rPr>
  </w:style>
  <w:style w:type="character" w:styleId="Hyperlink">
    <w:name w:val="Hyperlink"/>
    <w:rsid w:val="007A2C2B"/>
    <w:rPr>
      <w:color w:val="0000FF"/>
      <w:u w:val="single"/>
    </w:rPr>
  </w:style>
  <w:style w:type="paragraph" w:styleId="FootnoteText">
    <w:name w:val="footnote text"/>
    <w:basedOn w:val="Normal"/>
    <w:link w:val="FootnoteTextChar"/>
    <w:rsid w:val="007A2C2B"/>
    <w:pPr>
      <w:widowControl w:val="0"/>
      <w:autoSpaceDE w:val="0"/>
      <w:autoSpaceDN w:val="0"/>
      <w:adjustRightInd w:val="0"/>
      <w:spacing w:after="60" w:line="360" w:lineRule="auto"/>
    </w:pPr>
    <w:rPr>
      <w:rFonts w:ascii="Arial" w:eastAsia="Times New Roman" w:hAnsi="Arial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rsid w:val="007A2C2B"/>
    <w:rPr>
      <w:rFonts w:ascii="Arial" w:eastAsia="Times New Roman" w:hAnsi="Arial" w:cs="Times New Roman"/>
      <w:sz w:val="20"/>
      <w:szCs w:val="20"/>
      <w:lang w:eastAsia="en-GB"/>
    </w:rPr>
  </w:style>
  <w:style w:type="character" w:styleId="FootnoteReference">
    <w:name w:val="footnote reference"/>
    <w:rsid w:val="007A2C2B"/>
    <w:rPr>
      <w:vertAlign w:val="superscript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7A2C2B"/>
    <w:rPr>
      <w:rFonts w:ascii="Calibri" w:hAnsi="Calibri"/>
      <w:szCs w:val="21"/>
    </w:rPr>
  </w:style>
  <w:style w:type="paragraph" w:styleId="PlainText">
    <w:name w:val="Plain Text"/>
    <w:basedOn w:val="Normal"/>
    <w:link w:val="PlainTextChar"/>
    <w:uiPriority w:val="99"/>
    <w:rsid w:val="007A2C2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7A2C2B"/>
    <w:rPr>
      <w:rFonts w:ascii="Consolas" w:hAnsi="Consolas" w:cs="Consolas"/>
      <w:sz w:val="21"/>
      <w:szCs w:val="21"/>
    </w:rPr>
  </w:style>
  <w:style w:type="table" w:customStyle="1" w:styleId="TableGrid1">
    <w:name w:val="Table Grid1"/>
    <w:basedOn w:val="TableNormal"/>
    <w:next w:val="TableGrid"/>
    <w:rsid w:val="007A2C2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2C2B"/>
    <w:pPr>
      <w:spacing w:after="0" w:line="240" w:lineRule="auto"/>
    </w:pPr>
  </w:style>
  <w:style w:type="paragraph" w:styleId="BodyText">
    <w:name w:val="Body Text"/>
    <w:basedOn w:val="Normal"/>
    <w:link w:val="BodyTextChar1"/>
    <w:uiPriority w:val="99"/>
    <w:semiHidden/>
    <w:unhideWhenUsed/>
    <w:rsid w:val="007A2C2B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semiHidden/>
    <w:rsid w:val="007A2C2B"/>
  </w:style>
  <w:style w:type="table" w:customStyle="1" w:styleId="TableGrid2">
    <w:name w:val="Table Grid2"/>
    <w:basedOn w:val="TableNormal"/>
    <w:next w:val="TableGrid"/>
    <w:uiPriority w:val="59"/>
    <w:rsid w:val="004551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2D3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2D3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TReferences">
    <w:name w:val="*PT References"/>
    <w:basedOn w:val="Normal"/>
    <w:qFormat/>
    <w:rsid w:val="001C77D6"/>
    <w:pPr>
      <w:tabs>
        <w:tab w:val="left" w:pos="567"/>
      </w:tabs>
      <w:spacing w:after="240" w:line="240" w:lineRule="auto"/>
      <w:ind w:left="851" w:hanging="851"/>
    </w:pPr>
    <w:rPr>
      <w:rFonts w:ascii="Calibri" w:eastAsia="Calibri" w:hAnsi="Calibri" w:cs="Calibri"/>
      <w:noProof/>
      <w:sz w:val="20"/>
      <w:lang w:val="en-US"/>
    </w:rPr>
  </w:style>
  <w:style w:type="paragraph" w:customStyle="1" w:styleId="Pa2">
    <w:name w:val="Pa2"/>
    <w:basedOn w:val="Normal"/>
    <w:next w:val="Normal"/>
    <w:uiPriority w:val="99"/>
    <w:rsid w:val="003D102B"/>
    <w:pPr>
      <w:autoSpaceDE w:val="0"/>
      <w:autoSpaceDN w:val="0"/>
      <w:adjustRightInd w:val="0"/>
      <w:spacing w:after="0" w:line="241" w:lineRule="atLeast"/>
    </w:pPr>
    <w:rPr>
      <w:rFonts w:ascii="Times" w:hAnsi="Times" w:cs="Times"/>
      <w:sz w:val="24"/>
      <w:szCs w:val="24"/>
    </w:rPr>
  </w:style>
  <w:style w:type="character" w:customStyle="1" w:styleId="A2">
    <w:name w:val="A2"/>
    <w:uiPriority w:val="99"/>
    <w:rsid w:val="003D102B"/>
    <w:rPr>
      <w:color w:val="211D1E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208D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08D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08D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08DE"/>
    <w:rPr>
      <w:rFonts w:ascii="Calibri" w:hAnsi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AE5325"/>
    <w:rPr>
      <w:color w:val="808080"/>
    </w:rPr>
  </w:style>
  <w:style w:type="table" w:customStyle="1" w:styleId="TableGrid5">
    <w:name w:val="Table Grid5"/>
    <w:basedOn w:val="TableNormal"/>
    <w:next w:val="TableGrid"/>
    <w:uiPriority w:val="59"/>
    <w:rsid w:val="00A706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A706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031D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3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8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98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325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385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8461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890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9729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910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6458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45401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11839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57930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9982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063339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0805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864172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7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6929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0502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2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05791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33185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38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84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90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29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96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5247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7628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8987371">
                                  <w:marLeft w:val="0"/>
                                  <w:marRight w:val="0"/>
                                  <w:marTop w:val="12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3258720">
                                      <w:marLeft w:val="0"/>
                                      <w:marRight w:val="0"/>
                                      <w:marTop w:val="75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440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8B2FCE-B7BD-4DB0-A9F7-1D232750DA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76</Words>
  <Characters>6136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RC</Company>
  <LinksUpToDate>false</LinksUpToDate>
  <CharactersWithSpaces>7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Burdett</dc:creator>
  <cp:lastModifiedBy>Larysa Rydzewska</cp:lastModifiedBy>
  <cp:revision>6</cp:revision>
  <cp:lastPrinted>2017-06-14T15:07:00Z</cp:lastPrinted>
  <dcterms:created xsi:type="dcterms:W3CDTF">2017-08-01T18:23:00Z</dcterms:created>
  <dcterms:modified xsi:type="dcterms:W3CDTF">2017-08-02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